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02C6C9" w14:textId="77777777" w:rsidR="00452602" w:rsidRPr="007F4FFE" w:rsidRDefault="00452602" w:rsidP="00452602">
      <w:pP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Persistence of parental-reported asthma at early ages: a longitudinal twin study </w:t>
      </w:r>
    </w:p>
    <w:p w14:paraId="0E90DCE5" w14:textId="77777777" w:rsidR="00452602" w:rsidRPr="007F4FFE" w:rsidRDefault="00452602" w:rsidP="00452602">
      <w:pPr>
        <w:rPr>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667708CB" w14:textId="77777777" w:rsidR="00452602" w:rsidRPr="007F4FFE" w:rsidRDefault="00452602" w:rsidP="00452602">
      <w:pPr>
        <w:rPr>
          <w:color w:val="000000" w:themeColor="text1"/>
          <w:vertAlign w:val="superscript"/>
          <w:lang w:val="en-GB"/>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lise M.A. Slob, PharmD, PhD</w:t>
      </w:r>
      <w:r w:rsidRPr="007F4FFE">
        <w:rPr>
          <w:color w:val="000000" w:themeColor="text1"/>
          <w:vertAlign w:val="superscrip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2,3</w:t>
      </w:r>
    </w:p>
    <w:p w14:paraId="7F993825" w14:textId="77777777" w:rsidR="00452602" w:rsidRPr="007F4FFE" w:rsidRDefault="00452602" w:rsidP="00452602">
      <w:pP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ristina Longo, PhD</w:t>
      </w:r>
      <w:r w:rsidRPr="007F4FFE">
        <w:rPr>
          <w:color w:val="000000" w:themeColor="text1"/>
          <w:vertAlign w:val="superscrip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w:t>
      </w:r>
    </w:p>
    <w:p w14:paraId="340BF2EE" w14:textId="77777777" w:rsidR="00452602" w:rsidRPr="007F4FFE" w:rsidRDefault="00452602" w:rsidP="00452602">
      <w:pPr>
        <w:rPr>
          <w:color w:val="000000" w:themeColor="text1"/>
          <w:vertAlign w:val="superscript"/>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Susanne J.H. </w:t>
      </w:r>
      <w:proofErr w:type="spellStart"/>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Vijverberg</w:t>
      </w:r>
      <w:proofErr w:type="spellEnd"/>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PhD</w:t>
      </w:r>
      <w:r w:rsidRPr="007F4FFE">
        <w:rPr>
          <w:color w:val="000000" w:themeColor="text1"/>
          <w:vertAlign w:val="superscript"/>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w:t>
      </w:r>
      <w:proofErr w:type="gramStart"/>
      <w:r w:rsidRPr="007F4FFE">
        <w:rPr>
          <w:color w:val="000000" w:themeColor="text1"/>
          <w:vertAlign w:val="superscript"/>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w:t>
      </w:r>
      <w:proofErr w:type="gramEnd"/>
    </w:p>
    <w:p w14:paraId="4973684E" w14:textId="77777777" w:rsidR="00452602" w:rsidRPr="007F4FFE" w:rsidRDefault="00452602" w:rsidP="00452602">
      <w:pP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oos C.E.M. van Beijsterveldt, PhD</w:t>
      </w:r>
      <w:r w:rsidRPr="007F4FFE">
        <w:rPr>
          <w:color w:val="000000" w:themeColor="text1"/>
          <w:vertAlign w:val="superscrip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4</w:t>
      </w:r>
      <w:r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p w14:paraId="6B755BFD" w14:textId="77777777" w:rsidR="00452602" w:rsidRPr="007F4FFE" w:rsidRDefault="00452602" w:rsidP="00452602">
      <w:pPr>
        <w:rPr>
          <w:color w:val="000000" w:themeColor="text1"/>
          <w:vertAlign w:val="superscrip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eike Bartels, PhD</w:t>
      </w:r>
      <w:r w:rsidRPr="007F4FFE">
        <w:rPr>
          <w:color w:val="000000" w:themeColor="text1"/>
          <w:vertAlign w:val="superscrip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4</w:t>
      </w:r>
    </w:p>
    <w:p w14:paraId="1056E915" w14:textId="77777777" w:rsidR="00452602" w:rsidRPr="007F4FFE" w:rsidRDefault="00452602" w:rsidP="00452602">
      <w:pPr>
        <w:rPr>
          <w:color w:val="000000" w:themeColor="text1"/>
          <w:vertAlign w:val="superscrip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Jouke Jan Hottenga, PhD</w:t>
      </w:r>
      <w:r w:rsidRPr="007F4FFE">
        <w:rPr>
          <w:color w:val="000000" w:themeColor="text1"/>
          <w:vertAlign w:val="superscrip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4</w:t>
      </w:r>
    </w:p>
    <w:p w14:paraId="71387AF4" w14:textId="77777777" w:rsidR="00452602" w:rsidRPr="007F4FFE" w:rsidRDefault="00452602" w:rsidP="00452602">
      <w:pPr>
        <w:rPr>
          <w:color w:val="000000" w:themeColor="text1"/>
          <w:vertAlign w:val="superscrip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ariëlle W. Pijnenburg, MD, PhD</w:t>
      </w:r>
      <w:r w:rsidRPr="007F4FFE">
        <w:rPr>
          <w:color w:val="000000" w:themeColor="text1"/>
          <w:vertAlign w:val="superscrip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5</w:t>
      </w:r>
    </w:p>
    <w:p w14:paraId="1ED1E8EA" w14:textId="77777777" w:rsidR="00452602" w:rsidRPr="007F4FFE" w:rsidRDefault="00452602" w:rsidP="00452602">
      <w:pPr>
        <w:rPr>
          <w:color w:val="000000" w:themeColor="text1"/>
          <w:vertAlign w:val="superscrip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erard H. Koppelman, MD, PhD</w:t>
      </w:r>
      <w:r w:rsidRPr="007F4FFE">
        <w:rPr>
          <w:color w:val="000000" w:themeColor="text1"/>
          <w:vertAlign w:val="superscrip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6,7</w:t>
      </w:r>
    </w:p>
    <w:p w14:paraId="75E11FAA" w14:textId="77777777" w:rsidR="00452602" w:rsidRPr="007F4FFE" w:rsidRDefault="00452602" w:rsidP="00452602">
      <w:pPr>
        <w:rPr>
          <w:color w:val="000000" w:themeColor="text1"/>
          <w:vertAlign w:val="superscrip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nke H. Maitland-van der Zee, PharmD, PhD</w:t>
      </w:r>
      <w:r w:rsidRPr="007F4FFE">
        <w:rPr>
          <w:color w:val="000000" w:themeColor="text1"/>
          <w:vertAlign w:val="superscrip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2*</w:t>
      </w:r>
    </w:p>
    <w:p w14:paraId="5888A19C" w14:textId="77777777" w:rsidR="00452602" w:rsidRPr="007F4FFE" w:rsidRDefault="00452602" w:rsidP="00452602">
      <w:pPr>
        <w:rPr>
          <w:color w:val="000000" w:themeColor="text1"/>
          <w:vertAlign w:val="superscrip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onor V. Dolan, PhD</w:t>
      </w:r>
      <w:r w:rsidRPr="007F4FFE">
        <w:rPr>
          <w:color w:val="000000" w:themeColor="text1"/>
          <w:vertAlign w:val="superscrip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4</w:t>
      </w:r>
    </w:p>
    <w:p w14:paraId="0CACCA65" w14:textId="77777777" w:rsidR="00452602" w:rsidRPr="007F4FFE" w:rsidRDefault="00452602" w:rsidP="00452602">
      <w:pP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orret I. Boomsma, PhD</w:t>
      </w:r>
      <w:r w:rsidRPr="007F4FFE">
        <w:rPr>
          <w:color w:val="000000" w:themeColor="text1"/>
          <w:vertAlign w:val="superscrip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4</w:t>
      </w:r>
    </w:p>
    <w:p w14:paraId="2D77452A" w14:textId="77777777" w:rsidR="00452602" w:rsidRPr="007F4FFE" w:rsidRDefault="00452602">
      <w:pP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br w:type="page"/>
      </w:r>
    </w:p>
    <w:p w14:paraId="1B89E63D" w14:textId="7C2B8AC3" w:rsidR="005E4FD9" w:rsidRPr="007F4FFE" w:rsidRDefault="007D2F4B" w:rsidP="005E4FD9">
      <w:pP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lastRenderedPageBreak/>
        <w:t>Supplementary information</w:t>
      </w:r>
    </w:p>
    <w:p w14:paraId="4A8DB8DE" w14:textId="62DE1315" w:rsidR="00297E63" w:rsidRPr="007F4FFE" w:rsidRDefault="00320960" w:rsidP="00E51AB0">
      <w:pPr>
        <w:pStyle w:val="Caption"/>
        <w:keepNext/>
        <w:spacing w:after="0"/>
        <w:contextualSpacing/>
        <w:rPr>
          <w:i w:val="0"/>
          <w:color w:val="000000" w:themeColor="text1"/>
          <w:sz w:val="22"/>
          <w:szCs w:val="22"/>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i w:val="0"/>
          <w:color w:val="000000" w:themeColor="text1"/>
          <w:sz w:val="22"/>
          <w:szCs w:val="22"/>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Supplementary information 1. Brief description of the </w:t>
      </w:r>
      <w:r w:rsidR="00385665" w:rsidRPr="007F4FFE">
        <w:rPr>
          <w:i w:val="0"/>
          <w:color w:val="000000" w:themeColor="text1"/>
          <w:sz w:val="22"/>
          <w:szCs w:val="22"/>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quality control and studies used to calculate the asthma polygenic risk score</w:t>
      </w:r>
    </w:p>
    <w:p w14:paraId="1A6722CE" w14:textId="7ABC3E51" w:rsidR="00385665" w:rsidRPr="007F4FFE" w:rsidRDefault="00385665" w:rsidP="00385665">
      <w:pP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22AFAAFB" w14:textId="2E98BD12" w:rsidR="00F21F82" w:rsidRPr="007F4FFE" w:rsidRDefault="00F21F82" w:rsidP="00385665">
      <w:pP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Quality control</w:t>
      </w:r>
    </w:p>
    <w:p w14:paraId="15AD0769" w14:textId="3FC9B9A6" w:rsidR="00385665" w:rsidRPr="007F4FFE" w:rsidRDefault="00385665" w:rsidP="00D649A8">
      <w:pPr>
        <w:jc w:val="both"/>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rior to imputation, quality control was performed on each separate platform (Hardy Weinberg Equilibrium p-value &lt;1×10</w:t>
      </w:r>
      <w:r w:rsidRPr="007F4FFE">
        <w:rPr>
          <w:color w:val="000000" w:themeColor="text1"/>
          <w:vertAlign w:val="superscript"/>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6</w:t>
      </w: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Minor Allele Frequency </w:t>
      </w:r>
      <w:proofErr w:type="spellStart"/>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utt</w:t>
      </w:r>
      <w:proofErr w:type="spellEnd"/>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off &lt;1×10</w:t>
      </w:r>
      <w:r w:rsidRPr="007F4FFE">
        <w:rPr>
          <w:color w:val="000000" w:themeColor="text1"/>
          <w:vertAlign w:val="superscript"/>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6</w:t>
      </w: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call rate per SNP &lt;0.95 and call rate per individual </w:t>
      </w:r>
      <w:r w:rsidRPr="007F4FFE">
        <w:rPr>
          <w:rFonts w:cs="Arial"/>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0.90). DNA samples not matching gender, familial Identity By Descent, CEU ancestry or whom had an excess of homo- and </w:t>
      </w:r>
      <w:proofErr w:type="spellStart"/>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heterozygosity</w:t>
      </w:r>
      <w:proofErr w:type="spellEnd"/>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0.10 &lt; </w:t>
      </w:r>
      <w:proofErr w:type="spellStart"/>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linkF</w:t>
      </w:r>
      <w:proofErr w:type="spellEnd"/>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gt; 0.10) were removed. For each platform, data were then converted to build38, aligned to TOPMED imputation panel, phased (Eagle) and imputed (Minimac4) on the Michigan imputation server using internal imputation and data QC protocols</w:t>
      </w:r>
      <w:r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lt;EndNote&gt;&lt;Cite&gt;&lt;Author&gt;Das&lt;/Author&gt;&lt;Year&gt;2016&lt;/Year&gt;&lt;IDText&gt;Next-generation genotype imputation service and methods&lt;/IDText&gt;&lt;DisplayText&gt;&lt;style face="superscript"&gt;9&lt;/style&gt;&lt;/DisplayText&gt;&lt;record&gt;&lt;dates&gt;&lt;pub-dates&gt;&lt;date&gt;10&lt;/date&gt;&lt;/pub-dates&gt;&lt;year&gt;2016&lt;/year&gt;&lt;/dates&gt;&lt;keywords&gt;&lt;keyword&gt;Algorithms&lt;/keyword&gt;&lt;keyword&gt;Computer Simulation&lt;/keyword&gt;&lt;keyword&gt;Genome-Wide Association Study&lt;/keyword&gt;&lt;keyword&gt;Genotype&lt;/keyword&gt;&lt;keyword&gt;Haplotypes&lt;/keyword&gt;&lt;keyword&gt;Humans&lt;/keyword&gt;&lt;keyword&gt;Internet&lt;/keyword&gt;&lt;/keywords&gt;&lt;urls&gt;&lt;related-urls&gt;&lt;url&gt;https://www.ncbi.nlm.nih.gov/pubmed/27571263&lt;/url&gt;&lt;/related-urls&gt;&lt;/urls&gt;&lt;isbn&gt;1546-1718&lt;/isbn&gt;&lt;custom2&gt;PMC5157836&lt;/custom2&gt;&lt;titles&gt;&lt;title&gt;Next-generation genotype imputation service and methods&lt;/title&gt;&lt;secondary-title&gt;Nat Genet&lt;/secondary-title&gt;&lt;/titles&gt;&lt;pages&gt;1284-1287&lt;/pages&gt;&lt;number&gt;10&lt;/number&gt;&lt;contributors&gt;&lt;authors&gt;&lt;author&gt;Das, S.&lt;/author&gt;&lt;author&gt;Forer, L.&lt;/author&gt;&lt;author&gt;Schönherr, S.&lt;/author&gt;&lt;author&gt;Sidore, C.&lt;/author&gt;&lt;author&gt;Locke, A. E.&lt;/author&gt;&lt;author&gt;Kwong, A.&lt;/author&gt;&lt;author&gt;Vrieze, S. I.&lt;/author&gt;&lt;author&gt;Chew, E. Y.&lt;/author&gt;&lt;author&gt;Levy, S.&lt;/author&gt;&lt;author&gt;McGue, M.&lt;/author&gt;&lt;author&gt;Schlessinger, D.&lt;/author&gt;&lt;author&gt;Stambolian, D.&lt;/author&gt;&lt;author&gt;Loh, P. R.&lt;/author&gt;&lt;author&gt;Iacono, W. G.&lt;/author&gt;&lt;author&gt;Swaroop, A.&lt;/author&gt;&lt;author&gt;Scott, L. J.&lt;/author&gt;&lt;author&gt;Cucca, F.&lt;/author&gt;&lt;author&gt;Kronenberg, F.&lt;/author&gt;&lt;author&gt;Boehnke, M.&lt;/author&gt;&lt;author&gt;Abecasis, G. R.&lt;/author&gt;&lt;author&gt;Fuchsberger, C.&lt;/author&gt;&lt;/authors&gt;&lt;/contributors&gt;&lt;edition&gt;2016/08/29&lt;/edition&gt;&lt;language&gt;eng&lt;/language&gt;&lt;added-date format="utc"&gt;1547801507&lt;/added-date&gt;&lt;ref-type name="Journal Article"&gt;17&lt;/ref-type&gt;&lt;rec-number&gt;483&lt;/rec-number&gt;&lt;last-updated-date format="utc"&gt;1547801507&lt;/last-updated-date&gt;&lt;accession-num&gt;27571263&lt;/accession-num&gt;&lt;electronic-resource-num&gt;10.1038/ng.3656&lt;/electronic-resource-num&gt;&lt;volume&gt;48&lt;/volume&gt;&lt;/record&gt;&lt;/Cite&gt;&lt;/EndNote&gt;</w:instrText>
      </w:r>
      <w:r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7F4FFE">
        <w:rPr>
          <w:noProof/>
          <w:color w:val="000000" w:themeColor="text1"/>
          <w:vertAlign w:val="superscript"/>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9</w:t>
      </w:r>
      <w:r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530B10"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o significant differences were found between APRS scores across the genotyping platforms (p=0.142).</w:t>
      </w:r>
    </w:p>
    <w:p w14:paraId="5ACB25D0" w14:textId="6098454A" w:rsidR="00E00634" w:rsidRPr="007F4FFE" w:rsidRDefault="00E00634" w:rsidP="00D649A8">
      <w:pPr>
        <w:jc w:val="both"/>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The expected twin correlations of the APRSs are 1 in MZ twins (as they are genetically identical) and 0.5 in DZ twins. </w:t>
      </w:r>
      <w:r w:rsidRPr="007F4FFE">
        <w:rPr>
          <w:color w:val="000000" w:themeColor="text1"/>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PRS correlation equaled one in MZ twins, as expected, and 0.524 in DZ twins, which is close to its expected value of 0.5.</w:t>
      </w:r>
      <w:r w:rsidRPr="007F4FFE">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p w14:paraId="49DF3653" w14:textId="77777777" w:rsidR="00447FC7" w:rsidRPr="007F4FFE" w:rsidRDefault="00447FC7" w:rsidP="00385665">
      <w:pPr>
        <w:jc w:val="both"/>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1A2425BE" w14:textId="00EC40B3" w:rsidR="00F21F82" w:rsidRPr="007F4FFE" w:rsidRDefault="00F21F82" w:rsidP="00385665">
      <w:pPr>
        <w:jc w:val="both"/>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elected studies</w:t>
      </w:r>
    </w:p>
    <w:p w14:paraId="244D93AD" w14:textId="19EA5933" w:rsidR="00E51AB0" w:rsidRPr="007F4FFE" w:rsidRDefault="0095544F" w:rsidP="00385665">
      <w:pPr>
        <w:jc w:val="both"/>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w:t>
      </w:r>
      <w:r w:rsidR="00385665"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ata of the platforms were merged to single best guess Plink genotypes, and the 26 SNPs were selected. MZ missing APRS were imputed if one MZ twin did have the score and the other did not. A brief description about the included studies from which the 26 SNPs were derived is given below: </w:t>
      </w:r>
    </w:p>
    <w:p w14:paraId="17FE6C12" w14:textId="5DD1CB79" w:rsidR="00D26299" w:rsidRPr="007F4FFE" w:rsidRDefault="00D26299" w:rsidP="00D26299">
      <w:pPr>
        <w:contextualSpacing/>
        <w:rPr>
          <w:b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b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erreira 2019 Am J Hum</w:t>
      </w:r>
      <w:r w:rsidR="00E51AB0"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GZXJyZWlyYTwvQXV0aG9yPjxZZWFyPjIwMTk8L1llYXI+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</w:fldData>
        </w:fldChar>
      </w:r>
      <w:r w:rsidR="00E51AB0" w:rsidRPr="007F4FFE">
        <w:rPr>
          <w:b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w:instrText>
      </w:r>
      <w:r w:rsidR="00E51AB0"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GZXJyZWlyYTwvQXV0aG9yPjxZZWFyPjIwMTk8L1llYXI+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</w:fldData>
        </w:fldChar>
      </w:r>
      <w:r w:rsidR="00E51AB0" w:rsidRPr="007F4FFE">
        <w:rPr>
          <w:b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DATA </w:instrText>
      </w:r>
      <w:r w:rsidR="00E51AB0"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00E51AB0"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r w:rsidR="00E51AB0"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00E51AB0"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00E51AB0" w:rsidRPr="007F4FFE">
        <w:rPr>
          <w:bCs/>
          <w:noProof/>
          <w:color w:val="000000" w:themeColor="text1"/>
          <w:vertAlign w:val="superscript"/>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w:t>
      </w:r>
      <w:r w:rsidR="00E51AB0"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r w:rsidRPr="007F4FFE">
        <w:rPr>
          <w:b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p w14:paraId="1684A04B" w14:textId="0D224A4B" w:rsidR="00D26299" w:rsidRPr="007F4FFE" w:rsidRDefault="00A03CEA" w:rsidP="00E51AB0">
      <w:pPr>
        <w:spacing w:after="0"/>
        <w:contextualSpacing/>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A </w:t>
      </w:r>
      <w:r w:rsidR="00D26299"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GWAS in UK Biobank (n=447,628) </w:t>
      </w: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to identify subtype specific genetic associations of childhood-onset and adult-onset asthma. </w:t>
      </w:r>
    </w:p>
    <w:p w14:paraId="7788DB30" w14:textId="584DA644" w:rsidR="005A0172" w:rsidRPr="007F4FFE" w:rsidRDefault="005A0172" w:rsidP="00E51AB0">
      <w:pPr>
        <w:spacing w:after="0"/>
        <w:contextualSpacing/>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5FA727FF" w14:textId="77777777" w:rsidR="005A0172" w:rsidRPr="007F4FFE" w:rsidRDefault="005A0172" w:rsidP="005A0172">
      <w:pPr>
        <w:contextualSpacing/>
        <w:rPr>
          <w:b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roofErr w:type="spellStart"/>
      <w:r w:rsidRPr="007F4FFE">
        <w:rPr>
          <w:b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ividori</w:t>
      </w:r>
      <w:proofErr w:type="spellEnd"/>
      <w:r w:rsidRPr="007F4FFE">
        <w:rPr>
          <w:b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2019 Lancet Res Med</w:t>
      </w:r>
      <w:r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r>
      <w:r w:rsidRPr="007F4FFE">
        <w:rPr>
          <w:b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lt;EndNote&gt;&lt;Cite&gt;&lt;Author&gt;Pividori&lt;/Author&gt;&lt;Year&gt;2019&lt;/Year&gt;&lt;IDText&gt;Shared and distinct genetic risk factors for childhood-onset and adult-onset asthma: genome-wide and transcriptome-wide studies&lt;/IDText&gt;&lt;DisplayText&gt;&lt;style face="superscript"&gt;2&lt;/style&gt;&lt;/DisplayText&gt;&lt;record&gt;&lt;dates&gt;&lt;pub-dates&gt;&lt;date&gt;06&lt;/date&gt;&lt;/pub-dates&gt;&lt;year&gt;2019&lt;/year&gt;&lt;/dates&gt;&lt;keywords&gt;&lt;keyword&gt;Adult&lt;/keyword&gt;&lt;keyword&gt;Age of Onset&lt;/keyword&gt;&lt;keyword&gt;Aged&lt;/keyword&gt;&lt;keyword&gt;Asthma&lt;/keyword&gt;&lt;keyword&gt;Case-Control Studies&lt;/keyword&gt;&lt;keyword&gt;Child&lt;/keyword&gt;&lt;keyword&gt;European Continental Ancestry Group&lt;/keyword&gt;&lt;keyword&gt;Female&lt;/keyword&gt;&lt;keyword&gt;Genetic Loci&lt;/keyword&gt;&lt;keyword&gt;Genetic Predisposition to Disease&lt;/keyword&gt;&lt;keyword&gt;Genome-Wide Association Study&lt;/keyword&gt;&lt;keyword&gt;Humans&lt;/keyword&gt;&lt;keyword&gt;Male&lt;/keyword&gt;&lt;keyword&gt;Middle Aged&lt;/keyword&gt;&lt;keyword&gt;Polymorphism, Single Nucleotide&lt;/keyword&gt;&lt;keyword&gt;Risk Factors&lt;/keyword&gt;&lt;keyword&gt;Transcriptome&lt;/keyword&gt;&lt;/keywords&gt;&lt;urls&gt;&lt;related-urls&gt;&lt;url&gt;https://www.ncbi.nlm.nih.gov/pubmed/31036433&lt;/url&gt;&lt;/related-urls&gt;&lt;/urls&gt;&lt;isbn&gt;2213-2619&lt;/isbn&gt;&lt;custom2&gt;PMC6534440&lt;/custom2&gt;&lt;titles&gt;&lt;title&gt;Shared and distinct genetic risk factors for childhood-onset and adult-onset asthma: genome-wide and transcriptome-wide studies&lt;/title&gt;&lt;secondary-title&gt;Lancet Respir Med&lt;/secondary-title&gt;&lt;/titles&gt;&lt;pages&gt;509-522&lt;/pages&gt;&lt;number&gt;6&lt;/number&gt;&lt;contributors&gt;&lt;authors&gt;&lt;author&gt;Pividori, M.&lt;/author&gt;&lt;author&gt;Schoettler, N.&lt;/author&gt;&lt;author&gt;Nicolae, D. L.&lt;/author&gt;&lt;author&gt;Ober, C.&lt;/author&gt;&lt;author&gt;Im, H. K.&lt;/author&gt;&lt;/authors&gt;&lt;/contributors&gt;&lt;edition&gt;2019/04/27&lt;/edition&gt;&lt;language&gt;eng&lt;/language&gt;&lt;added-date format="utc"&gt;1597233210&lt;/added-date&gt;&lt;ref-type name="Journal Article"&gt;17&lt;/ref-type&gt;&lt;rec-number&gt;790&lt;/rec-number&gt;&lt;last-updated-date format="utc"&gt;1597233210&lt;/last-updated-date&gt;&lt;accession-num&gt;31036433&lt;/accession-num&gt;&lt;electronic-resource-num&gt;10.1016/S2213-2600(19)30055-4&lt;/electronic-resource-num&gt;&lt;volume&gt;7&lt;/volume&gt;&lt;/record&gt;&lt;/Cite&gt;&lt;/EndNote&gt;</w:instrText>
      </w:r>
      <w:r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7F4FFE">
        <w:rPr>
          <w:bCs/>
          <w:noProof/>
          <w:color w:val="000000" w:themeColor="text1"/>
          <w:vertAlign w:val="superscript"/>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w:t>
      </w:r>
      <w:r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p w14:paraId="2AB64152" w14:textId="77777777" w:rsidR="005A0172" w:rsidRPr="007F4FFE" w:rsidRDefault="005A0172" w:rsidP="005A0172">
      <w:pPr>
        <w:spacing w:after="0"/>
        <w:contextualSpacing/>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A GWAS in 376,358 individuals of UK biobank to identify shared and non-shared genetic risk loci of childhood-onset and adult-onset asthma. </w:t>
      </w:r>
    </w:p>
    <w:p w14:paraId="35F052D9" w14:textId="490224CC" w:rsidR="005A0172" w:rsidRPr="007F4FFE" w:rsidRDefault="005A0172" w:rsidP="00E51AB0">
      <w:pPr>
        <w:spacing w:after="0"/>
        <w:contextualSpacing/>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31D2FFA7" w14:textId="77777777" w:rsidR="005A0172" w:rsidRPr="007F4FFE" w:rsidRDefault="005A0172" w:rsidP="005A0172">
      <w:pPr>
        <w:contextualSpacing/>
        <w:rPr>
          <w:b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b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avenije JACI 2014</w:t>
      </w:r>
      <w:r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TYXZlbmlqZTwvQXV0aG9yPjxZZWFyPjIwMTQ8L1llYXI+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</w:fldData>
        </w:fldChar>
      </w:r>
      <w:r w:rsidRPr="007F4FFE">
        <w:rPr>
          <w:b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w:instrText>
      </w:r>
      <w:r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TYXZlbmlqZTwvQXV0aG9yPjxZZWFyPjIwMTQ8L1llYXI+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</w:fldData>
        </w:fldChar>
      </w:r>
      <w:r w:rsidRPr="007F4FFE">
        <w:rPr>
          <w:b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DATA </w:instrText>
      </w:r>
      <w:r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r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7F4FFE">
        <w:rPr>
          <w:bCs/>
          <w:noProof/>
          <w:color w:val="000000" w:themeColor="text1"/>
          <w:vertAlign w:val="superscript"/>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w:t>
      </w:r>
      <w:r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r w:rsidRPr="007F4FFE">
        <w:rPr>
          <w:b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p w14:paraId="06A68336" w14:textId="77777777" w:rsidR="005A0172" w:rsidRPr="007F4FFE" w:rsidRDefault="005A0172" w:rsidP="005A0172">
      <w:pPr>
        <w:spacing w:after="0"/>
        <w:contextualSpacing/>
        <w:jc w:val="both"/>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A candidate-gene study in PIAMA (n=2007) and ALSPAC (n=7247) in which wheezing phenotypes and asthma diagnosis at age 8 were chosen as the outcome. Candidate-genes were from pathophysiological or immunological pathways of IL-33, IL1RL1, IL1rAcP, TIRAP, IL-1 en TRAF6. </w:t>
      </w:r>
    </w:p>
    <w:p w14:paraId="724A9214" w14:textId="77777777" w:rsidR="005A0172" w:rsidRPr="007F4FFE" w:rsidRDefault="005A0172" w:rsidP="00E51AB0">
      <w:pPr>
        <w:spacing w:after="0"/>
        <w:contextualSpacing/>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7D201C53" w14:textId="77777777" w:rsidR="005A0172" w:rsidRPr="007F4FFE" w:rsidRDefault="005A0172" w:rsidP="005A0172">
      <w:pPr>
        <w:contextualSpacing/>
        <w:rPr>
          <w:b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b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offatt 2010 NEJM</w:t>
      </w:r>
      <w:r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r>
      <w:r w:rsidRPr="007F4FFE">
        <w:rPr>
          <w:b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lt;EndNote&gt;&lt;Cite&gt;&lt;Author&gt;Moffatt&lt;/Author&gt;&lt;Year&gt;2010&lt;/Year&gt;&lt;IDText&gt;A large-scale, consortium-based genomewide association study of asthma&lt;/IDText&gt;&lt;DisplayText&gt;&lt;style face="superscript"&gt;4&lt;/style&gt;&lt;/DisplayText&gt;&lt;record&gt;&lt;dates&gt;&lt;pub-dates&gt;&lt;date&gt;Sep&lt;/date&gt;&lt;/pub-dates&gt;&lt;year&gt;2010&lt;/year&gt;&lt;/dates&gt;&lt;keywords&gt;&lt;keyword&gt;Adolescent&lt;/keyword&gt;&lt;keyword&gt;Age of Onset&lt;/keyword&gt;&lt;keyword&gt;Asthma&lt;/keyword&gt;&lt;keyword&gt;Case-Control Studies&lt;/keyword&gt;&lt;keyword&gt;Child&lt;/keyword&gt;&lt;keyword&gt;Chromosomes, Human&lt;/keyword&gt;&lt;keyword&gt;Female&lt;/keyword&gt;&lt;keyword&gt;Genetic Loci&lt;/keyword&gt;&lt;keyword&gt;Genetic Predisposition to Disease&lt;/keyword&gt;&lt;keyword&gt;Genome-Wide Association Study&lt;/keyword&gt;&lt;keyword&gt;HLA-DR Antigens&lt;/keyword&gt;&lt;keyword&gt;Humans&lt;/keyword&gt;&lt;keyword&gt;Hypersensitivity&lt;/keyword&gt;&lt;keyword&gt;Immunoglobulin E&lt;/keyword&gt;&lt;keyword&gt;Logistic Models&lt;/keyword&gt;&lt;keyword&gt;Male&lt;/keyword&gt;&lt;keyword&gt;Occupational Diseases&lt;/keyword&gt;&lt;keyword&gt;Odds Ratio&lt;/keyword&gt;&lt;keyword&gt;Polymorphism, Single Nucleotide&lt;/keyword&gt;&lt;keyword&gt;Th2 Cells&lt;/keyword&gt;&lt;/keywords&gt;&lt;urls&gt;&lt;related-urls&gt;&lt;url&gt;https://www.ncbi.nlm.nih.gov/pubmed/20860503&lt;/url&gt;&lt;/related-urls&gt;&lt;/urls&gt;&lt;isbn&gt;1533-4406&lt;/isbn&gt;&lt;custom2&gt;PMC4260321&lt;/custom2&gt;&lt;titles&gt;&lt;title&gt;A large-scale, consortium-based genomewide association study of asthma&lt;/title&gt;&lt;secondary-title&gt;N Engl J Med&lt;/secondary-title&gt;&lt;/titles&gt;&lt;pages&gt;1211-1221&lt;/pages&gt;&lt;number&gt;13&lt;/number&gt;&lt;contributors&gt;&lt;authors&gt;&lt;author&gt;Moffatt, M. F.&lt;/author&gt;&lt;author&gt;Gut, I. G.&lt;/author&gt;&lt;author&gt;Demenais, F.&lt;/author&gt;&lt;author&gt;Strachan, D. P.&lt;/author&gt;&lt;author&gt;Bouzigon, E.&lt;/author&gt;&lt;author&gt;Heath, S.&lt;/author&gt;&lt;author&gt;von Mutius, E.&lt;/author&gt;&lt;author&gt;Farrall, M.&lt;/author&gt;&lt;author&gt;Lathrop, M.&lt;/author&gt;&lt;author&gt;Cookson, W. O. C.M&lt;/author&gt;&lt;/authors&gt;&lt;/contributors&gt;&lt;language&gt;eng&lt;/language&gt;&lt;added-date format="utc"&gt;1504876845&lt;/added-date&gt;&lt;ref-type name="Journal Article"&gt;17&lt;/ref-type&gt;&lt;rec-number&gt;145&lt;/rec-number&gt;&lt;last-updated-date format="utc"&gt;1504876845&lt;/last-updated-date&gt;&lt;accession-num&gt;20860503&lt;/accession-num&gt;&lt;electronic-resource-num&gt;10.1056/NEJMoa0906312&lt;/electronic-resource-num&gt;&lt;volume&gt;363&lt;/volume&gt;&lt;/record&gt;&lt;/Cite&gt;&lt;/EndNote&gt;</w:instrText>
      </w:r>
      <w:r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7F4FFE">
        <w:rPr>
          <w:bCs/>
          <w:noProof/>
          <w:color w:val="000000" w:themeColor="text1"/>
          <w:vertAlign w:val="superscript"/>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4</w:t>
      </w:r>
      <w:r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p w14:paraId="79062819" w14:textId="33B0083E" w:rsidR="00D26299" w:rsidRPr="007F4FFE" w:rsidRDefault="005A0172" w:rsidP="006F6623">
      <w:pPr>
        <w:spacing w:after="0"/>
        <w:contextualSpacing/>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lastRenderedPageBreak/>
        <w:t xml:space="preserve">A GWAS (n=10,365 adults with asthma and 16,110 adults without asthma) in which they stratified for childhood-onset asthma. </w:t>
      </w:r>
    </w:p>
    <w:p w14:paraId="03390613" w14:textId="77777777" w:rsidR="006F6623" w:rsidRPr="007F4FFE" w:rsidRDefault="006F6623" w:rsidP="006F6623">
      <w:pPr>
        <w:spacing w:after="0"/>
        <w:contextualSpacing/>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7C3D3287" w14:textId="320BA346" w:rsidR="00D26299" w:rsidRPr="007F4FFE" w:rsidRDefault="00D26299" w:rsidP="00D26299">
      <w:pPr>
        <w:contextualSpacing/>
        <w:rPr>
          <w:b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b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Himes 2009 Am J Hum</w:t>
      </w:r>
      <w:r w:rsidR="00E51AB0"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IaW1lczwvQXV0aG9yPjxZZWFyPjIwMDk8L1llYXI+PElE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</w:fldData>
        </w:fldChar>
      </w:r>
      <w:r w:rsidR="00E51AB0" w:rsidRPr="007F4FFE">
        <w:rPr>
          <w:b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w:instrText>
      </w:r>
      <w:r w:rsidR="00E51AB0"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IaW1lczwvQXV0aG9yPjxZZWFyPjIwMDk8L1llYXI+PElE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</w:fldData>
        </w:fldChar>
      </w:r>
      <w:r w:rsidR="00E51AB0" w:rsidRPr="007F4FFE">
        <w:rPr>
          <w:b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DATA </w:instrText>
      </w:r>
      <w:r w:rsidR="00E51AB0"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00E51AB0"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r w:rsidR="00E51AB0"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00E51AB0"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00E51AB0" w:rsidRPr="007F4FFE">
        <w:rPr>
          <w:bCs/>
          <w:noProof/>
          <w:color w:val="000000" w:themeColor="text1"/>
          <w:vertAlign w:val="superscript"/>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5</w:t>
      </w:r>
      <w:r w:rsidR="00E51AB0"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p w14:paraId="69DE964A" w14:textId="6F8FE762" w:rsidR="00D26299" w:rsidRPr="007F4FFE" w:rsidRDefault="00D33641" w:rsidP="006F6623">
      <w:pPr>
        <w:spacing w:after="0"/>
        <w:contextualSpacing/>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A </w:t>
      </w:r>
      <w:r w:rsidR="00D26299"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WAS in CAMP (n=359</w:t>
      </w: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children with asthma and </w:t>
      </w:r>
      <w:r w:rsidR="00D26299"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846 </w:t>
      </w: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hildren without asthma</w:t>
      </w:r>
      <w:r w:rsidR="00D26299"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in which genes were identified related to childhood-onset asthma. </w:t>
      </w:r>
    </w:p>
    <w:p w14:paraId="7EAC9EEC" w14:textId="77777777" w:rsidR="006F6623" w:rsidRPr="007F4FFE" w:rsidRDefault="006F6623" w:rsidP="006F6623">
      <w:pPr>
        <w:spacing w:after="0"/>
        <w:contextualSpacing/>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7CC9609E" w14:textId="77777777" w:rsidR="005A0172" w:rsidRPr="007F4FFE" w:rsidRDefault="005A0172" w:rsidP="005A0172">
      <w:pP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orgerson Nat Genet 2011</w:t>
      </w: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Ub3JnZXJzb248L0F1dGhvcj48WWVhcj4yMDExPC9ZZWFy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</w:fldData>
        </w:fldChar>
      </w: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w:instrText>
      </w: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Ub3JnZXJzb248L0F1dGhvcj48WWVhcj4yMDExPC9ZZWFy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</w:fldData>
        </w:fldChar>
      </w: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DATA </w:instrText>
      </w: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7F4FFE">
        <w:rPr>
          <w:noProof/>
          <w:color w:val="000000" w:themeColor="text1"/>
          <w:vertAlign w:val="superscript"/>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6</w:t>
      </w: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p w14:paraId="2CDD4E52" w14:textId="3A30F789" w:rsidR="005A0172" w:rsidRPr="007F4FFE" w:rsidRDefault="005A0172" w:rsidP="00D26299">
      <w:pP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A meta-analysis of GWAS in 5,416 asthma cases representing European Americans, African Americans/African </w:t>
      </w:r>
      <w:r w:rsidR="00994CA7"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aribbeans</w:t>
      </w: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and Latinos, and replicated five regions among the most significant signals in 12,649 individuals from the same ethnic groups. </w:t>
      </w:r>
    </w:p>
    <w:p w14:paraId="36A0C0C6" w14:textId="2D18D62D" w:rsidR="00D26299" w:rsidRPr="007F4FFE" w:rsidRDefault="00D26299" w:rsidP="00D26299">
      <w:pPr>
        <w:contextualSpacing/>
        <w:rPr>
          <w:b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b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offatt 2007 Nature</w:t>
      </w:r>
      <w:r w:rsidR="00CE40EA"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Nb2ZmYXR0PC9BdXRob3I+PFllYXI+MjAwNzwvWWVhcj48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</w:fldData>
        </w:fldChar>
      </w:r>
      <w:r w:rsidR="00CE40EA" w:rsidRPr="007F4FFE">
        <w:rPr>
          <w:b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w:instrText>
      </w:r>
      <w:r w:rsidR="00CE40EA"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Nb2ZmYXR0PC9BdXRob3I+PFllYXI+MjAwNzwvWWVhcj48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</w:fldData>
        </w:fldChar>
      </w:r>
      <w:r w:rsidR="00CE40EA" w:rsidRPr="007F4FFE">
        <w:rPr>
          <w:b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DATA </w:instrText>
      </w:r>
      <w:r w:rsidR="00CE40EA"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00CE40EA"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r w:rsidR="00CE40EA"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00CE40EA"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00CE40EA" w:rsidRPr="007F4FFE">
        <w:rPr>
          <w:bCs/>
          <w:noProof/>
          <w:color w:val="000000" w:themeColor="text1"/>
          <w:vertAlign w:val="superscript"/>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7</w:t>
      </w:r>
      <w:r w:rsidR="00CE40EA"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p w14:paraId="55CF5599" w14:textId="7C11B3D2" w:rsidR="00CE40EA" w:rsidRPr="007F4FFE" w:rsidRDefault="00E51AB0" w:rsidP="006642ED">
      <w:pPr>
        <w:spacing w:after="0"/>
        <w:contextualSpacing/>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 GWAS (n=994 patients with childhood-onset asthma and</w:t>
      </w:r>
      <w:r w:rsidR="00D26299"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1,243 non-asthmatics) </w:t>
      </w:r>
      <w:r w:rsidR="006642ED"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o identify</w:t>
      </w: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associations with </w:t>
      </w:r>
      <w:r w:rsidR="00D26299"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childhood-onset asthma </w:t>
      </w: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nd a replication in 2,320 German children and 2,320 British</w:t>
      </w:r>
      <w:r w:rsidR="00D26299"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hildre</w:t>
      </w:r>
      <w:r w:rsidR="00D26299"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n. </w:t>
      </w:r>
    </w:p>
    <w:p w14:paraId="65FD8BFF" w14:textId="77777777" w:rsidR="006642ED" w:rsidRPr="007F4FFE" w:rsidRDefault="006642ED" w:rsidP="006642ED">
      <w:pPr>
        <w:spacing w:after="0"/>
        <w:contextualSpacing/>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04416E24" w14:textId="77777777" w:rsidR="005A0172" w:rsidRPr="007F4FFE" w:rsidRDefault="005A0172" w:rsidP="005A0172">
      <w:pPr>
        <w:spacing w:after="0"/>
        <w:contextualSpacing/>
        <w:rPr>
          <w:b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b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ranell JACI 2013</w:t>
      </w:r>
      <w:r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r>
      <w:r w:rsidRPr="007F4FFE">
        <w:rPr>
          <w:b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lt;EndNote&gt;&lt;Cite&gt;&lt;Author&gt;Granell&lt;/Author&gt;&lt;Year&gt;2013&lt;/Year&gt;&lt;IDText&gt;Examination of the relationship between variation at 17q21 and childhood wheeze phenotypes&lt;/IDText&gt;&lt;DisplayText&gt;&lt;style face="superscript"&gt;8&lt;/style&gt;&lt;/DisplayText&gt;&lt;record&gt;&lt;dates&gt;&lt;pub-dates&gt;&lt;date&gt;Mar&lt;/date&gt;&lt;/pub-dates&gt;&lt;year&gt;2013&lt;/year&gt;&lt;/dates&gt;&lt;keywords&gt;&lt;keyword&gt;Asthma&lt;/keyword&gt;&lt;keyword&gt;Bronchial Hyperreactivity&lt;/keyword&gt;&lt;keyword&gt;Child&lt;/keyword&gt;&lt;keyword&gt;Chromosomes, Human, Pair 17&lt;/keyword&gt;&lt;keyword&gt;Female&lt;/keyword&gt;&lt;keyword&gt;Genome-Wide Association Study&lt;/keyword&gt;&lt;keyword&gt;Humans&lt;/keyword&gt;&lt;keyword&gt;Male&lt;/keyword&gt;&lt;keyword&gt;Membrane Proteins&lt;/keyword&gt;&lt;keyword&gt;Phenotype&lt;/keyword&gt;&lt;keyword&gt;Polymorphism, Single Nucleotide&lt;/keyword&gt;&lt;keyword&gt;Respiratory Sounds&lt;/keyword&gt;&lt;/keywords&gt;&lt;urls&gt;&lt;related-urls&gt;&lt;url&gt;https://www.ncbi.nlm.nih.gov/pubmed/23154084&lt;/url&gt;&lt;/related-urls&gt;&lt;/urls&gt;&lt;isbn&gt;1097-6825&lt;/isbn&gt;&lt;custom2&gt;PMC4427593&lt;/custom2&gt;&lt;titles&gt;&lt;title&gt;Examination of the relationship between variation at 17q21 and childhood wheeze phenotypes&lt;/title&gt;&lt;secondary-title&gt;J Allergy Clin Immunol&lt;/secondary-title&gt;&lt;/titles&gt;&lt;pages&gt;685-94&lt;/pages&gt;&lt;number&gt;3&lt;/number&gt;&lt;contributors&gt;&lt;authors&gt;&lt;author&gt;Granell, R.&lt;/author&gt;&lt;author&gt;Henderson, A. J.&lt;/author&gt;&lt;author&gt;Timpson, N.&lt;/author&gt;&lt;author&gt;St Pourcain, B.&lt;/author&gt;&lt;author&gt;Kemp, J. P.&lt;/author&gt;&lt;author&gt;Ring, S. M.&lt;/author&gt;&lt;author&gt;Ho, K.&lt;/author&gt;&lt;author&gt;Montgomery, S. B.&lt;/author&gt;&lt;author&gt;Dermitzakis, E. T.&lt;/author&gt;&lt;author&gt;Evans, D. M.&lt;/author&gt;&lt;author&gt;Sterne, J. A.&lt;/author&gt;&lt;/authors&gt;&lt;/contributors&gt;&lt;edition&gt;2012/11/13&lt;/edition&gt;&lt;language&gt;eng&lt;/language&gt;&lt;added-date format="utc"&gt;1597231447&lt;/added-date&gt;&lt;ref-type name="Journal Article"&gt;17&lt;/ref-type&gt;&lt;rec-number&gt;787&lt;/rec-number&gt;&lt;last-updated-date format="utc"&gt;1597231447&lt;/last-updated-date&gt;&lt;accession-num&gt;23154084&lt;/accession-num&gt;&lt;electronic-resource-num&gt;10.1016/j.jaci.2012.09.021&lt;/electronic-resource-num&gt;&lt;volume&gt;131&lt;/volume&gt;&lt;/record&gt;&lt;/Cite&gt;&lt;/EndNote&gt;</w:instrText>
      </w:r>
      <w:r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7F4FFE">
        <w:rPr>
          <w:bCs/>
          <w:noProof/>
          <w:color w:val="000000" w:themeColor="text1"/>
          <w:vertAlign w:val="superscript"/>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8</w:t>
      </w:r>
      <w:r w:rsidRPr="007F4FFE">
        <w:rPr>
          <w:bCs/>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r w:rsidRPr="007F4FFE">
        <w:rPr>
          <w:b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p w14:paraId="5D2B0CC1" w14:textId="4293F96B" w:rsidR="005A0172" w:rsidRPr="007F4FFE" w:rsidRDefault="005A0172" w:rsidP="005A0172">
      <w:pPr>
        <w:spacing w:after="0"/>
        <w:contextualSpacing/>
        <w:rPr>
          <w:i/>
          <w:i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 candidate-gene study in ALSPAC (n=7045) in which was studied whether earlier associations with childhood asthma were related to specific childhood asthma phenotypes with a focus on the 17q21 region</w:t>
      </w:r>
      <w:r w:rsidR="008E0AC1"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close to </w:t>
      </w:r>
      <w:r w:rsidRPr="007F4FFE">
        <w:rPr>
          <w:i/>
          <w:i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ORMDL3. </w:t>
      </w:r>
    </w:p>
    <w:p w14:paraId="41D44C2C" w14:textId="77777777" w:rsidR="00296F92" w:rsidRPr="007F4FFE" w:rsidRDefault="00296F92" w:rsidP="005A0172">
      <w:pPr>
        <w:spacing w:after="0"/>
        <w:contextualSpacing/>
        <w:rPr>
          <w:i/>
          <w:i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3971F2EC" w14:textId="63812D09" w:rsidR="00296F92" w:rsidRPr="007F4FFE" w:rsidRDefault="00296F92" w:rsidP="005A0172">
      <w:pPr>
        <w:spacing w:after="0"/>
        <w:contextualSpacing/>
        <w:rPr>
          <w:i/>
          <w:i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6DA9A249" w14:textId="087B06B5" w:rsidR="00296F92" w:rsidRPr="007F4FFE" w:rsidRDefault="00296F92" w:rsidP="005A0172">
      <w:pPr>
        <w:spacing w:after="0"/>
        <w:contextualSpacing/>
        <w:rPr>
          <w:i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i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upplementary information 2. Brief description of the analysis investigating sex moderation at age 3 and 7</w:t>
      </w:r>
    </w:p>
    <w:p w14:paraId="72BD159B" w14:textId="5AF2E2ED" w:rsidR="00296F92" w:rsidRPr="007F4FFE" w:rsidRDefault="00296F92" w:rsidP="005A0172">
      <w:pPr>
        <w:spacing w:after="0"/>
        <w:contextualSpacing/>
        <w:rPr>
          <w:i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059050A6" w14:textId="77777777" w:rsidR="00296F92" w:rsidRPr="007F4FFE" w:rsidRDefault="00296F92" w:rsidP="00D422DC">
      <w:pPr>
        <w:pStyle w:val="PlainText"/>
        <w:jc w:val="both"/>
        <w:rPr>
          <w:rFonts w:eastAsia="Times New Roman" w:cstheme="minorHAnsi"/>
          <w:color w:val="000000" w:themeColor="text1"/>
          <w:bdr w:val="none" w:sz="0" w:space="0" w:color="auto" w:frame="1"/>
          <w:shd w:val="clear" w:color="auto" w:fill="FFFFFF"/>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e investigated sex moderation by testing whether the twin correlations (r) were different as a function of sex (</w:t>
      </w:r>
      <w:proofErr w:type="spellStart"/>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MZF</w:t>
      </w:r>
      <w:proofErr w:type="spellEnd"/>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 </w:t>
      </w:r>
      <w:proofErr w:type="spellStart"/>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MZM</w:t>
      </w:r>
      <w:proofErr w:type="spellEnd"/>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roofErr w:type="spellStart"/>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M</w:t>
      </w:r>
      <w:proofErr w:type="spellEnd"/>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 </w:t>
      </w:r>
      <w:proofErr w:type="spellStart"/>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F</w:t>
      </w:r>
      <w:proofErr w:type="spellEnd"/>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 </w:t>
      </w:r>
      <w:proofErr w:type="spellStart"/>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OS</w:t>
      </w:r>
      <w:proofErr w:type="spellEnd"/>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The correlations did not differ, so we infer that there is no sex moderation at age 3 and age 7. </w:t>
      </w:r>
      <w:r w:rsidRPr="007F4FFE">
        <w:rPr>
          <w:rFonts w:eastAsia="Times New Roman" w:cstheme="minorHAnsi"/>
          <w:color w:val="000000" w:themeColor="text1"/>
          <w:bdr w:val="none" w:sz="0" w:space="0" w:color="auto" w:frame="1"/>
          <w:shd w:val="clear" w:color="auto" w:fill="FFFFFF"/>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To address this question, we fitted the 6 group twin model to estimate the </w:t>
      </w:r>
      <w:proofErr w:type="spellStart"/>
      <w:r w:rsidRPr="007F4FFE">
        <w:rPr>
          <w:rFonts w:eastAsia="Times New Roman" w:cstheme="minorHAnsi"/>
          <w:color w:val="000000" w:themeColor="text1"/>
          <w:bdr w:val="none" w:sz="0" w:space="0" w:color="auto" w:frame="1"/>
          <w:shd w:val="clear" w:color="auto" w:fill="FFFFFF"/>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rtrachoric</w:t>
      </w:r>
      <w:proofErr w:type="spellEnd"/>
      <w:r w:rsidRPr="007F4FFE">
        <w:rPr>
          <w:rFonts w:eastAsia="Times New Roman" w:cstheme="minorHAnsi"/>
          <w:color w:val="000000" w:themeColor="text1"/>
          <w:bdr w:val="none" w:sz="0" w:space="0" w:color="auto" w:frame="1"/>
          <w:shd w:val="clear" w:color="auto" w:fill="FFFFFF"/>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correlations separate in the following groups:</w:t>
      </w:r>
    </w:p>
    <w:p w14:paraId="0C72B504" w14:textId="77777777" w:rsidR="00296F92" w:rsidRPr="007F4FFE" w:rsidRDefault="00296F92" w:rsidP="00296F92">
      <w:pPr>
        <w:pStyle w:val="PlainText"/>
        <w:jc w:val="both"/>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27972396" w14:textId="77777777" w:rsidR="00296F92" w:rsidRPr="007F4FFE" w:rsidRDefault="00296F92" w:rsidP="00296F92">
      <w:pPr>
        <w:pStyle w:val="PlainText"/>
        <w:ind w:left="708"/>
        <w:jc w:val="both"/>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6C3CEFC1"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shd w:val="clear" w:color="auto" w:fill="FFFFFF"/>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roofErr w:type="gramStart"/>
      <w:r w:rsidRPr="007F4FFE">
        <w:rPr>
          <w:rFonts w:eastAsia="Times New Roman" w:cstheme="minorHAnsi"/>
          <w:color w:val="000000" w:themeColor="text1"/>
          <w:bdr w:val="none" w:sz="0" w:space="0" w:color="auto" w:frame="1"/>
          <w:shd w:val="clear" w:color="auto" w:fill="FFFFFF"/>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roup</w:t>
      </w:r>
      <w:proofErr w:type="gramEnd"/>
      <w:r w:rsidRPr="007F4FFE">
        <w:rPr>
          <w:rFonts w:eastAsia="Times New Roman" w:cstheme="minorHAnsi"/>
          <w:color w:val="000000" w:themeColor="text1"/>
          <w:bdr w:val="none" w:sz="0" w:space="0" w:color="auto" w:frame="1"/>
          <w:shd w:val="clear" w:color="auto" w:fill="FFFFFF"/>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shd w:val="clear" w:color="auto" w:fill="FFFFFF"/>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t>correlation</w:t>
      </w:r>
      <w:r w:rsidRPr="007F4FFE">
        <w:rPr>
          <w:rFonts w:eastAsia="Times New Roman" w:cstheme="minorHAnsi"/>
          <w:color w:val="000000" w:themeColor="text1"/>
          <w:bdr w:val="none" w:sz="0" w:space="0" w:color="auto" w:frame="1"/>
          <w:shd w:val="clear" w:color="auto" w:fill="FFFFFF"/>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shd w:val="clear" w:color="auto" w:fill="FFFFFF"/>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shd w:val="clear" w:color="auto" w:fill="FFFFFF"/>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t>thresholds</w:t>
      </w:r>
    </w:p>
    <w:p w14:paraId="78C6BD24"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sz w:val="24"/>
          <w:szCs w:val="24"/>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7B52FBFF"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ZM</w:t>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MZM</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M</w:t>
      </w:r>
      <w:proofErr w:type="spellEnd"/>
    </w:p>
    <w:p w14:paraId="399A5176"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ZF</w:t>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MZF</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F</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p>
    <w:p w14:paraId="7033DE07"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ZM</w:t>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M</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M</w:t>
      </w:r>
      <w:proofErr w:type="spellEnd"/>
    </w:p>
    <w:p w14:paraId="10D99B4C"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ZF</w:t>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F</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F</w:t>
      </w:r>
      <w:proofErr w:type="spellEnd"/>
    </w:p>
    <w:p w14:paraId="072763B1"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ZMF</w:t>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MF</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 </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FM</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M</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F</w:t>
      </w:r>
      <w:proofErr w:type="spellEnd"/>
    </w:p>
    <w:p w14:paraId="0D282FCE"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ZFM</w:t>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FM</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 </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MF</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F</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M</w:t>
      </w:r>
      <w:proofErr w:type="spellEnd"/>
    </w:p>
    <w:p w14:paraId="59BEB5A5"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044B638C" w14:textId="77777777" w:rsidR="00296F92" w:rsidRPr="007F4FFE" w:rsidRDefault="00296F92" w:rsidP="00D422DC">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lastRenderedPageBreak/>
        <w:t xml:space="preserve">In the full model we estimate 5 tetrachoric correlations, and two thresholds. Note that we </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nalysed</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the two phenotypic separately (asthma at age 3 and asthma at age 7).</w:t>
      </w:r>
    </w:p>
    <w:p w14:paraId="5B3694D9"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57F9425D" w14:textId="77777777" w:rsidR="00296F92" w:rsidRPr="007F4FFE" w:rsidRDefault="00296F92" w:rsidP="00D422DC">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We tests the hypotheses: </w:t>
      </w:r>
    </w:p>
    <w:p w14:paraId="1073DB74"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47B6B9AC"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H_1: </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M</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F</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MF</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FM</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a two DF test</w:t>
      </w:r>
      <w:proofErr w:type="gram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w:t>
      </w:r>
      <w:proofErr w:type="gram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o sex moderation of DZ phenotypic correlations)</w:t>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br/>
        <w:t xml:space="preserve">H_2: </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MZM</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MZF</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a one DF test) (no sex moderation of MZ phenotypic correlations)</w:t>
      </w:r>
    </w:p>
    <w:p w14:paraId="47FDCEBB"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H_3: </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M</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F</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MF</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FM</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and </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MZM</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MZF</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a 3 DF test) (no sex moderation)</w:t>
      </w:r>
    </w:p>
    <w:p w14:paraId="6EF0AE34"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2257EBAA" w14:textId="77777777" w:rsidR="00296F92" w:rsidRPr="007F4FFE" w:rsidRDefault="00296F92" w:rsidP="00D422DC">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We test each three hypothesis at age 3 with an alpha of .05/3 = 0.0167  </w:t>
      </w:r>
    </w:p>
    <w:p w14:paraId="21F8AC74" w14:textId="77777777" w:rsidR="00296F92" w:rsidRPr="007F4FFE" w:rsidRDefault="00296F92" w:rsidP="00D422DC">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e test each three hypothesis at age 7 with an alpha of .05/3 = 0.0167</w:t>
      </w:r>
    </w:p>
    <w:p w14:paraId="5BFCB3DB" w14:textId="77777777" w:rsidR="00296F92" w:rsidRPr="007F4FFE" w:rsidRDefault="00296F92" w:rsidP="00D422DC">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his is a compromise: .05 per test is too liberal, but .05/6 per test is too strict)</w:t>
      </w:r>
    </w:p>
    <w:p w14:paraId="088CD0F9" w14:textId="77777777" w:rsidR="00296F92" w:rsidRPr="007F4FFE" w:rsidRDefault="00296F92" w:rsidP="00296F92">
      <w:pPr>
        <w:shd w:val="clear" w:color="auto" w:fill="FFFFFF"/>
        <w:spacing w:after="0" w:line="240" w:lineRule="auto"/>
        <w:textAlignment w:val="baseline"/>
        <w:rPr>
          <w:rFonts w:eastAsia="Times New Roman" w:cstheme="minorHAnsi"/>
          <w:bCs/>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4454B05A" w14:textId="77777777" w:rsidR="00296F92" w:rsidRPr="007F4FFE" w:rsidRDefault="00296F92" w:rsidP="00296F92">
      <w:pPr>
        <w:shd w:val="clear" w:color="auto" w:fill="FFFFFF"/>
        <w:spacing w:after="0" w:line="240" w:lineRule="auto"/>
        <w:textAlignment w:val="baseline"/>
        <w:rPr>
          <w:rFonts w:eastAsia="Times New Roman" w:cstheme="minorHAnsi"/>
          <w:bCs/>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bCs/>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esults Age 3</w:t>
      </w:r>
    </w:p>
    <w:p w14:paraId="7FFE3A51"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trachoric correlations in the 6 groups, no constraints, i.e., 5 correlations (MZM, MZF, DZF, DZF, DZFM=DZMF)</w:t>
      </w:r>
    </w:p>
    <w:p w14:paraId="57103C85"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24EEA757"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roofErr w:type="gram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roup</w:t>
      </w:r>
      <w:proofErr w:type="gram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t>correlation</w:t>
      </w:r>
    </w:p>
    <w:p w14:paraId="72967318" w14:textId="77777777" w:rsidR="00296F92" w:rsidRPr="007F4FFE" w:rsidRDefault="00296F92" w:rsidP="00296F92">
      <w:pPr>
        <w:shd w:val="clear" w:color="auto" w:fill="FFFFFF"/>
        <w:spacing w:after="0" w:line="240" w:lineRule="auto"/>
        <w:textAlignment w:val="baselin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MZM </w:t>
      </w: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t>0.952034</w:t>
      </w:r>
    </w:p>
    <w:p w14:paraId="10CA4C4B" w14:textId="77777777" w:rsidR="00296F92" w:rsidRPr="007F4FFE" w:rsidRDefault="00296F92" w:rsidP="00296F92">
      <w:pPr>
        <w:shd w:val="clear" w:color="auto" w:fill="FFFFFF"/>
        <w:spacing w:after="0" w:line="240" w:lineRule="auto"/>
        <w:textAlignment w:val="baselin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ZF</w:t>
      </w: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t>0.9646008</w:t>
      </w:r>
    </w:p>
    <w:p w14:paraId="3BDD945D" w14:textId="77777777" w:rsidR="00296F92" w:rsidRPr="007F4FFE" w:rsidRDefault="00296F92" w:rsidP="00296F92">
      <w:pPr>
        <w:shd w:val="clear" w:color="auto" w:fill="FFFFFF"/>
        <w:spacing w:after="0" w:line="240" w:lineRule="auto"/>
        <w:textAlignment w:val="baselin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DZM </w:t>
      </w: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t>0.6014834</w:t>
      </w:r>
    </w:p>
    <w:p w14:paraId="3E9199B0" w14:textId="77777777" w:rsidR="00296F92" w:rsidRPr="007F4FFE" w:rsidRDefault="00296F92" w:rsidP="00296F92">
      <w:pPr>
        <w:shd w:val="clear" w:color="auto" w:fill="FFFFFF"/>
        <w:spacing w:after="0" w:line="240" w:lineRule="auto"/>
        <w:textAlignment w:val="baselin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ZF</w:t>
      </w: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t>0.5690056</w:t>
      </w:r>
    </w:p>
    <w:p w14:paraId="72C1CFF9" w14:textId="77777777" w:rsidR="00296F92" w:rsidRPr="007F4FFE" w:rsidRDefault="00296F92" w:rsidP="00296F92">
      <w:pPr>
        <w:shd w:val="clear" w:color="auto" w:fill="FFFFFF"/>
        <w:spacing w:after="0" w:line="240" w:lineRule="auto"/>
        <w:textAlignment w:val="baselin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ZMF=DZFM</w:t>
      </w: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t>0.5653507</w:t>
      </w:r>
    </w:p>
    <w:p w14:paraId="105477E6"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13887086"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Likelihood ratio tests (LRTs):</w:t>
      </w:r>
    </w:p>
    <w:p w14:paraId="74518078"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H_1: </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M</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F</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MF</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FM</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a two DF test</w:t>
      </w:r>
      <w:proofErr w:type="gram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w:t>
      </w:r>
      <w:proofErr w:type="gram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o sex moderation of DZ phenotypic correlations)</w:t>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br/>
        <w:t>LRT=0.566 (p=.753; alpha=.0167)</w:t>
      </w:r>
    </w:p>
    <w:p w14:paraId="75BA79D8"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H_2: </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MZM</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MZF</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a one DF test) (no sex moderation of MZ phenotypic correlations)</w:t>
      </w:r>
    </w:p>
    <w:p w14:paraId="0DE15639" w14:textId="77777777" w:rsidR="00296F92" w:rsidRPr="007F4FFE" w:rsidRDefault="00296F92" w:rsidP="00296F92">
      <w:pPr>
        <w:shd w:val="clear" w:color="auto" w:fill="FFFFFF"/>
        <w:spacing w:after="0" w:line="240" w:lineRule="auto"/>
        <w:textAlignment w:val="baseline"/>
        <w:rPr>
          <w:rFonts w:ascii="Courier New" w:eastAsia="Times New Roman" w:hAnsi="Courier New" w:cs="Courier New"/>
          <w:color w:val="000000" w:themeColor="text1"/>
          <w:sz w:val="20"/>
          <w:szCs w:val="20"/>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LRT=1.336 (p=.247; alpha=.0167)</w:t>
      </w:r>
      <w:r w:rsidRPr="007F4FFE">
        <w:rPr>
          <w:rFonts w:ascii="Courier New" w:eastAsia="Times New Roman" w:hAnsi="Courier New" w:cs="Courier New"/>
          <w:color w:val="000000" w:themeColor="text1"/>
          <w:sz w:val="20"/>
          <w:szCs w:val="20"/>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p w14:paraId="18B57AD6"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H_3: </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M</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F</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MF</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FM</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and </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MZM</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MZF</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a 3 DF test) (no sex moderation)</w:t>
      </w:r>
    </w:p>
    <w:p w14:paraId="05362B14" w14:textId="77777777" w:rsidR="00296F92" w:rsidRPr="007F4FFE" w:rsidRDefault="00296F92" w:rsidP="00296F92">
      <w:pPr>
        <w:shd w:val="clear" w:color="auto" w:fill="FFFFFF"/>
        <w:spacing w:after="0" w:line="240" w:lineRule="auto"/>
        <w:textAlignment w:val="baseline"/>
        <w:rPr>
          <w:rFonts w:ascii="Courier New" w:eastAsia="Times New Roman" w:hAnsi="Courier New" w:cs="Courier New"/>
          <w:color w:val="000000" w:themeColor="text1"/>
          <w:sz w:val="18"/>
          <w:szCs w:val="18"/>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LRT=1.910 (p=.5912; alpha=.0167)</w:t>
      </w:r>
    </w:p>
    <w:p w14:paraId="0A1F4EBF" w14:textId="77777777" w:rsidR="00296F92" w:rsidRPr="007F4FFE" w:rsidRDefault="00296F92" w:rsidP="00296F92">
      <w:pPr>
        <w:shd w:val="clear" w:color="auto" w:fill="FFFFFF"/>
        <w:spacing w:after="0" w:line="240" w:lineRule="auto"/>
        <w:textAlignment w:val="baseline"/>
        <w:rPr>
          <w:rFonts w:ascii="Courier New" w:eastAsia="Times New Roman" w:hAnsi="Courier New" w:cs="Courier New"/>
          <w:color w:val="000000" w:themeColor="text1"/>
          <w:sz w:val="20"/>
          <w:szCs w:val="20"/>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6E1CBCDE"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Conclusion: no sex moderation. </w:t>
      </w:r>
    </w:p>
    <w:p w14:paraId="5F86756D"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orrelations in the model without sex moderation:</w:t>
      </w:r>
    </w:p>
    <w:p w14:paraId="4453BC47"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5B6AB5ED"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roofErr w:type="gram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roup</w:t>
      </w:r>
      <w:proofErr w:type="gram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t>correlation</w:t>
      </w:r>
    </w:p>
    <w:p w14:paraId="27D21F8A" w14:textId="77777777" w:rsidR="00296F92" w:rsidRPr="007F4FFE" w:rsidRDefault="00296F92" w:rsidP="00296F92">
      <w:pPr>
        <w:shd w:val="clear" w:color="auto" w:fill="FFFFFF"/>
        <w:spacing w:after="0" w:line="240" w:lineRule="auto"/>
        <w:textAlignment w:val="baselin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MZM=MZF </w:t>
      </w: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t>0.9589639</w:t>
      </w:r>
    </w:p>
    <w:p w14:paraId="4310ADD3" w14:textId="77777777" w:rsidR="00296F92" w:rsidRPr="007F4FFE" w:rsidRDefault="00296F92" w:rsidP="00296F92">
      <w:pPr>
        <w:shd w:val="clear" w:color="auto" w:fill="FFFFFF"/>
        <w:spacing w:after="0" w:line="240" w:lineRule="auto"/>
        <w:textAlignment w:val="baselin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DZM=DZF=DZMF=DZFM </w:t>
      </w: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t>0.5742706</w:t>
      </w:r>
    </w:p>
    <w:p w14:paraId="71E9566F"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1FA5D7E9" w14:textId="77777777" w:rsidR="00296F92" w:rsidRPr="007F4FFE" w:rsidRDefault="00296F92" w:rsidP="00296F92">
      <w:pPr>
        <w:shd w:val="clear" w:color="auto" w:fill="FFFFFF"/>
        <w:spacing w:after="0" w:line="240" w:lineRule="auto"/>
        <w:textAlignment w:val="baseline"/>
        <w:rPr>
          <w:rFonts w:ascii="inherit" w:eastAsia="Times New Roman" w:hAnsi="inherit" w:cs="Segoe U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bCs/>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esults Age 7</w:t>
      </w:r>
    </w:p>
    <w:p w14:paraId="3858DB97"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trachoric correlations in the 6 groups, no constraints, i.e., 5 correlations (MZM, MZF, DZF, DZF, DZFM=DZMF)</w:t>
      </w:r>
    </w:p>
    <w:p w14:paraId="43ECF072" w14:textId="77777777" w:rsidR="00296F92" w:rsidRPr="007F4FFE" w:rsidRDefault="00296F92" w:rsidP="00296F92">
      <w:pPr>
        <w:spacing w:after="0" w:line="240" w:lineRule="auto"/>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73D10EEA"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roofErr w:type="gram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roup</w:t>
      </w:r>
      <w:proofErr w:type="gram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t>correlation</w:t>
      </w:r>
    </w:p>
    <w:p w14:paraId="36362E7B" w14:textId="77777777" w:rsidR="00296F92" w:rsidRPr="007F4FFE" w:rsidRDefault="00296F92" w:rsidP="00296F92">
      <w:pPr>
        <w:shd w:val="clear" w:color="auto" w:fill="FFFFFF"/>
        <w:spacing w:after="0" w:line="240" w:lineRule="auto"/>
        <w:textAlignment w:val="baselin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MZM </w:t>
      </w: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t>0.9063577</w:t>
      </w:r>
    </w:p>
    <w:p w14:paraId="57A1E7BE" w14:textId="77777777" w:rsidR="00296F92" w:rsidRPr="007F4FFE" w:rsidRDefault="00296F92" w:rsidP="00296F92">
      <w:pPr>
        <w:shd w:val="clear" w:color="auto" w:fill="FFFFFF"/>
        <w:spacing w:after="0" w:line="240" w:lineRule="auto"/>
        <w:textAlignment w:val="baselin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ZF</w:t>
      </w: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t>0.9094317</w:t>
      </w:r>
    </w:p>
    <w:p w14:paraId="794453AA" w14:textId="77777777" w:rsidR="00296F92" w:rsidRPr="007F4FFE" w:rsidRDefault="00296F92" w:rsidP="00296F92">
      <w:pPr>
        <w:shd w:val="clear" w:color="auto" w:fill="FFFFFF"/>
        <w:spacing w:after="0" w:line="240" w:lineRule="auto"/>
        <w:textAlignment w:val="baselin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DZM </w:t>
      </w: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t>0.527179</w:t>
      </w:r>
    </w:p>
    <w:p w14:paraId="4D4A9353" w14:textId="77777777" w:rsidR="00296F92" w:rsidRPr="007F4FFE" w:rsidRDefault="00296F92" w:rsidP="00296F92">
      <w:pPr>
        <w:shd w:val="clear" w:color="auto" w:fill="FFFFFF"/>
        <w:spacing w:after="0" w:line="240" w:lineRule="auto"/>
        <w:textAlignment w:val="baselin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lastRenderedPageBreak/>
        <w:t>DZF</w:t>
      </w: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t>0.3973618</w:t>
      </w:r>
    </w:p>
    <w:p w14:paraId="4102A6A7" w14:textId="77777777" w:rsidR="00296F92" w:rsidRPr="007F4FFE" w:rsidRDefault="00296F92" w:rsidP="00296F92">
      <w:pPr>
        <w:shd w:val="clear" w:color="auto" w:fill="FFFFFF"/>
        <w:spacing w:after="0" w:line="240" w:lineRule="auto"/>
        <w:textAlignment w:val="baseline"/>
        <w:rPr>
          <w:rFonts w:ascii="Courier New" w:hAnsi="Courier New" w:cs="Courier New"/>
          <w:bCs/>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ZMF=DZFM</w:t>
      </w: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t>0.3474596</w:t>
      </w:r>
    </w:p>
    <w:p w14:paraId="1DC023CB" w14:textId="77777777" w:rsidR="00296F92" w:rsidRPr="007F4FFE" w:rsidRDefault="00296F92" w:rsidP="00296F92">
      <w:pPr>
        <w:spacing w:after="0" w:line="240" w:lineRule="auto"/>
        <w:rPr>
          <w:rFonts w:ascii="Courier New" w:hAnsi="Courier New" w:cs="Courier New"/>
          <w:bCs/>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6F29F564"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Likelihood ratio tests (LRTs):</w:t>
      </w:r>
    </w:p>
    <w:p w14:paraId="37B7E495"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H_1: </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M</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F</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MF</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FM</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a two DF test</w:t>
      </w:r>
      <w:proofErr w:type="gram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w:t>
      </w:r>
      <w:proofErr w:type="gram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o sex moderation of DZ phenotypic correlations)</w:t>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br/>
        <w:t>LRT=7.209 (p=.0271; alpha=.0167)</w:t>
      </w:r>
    </w:p>
    <w:p w14:paraId="24C8E74C"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H_2: </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MZM</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MZF</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a one DF test) (no sex moderation of MZ phenotypic correlations)</w:t>
      </w:r>
    </w:p>
    <w:p w14:paraId="4A5E06CE" w14:textId="77777777" w:rsidR="00296F92" w:rsidRPr="007F4FFE" w:rsidRDefault="00296F92" w:rsidP="00296F92">
      <w:pPr>
        <w:shd w:val="clear" w:color="auto" w:fill="FFFFFF"/>
        <w:spacing w:after="0" w:line="240" w:lineRule="auto"/>
        <w:textAlignment w:val="baseline"/>
        <w:rPr>
          <w:rFonts w:ascii="Courier New" w:eastAsia="Times New Roman" w:hAnsi="Courier New" w:cs="Courier New"/>
          <w:color w:val="000000" w:themeColor="text1"/>
          <w:sz w:val="20"/>
          <w:szCs w:val="20"/>
          <w:bdr w:val="none" w:sz="0" w:space="0" w:color="auto" w:frame="1"/>
          <w:lang w:val="en-GB"/>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LRT=0.019 (p=.888; alpha=.0167)</w:t>
      </w:r>
      <w:r w:rsidRPr="007F4FFE">
        <w:rPr>
          <w:rFonts w:ascii="Courier New" w:eastAsia="Times New Roman" w:hAnsi="Courier New" w:cs="Courier New"/>
          <w:color w:val="000000" w:themeColor="text1"/>
          <w:sz w:val="20"/>
          <w:szCs w:val="20"/>
          <w:bdr w:val="none" w:sz="0" w:space="0" w:color="auto" w:frame="1"/>
          <w:lang w:val="en-GB"/>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p w14:paraId="1437EF85"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H_3: </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M</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F</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MF</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DZFM</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and </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MZM</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roofErr w:type="spell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MZF</w:t>
      </w:r>
      <w:proofErr w:type="spell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a 3 DF test) (no sex moderation)</w:t>
      </w:r>
    </w:p>
    <w:p w14:paraId="40EC7D42" w14:textId="77777777" w:rsidR="00296F92" w:rsidRPr="007F4FFE" w:rsidRDefault="00296F92" w:rsidP="00296F92">
      <w:pPr>
        <w:shd w:val="clear" w:color="auto" w:fill="FFFFFF"/>
        <w:spacing w:after="0" w:line="240" w:lineRule="auto"/>
        <w:textAlignment w:val="baseline"/>
        <w:rPr>
          <w:rFonts w:ascii="Courier New" w:eastAsia="Times New Roman" w:hAnsi="Courier New" w:cs="Courier New"/>
          <w:color w:val="000000" w:themeColor="text1"/>
          <w:sz w:val="18"/>
          <w:szCs w:val="18"/>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LRT=7.231 (p=.0.648; alpha=.0167)</w:t>
      </w:r>
    </w:p>
    <w:p w14:paraId="4B8E32CE" w14:textId="77777777" w:rsidR="00296F92" w:rsidRPr="007F4FFE" w:rsidRDefault="00296F92" w:rsidP="00296F92">
      <w:pPr>
        <w:spacing w:after="0" w:line="240" w:lineRule="auto"/>
        <w:rPr>
          <w:rFonts w:ascii="Courier New" w:hAnsi="Courier New" w:cs="Courier New"/>
          <w:bCs/>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ourier New" w:hAnsi="Courier New" w:cs="Courier New"/>
          <w:bCs/>
          <w:color w:val="000000" w:themeColor="text1"/>
          <w:sz w:val="28"/>
          <w:szCs w:val="2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p w14:paraId="293FDCE8"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onclusion: no sex moderation.</w:t>
      </w:r>
    </w:p>
    <w:p w14:paraId="120A827B"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orrelations in the model without sex moderation:</w:t>
      </w:r>
    </w:p>
    <w:p w14:paraId="383C6620" w14:textId="77777777" w:rsidR="00296F92" w:rsidRPr="007F4FFE" w:rsidRDefault="00296F92" w:rsidP="00296F92">
      <w:pPr>
        <w:shd w:val="clear" w:color="auto" w:fill="FFFFFF"/>
        <w:spacing w:after="0" w:line="240" w:lineRule="auto"/>
        <w:textAlignment w:val="baselin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roofErr w:type="gramStart"/>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roup</w:t>
      </w:r>
      <w:proofErr w:type="gramEnd"/>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eastAsia="Times New Roman" w:cstheme="minorHAnsi"/>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t>correlation</w:t>
      </w:r>
    </w:p>
    <w:p w14:paraId="0026B15F" w14:textId="77777777" w:rsidR="00296F92" w:rsidRPr="007F4FFE" w:rsidRDefault="00296F92" w:rsidP="00296F92">
      <w:pPr>
        <w:shd w:val="clear" w:color="auto" w:fill="FFFFFF"/>
        <w:spacing w:after="0" w:line="240" w:lineRule="auto"/>
        <w:textAlignment w:val="baselin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MZM=MZF </w:t>
      </w: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t>0.9080032</w:t>
      </w:r>
    </w:p>
    <w:p w14:paraId="676F3185" w14:textId="77777777" w:rsidR="00296F92" w:rsidRPr="007F4FFE" w:rsidRDefault="00296F92" w:rsidP="00296F92">
      <w:pPr>
        <w:shd w:val="clear" w:color="auto" w:fill="FFFFFF"/>
        <w:spacing w:after="0" w:line="240" w:lineRule="auto"/>
        <w:textAlignment w:val="baselin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DZM=DZF=DZMF=DZFM </w:t>
      </w: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7F4FFE">
        <w:rPr>
          <w:rFonts w:ascii="Courier New" w:eastAsia="Times New Roman" w:hAnsi="Courier New" w:cs="Courier New"/>
          <w:color w:val="000000" w:themeColor="text1"/>
          <w:bdr w:val="none" w:sz="0" w:space="0" w:color="auto" w:frame="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t>0.4027951</w:t>
      </w:r>
    </w:p>
    <w:p w14:paraId="32F8959C" w14:textId="77777777" w:rsidR="00296F92" w:rsidRPr="007F4FFE" w:rsidRDefault="00296F92" w:rsidP="005A0172">
      <w:pPr>
        <w:spacing w:after="0"/>
        <w:contextualSpacing/>
        <w:rPr>
          <w:i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2234BDD2" w14:textId="353561A0" w:rsidR="00F21F82" w:rsidRPr="007F4FFE" w:rsidRDefault="00F21F82" w:rsidP="00F21F82">
      <w:pP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upplementary table 1. Selection of single nucleotide polymorphisms based on previous genetic studies</w:t>
      </w:r>
    </w:p>
    <w:tbl>
      <w:tblPr>
        <w:tblStyle w:val="TableGrid"/>
        <w:tblW w:w="9060" w:type="dxa"/>
        <w:tblLook w:val="04A0" w:firstRow="1" w:lastRow="0" w:firstColumn="1" w:lastColumn="0" w:noHBand="0" w:noVBand="1"/>
      </w:tblPr>
      <w:tblGrid>
        <w:gridCol w:w="984"/>
        <w:gridCol w:w="1151"/>
        <w:gridCol w:w="605"/>
        <w:gridCol w:w="856"/>
        <w:gridCol w:w="577"/>
        <w:gridCol w:w="885"/>
        <w:gridCol w:w="1033"/>
        <w:gridCol w:w="1275"/>
        <w:gridCol w:w="1694"/>
      </w:tblGrid>
      <w:tr w:rsidR="007F4FFE" w:rsidRPr="007F4FFE" w14:paraId="1D3C8D2E" w14:textId="77777777" w:rsidTr="00D649A8">
        <w:trPr>
          <w:trHeight w:val="296"/>
        </w:trPr>
        <w:tc>
          <w:tcPr>
            <w:tcW w:w="984" w:type="dxa"/>
            <w:noWrap/>
            <w:hideMark/>
          </w:tcPr>
          <w:p w14:paraId="5C62E120"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NP</w:t>
            </w:r>
          </w:p>
        </w:tc>
        <w:tc>
          <w:tcPr>
            <w:tcW w:w="1151" w:type="dxa"/>
            <w:noWrap/>
            <w:hideMark/>
          </w:tcPr>
          <w:p w14:paraId="58637F89"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osition (Build38)</w:t>
            </w:r>
          </w:p>
        </w:tc>
        <w:tc>
          <w:tcPr>
            <w:tcW w:w="605" w:type="dxa"/>
            <w:noWrap/>
            <w:hideMark/>
          </w:tcPr>
          <w:p w14:paraId="7C208EB8"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risk allele </w:t>
            </w:r>
          </w:p>
        </w:tc>
        <w:tc>
          <w:tcPr>
            <w:tcW w:w="856" w:type="dxa"/>
            <w:noWrap/>
            <w:hideMark/>
          </w:tcPr>
          <w:p w14:paraId="081034E3"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reference allele </w:t>
            </w:r>
          </w:p>
        </w:tc>
        <w:tc>
          <w:tcPr>
            <w:tcW w:w="577" w:type="dxa"/>
          </w:tcPr>
          <w:p w14:paraId="70C9AEAC"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HWE</w:t>
            </w:r>
          </w:p>
          <w:p w14:paraId="043EDDE5"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value</w:t>
            </w:r>
          </w:p>
        </w:tc>
        <w:tc>
          <w:tcPr>
            <w:tcW w:w="885" w:type="dxa"/>
          </w:tcPr>
          <w:p w14:paraId="7AD352C2"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llele frequency ref. allele</w:t>
            </w:r>
          </w:p>
        </w:tc>
        <w:tc>
          <w:tcPr>
            <w:tcW w:w="1033" w:type="dxa"/>
          </w:tcPr>
          <w:p w14:paraId="181AE200"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nfo</w:t>
            </w:r>
          </w:p>
        </w:tc>
        <w:tc>
          <w:tcPr>
            <w:tcW w:w="1275" w:type="dxa"/>
            <w:noWrap/>
            <w:hideMark/>
          </w:tcPr>
          <w:p w14:paraId="5A5CE7D9"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Gene </w:t>
            </w:r>
          </w:p>
        </w:tc>
        <w:tc>
          <w:tcPr>
            <w:tcW w:w="1694" w:type="dxa"/>
            <w:noWrap/>
            <w:hideMark/>
          </w:tcPr>
          <w:p w14:paraId="39376578"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tudy</w:t>
            </w:r>
          </w:p>
        </w:tc>
      </w:tr>
      <w:tr w:rsidR="007F4FFE" w:rsidRPr="007F4FFE" w14:paraId="410715EB" w14:textId="77777777" w:rsidTr="00D649A8">
        <w:trPr>
          <w:trHeight w:val="296"/>
        </w:trPr>
        <w:tc>
          <w:tcPr>
            <w:tcW w:w="983" w:type="dxa"/>
            <w:noWrap/>
          </w:tcPr>
          <w:p w14:paraId="3700D65C"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s67551275</w:t>
            </w:r>
          </w:p>
        </w:tc>
        <w:tc>
          <w:tcPr>
            <w:tcW w:w="1151" w:type="dxa"/>
            <w:noWrap/>
          </w:tcPr>
          <w:p w14:paraId="362C4730"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9296617</w:t>
            </w:r>
          </w:p>
        </w:tc>
        <w:tc>
          <w:tcPr>
            <w:tcW w:w="605" w:type="dxa"/>
            <w:noWrap/>
          </w:tcPr>
          <w:p w14:paraId="5BB3C604"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c>
        <w:tc>
          <w:tcPr>
            <w:tcW w:w="856" w:type="dxa"/>
            <w:noWrap/>
          </w:tcPr>
          <w:p w14:paraId="1AC06F88"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w:t>
            </w:r>
          </w:p>
        </w:tc>
        <w:tc>
          <w:tcPr>
            <w:tcW w:w="577" w:type="dxa"/>
          </w:tcPr>
          <w:p w14:paraId="63837358" w14:textId="77777777" w:rsidR="00F21F82" w:rsidRPr="007F4FFE" w:rsidRDefault="00F21F82" w:rsidP="00D649A8">
            <w:pPr>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27</w:t>
            </w:r>
          </w:p>
        </w:tc>
        <w:tc>
          <w:tcPr>
            <w:tcW w:w="885" w:type="dxa"/>
          </w:tcPr>
          <w:p w14:paraId="44ECE6FD" w14:textId="77777777" w:rsidR="00F21F82" w:rsidRPr="007F4FFE" w:rsidRDefault="00F21F82" w:rsidP="00D649A8">
            <w:pPr>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55</w:t>
            </w:r>
          </w:p>
        </w:tc>
        <w:tc>
          <w:tcPr>
            <w:tcW w:w="1034" w:type="dxa"/>
          </w:tcPr>
          <w:p w14:paraId="4F664097" w14:textId="77777777" w:rsidR="00F21F82" w:rsidRPr="007F4FFE" w:rsidRDefault="00F21F82" w:rsidP="00D649A8">
            <w:pPr>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94</w:t>
            </w:r>
          </w:p>
        </w:tc>
        <w:tc>
          <w:tcPr>
            <w:tcW w:w="1275" w:type="dxa"/>
            <w:noWrap/>
          </w:tcPr>
          <w:p w14:paraId="20C8C20A" w14:textId="77777777" w:rsidR="00F21F82" w:rsidRPr="007F4FFE" w:rsidRDefault="00F21F82" w:rsidP="00D649A8">
            <w:pPr>
              <w:rPr>
                <w:rFonts w:ascii="Calibri" w:eastAsia="Times New Roman" w:hAnsi="Calibri" w:cs="Times New Roman"/>
                <w:color w:val="000000" w:themeColor="text1"/>
                <w:sz w:val="16"/>
                <w:szCs w:val="16"/>
                <w:highlight w:val="green"/>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i/>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PS1</w:t>
            </w:r>
          </w:p>
        </w:tc>
        <w:tc>
          <w:tcPr>
            <w:tcW w:w="1694" w:type="dxa"/>
            <w:noWrap/>
          </w:tcPr>
          <w:p w14:paraId="50C8C3A9"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erreira et al. 2019 Am J Hum Genet</w:t>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GZXJyZWlyYTwvQXV0aG9yPjxZZWFyPjIwMTk8L1llYXI+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</w:fldData>
              </w:fldChar>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w:instrText>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GZXJyZWlyYTwvQXV0aG9yPjxZZWFyPjIwMTk8L1llYXI+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</w:fldData>
              </w:fldChar>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DATA </w:instrText>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7F4FFE">
              <w:rPr>
                <w:rFonts w:ascii="Calibri" w:eastAsia="Times New Roman" w:hAnsi="Calibri" w:cs="Times New Roman"/>
                <w:noProof/>
                <w:color w:val="000000" w:themeColor="text1"/>
                <w:sz w:val="16"/>
                <w:szCs w:val="16"/>
                <w:vertAlign w:val="superscript"/>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w:t>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r>
      <w:tr w:rsidR="007F4FFE" w:rsidRPr="007F4FFE" w14:paraId="0B86232D" w14:textId="77777777" w:rsidTr="00D649A8">
        <w:trPr>
          <w:trHeight w:val="296"/>
        </w:trPr>
        <w:tc>
          <w:tcPr>
            <w:tcW w:w="983" w:type="dxa"/>
            <w:noWrap/>
          </w:tcPr>
          <w:p w14:paraId="47E0A4F3"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s61816761</w:t>
            </w:r>
          </w:p>
        </w:tc>
        <w:tc>
          <w:tcPr>
            <w:tcW w:w="1151" w:type="dxa"/>
            <w:noWrap/>
          </w:tcPr>
          <w:p w14:paraId="1024CA2F"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152313385</w:t>
            </w:r>
          </w:p>
        </w:tc>
        <w:tc>
          <w:tcPr>
            <w:tcW w:w="605" w:type="dxa"/>
            <w:noWrap/>
          </w:tcPr>
          <w:p w14:paraId="6E6D209F"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c>
        <w:tc>
          <w:tcPr>
            <w:tcW w:w="856" w:type="dxa"/>
            <w:noWrap/>
          </w:tcPr>
          <w:p w14:paraId="6B8972C3"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w:t>
            </w:r>
          </w:p>
        </w:tc>
        <w:tc>
          <w:tcPr>
            <w:tcW w:w="577" w:type="dxa"/>
          </w:tcPr>
          <w:p w14:paraId="13049E8D"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32</w:t>
            </w:r>
          </w:p>
        </w:tc>
        <w:tc>
          <w:tcPr>
            <w:tcW w:w="885" w:type="dxa"/>
          </w:tcPr>
          <w:p w14:paraId="33433681"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98</w:t>
            </w:r>
          </w:p>
        </w:tc>
        <w:tc>
          <w:tcPr>
            <w:tcW w:w="1034" w:type="dxa"/>
          </w:tcPr>
          <w:p w14:paraId="348EBDF1"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81</w:t>
            </w:r>
          </w:p>
        </w:tc>
        <w:tc>
          <w:tcPr>
            <w:tcW w:w="1275" w:type="dxa"/>
            <w:noWrap/>
          </w:tcPr>
          <w:p w14:paraId="6319A08A"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FLG, HRNR, FLG2 </w:t>
            </w:r>
          </w:p>
        </w:tc>
        <w:tc>
          <w:tcPr>
            <w:tcW w:w="1694" w:type="dxa"/>
            <w:noWrap/>
          </w:tcPr>
          <w:p w14:paraId="6930ADBD"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ividori et al. Lancet Resp Med 2019</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lt;EndNote&gt;&lt;Cite&gt;&lt;Author&gt;Pividori&lt;/Author&gt;&lt;Year&gt;2019&lt;/Year&gt;&lt;IDText&gt;Shared and distinct genetic risk factors for childhood-onset and adult-onset asthma: genome-wide and transcriptome-wide studies&lt;/IDText&gt;&lt;DisplayText&gt;&lt;style face="superscript"&gt;2&lt;/style&gt;&lt;/DisplayText&gt;&lt;record&gt;&lt;dates&gt;&lt;pub-dates&gt;&lt;date&gt;06&lt;/date&gt;&lt;/pub-dates&gt;&lt;year&gt;2019&lt;/year&gt;&lt;/dates&gt;&lt;keywords&gt;&lt;keyword&gt;Adult&lt;/keyword&gt;&lt;keyword&gt;Age of Onset&lt;/keyword&gt;&lt;keyword&gt;Aged&lt;/keyword&gt;&lt;keyword&gt;Asthma&lt;/keyword&gt;&lt;keyword&gt;Case-Control Studies&lt;/keyword&gt;&lt;keyword&gt;Child&lt;/keyword&gt;&lt;keyword&gt;European Continental Ancestry Group&lt;/keyword&gt;&lt;keyword&gt;Female&lt;/keyword&gt;&lt;keyword&gt;Genetic Loci&lt;/keyword&gt;&lt;keyword&gt;Genetic Predisposition to Disease&lt;/keyword&gt;&lt;keyword&gt;Genome-Wide Association Study&lt;/keyword&gt;&lt;keyword&gt;Humans&lt;/keyword&gt;&lt;keyword&gt;Male&lt;/keyword&gt;&lt;keyword&gt;Middle Aged&lt;/keyword&gt;&lt;keyword&gt;Polymorphism, Single Nucleotide&lt;/keyword&gt;&lt;keyword&gt;Risk Factors&lt;/keyword&gt;&lt;keyword&gt;Transcriptome&lt;/keyword&gt;&lt;/keywords&gt;&lt;urls&gt;&lt;related-urls&gt;&lt;url&gt;https://www.ncbi.nlm.nih.gov/pubmed/31036433&lt;/url&gt;&lt;/related-urls&gt;&lt;/urls&gt;&lt;isbn&gt;2213-2619&lt;/isbn&gt;&lt;custom2&gt;PMC6534440&lt;/custom2&gt;&lt;titles&gt;&lt;title&gt;Shared and distinct genetic risk factors for childhood-onset and adult-onset asthma: genome-wide and transcriptome-wide studies&lt;/title&gt;&lt;secondary-title&gt;Lancet Respir Med&lt;/secondary-title&gt;&lt;/titles&gt;&lt;pages&gt;509-522&lt;/pages&gt;&lt;number&gt;6&lt;/number&gt;&lt;contributors&gt;&lt;authors&gt;&lt;author&gt;Pividori, M.&lt;/author&gt;&lt;author&gt;Schoettler, N.&lt;/author&gt;&lt;author&gt;Nicolae, D. L.&lt;/author&gt;&lt;author&gt;Ober, C.&lt;/author&gt;&lt;author&gt;Im, H. K.&lt;/author&gt;&lt;/authors&gt;&lt;/contributors&gt;&lt;edition&gt;2019/04/27&lt;/edition&gt;&lt;language&gt;eng&lt;/language&gt;&lt;added-date format="utc"&gt;1597233210&lt;/added-date&gt;&lt;ref-type name="Journal Article"&gt;17&lt;/ref-type&gt;&lt;rec-number&gt;790&lt;/rec-number&gt;&lt;last-updated-date format="utc"&gt;1597233210&lt;/last-updated-date&gt;&lt;accession-num&gt;31036433&lt;/accession-num&gt;&lt;electronic-resource-num&gt;10.1016/S2213-2600(19)30055-4&lt;/electronic-resource-num&gt;&lt;volume&gt;7&lt;/volume&gt;&lt;/record&gt;&lt;/Cite&gt;&lt;/EndNote&gt;</w:instrTex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7F4FFE">
              <w:rPr>
                <w:rFonts w:ascii="Calibri" w:eastAsia="Times New Roman" w:hAnsi="Calibri" w:cs="Times New Roman"/>
                <w:noProof/>
                <w:color w:val="000000" w:themeColor="text1"/>
                <w:sz w:val="16"/>
                <w:szCs w:val="16"/>
                <w:vertAlign w:val="superscript"/>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r>
      <w:tr w:rsidR="007F4FFE" w:rsidRPr="007F4FFE" w14:paraId="3541BAC5" w14:textId="77777777" w:rsidTr="00D649A8">
        <w:trPr>
          <w:trHeight w:val="296"/>
        </w:trPr>
        <w:tc>
          <w:tcPr>
            <w:tcW w:w="983" w:type="dxa"/>
            <w:noWrap/>
          </w:tcPr>
          <w:p w14:paraId="34001DF6"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s7518129</w:t>
            </w:r>
          </w:p>
        </w:tc>
        <w:tc>
          <w:tcPr>
            <w:tcW w:w="1151" w:type="dxa"/>
            <w:noWrap/>
          </w:tcPr>
          <w:p w14:paraId="038A2B15"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173194429</w:t>
            </w:r>
          </w:p>
        </w:tc>
        <w:tc>
          <w:tcPr>
            <w:tcW w:w="605" w:type="dxa"/>
            <w:noWrap/>
          </w:tcPr>
          <w:p w14:paraId="66A36765"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w:t>
            </w:r>
          </w:p>
        </w:tc>
        <w:tc>
          <w:tcPr>
            <w:tcW w:w="856" w:type="dxa"/>
            <w:noWrap/>
          </w:tcPr>
          <w:p w14:paraId="25C27252"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c>
        <w:tc>
          <w:tcPr>
            <w:tcW w:w="577" w:type="dxa"/>
          </w:tcPr>
          <w:p w14:paraId="2FA88B75"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99</w:t>
            </w:r>
          </w:p>
        </w:tc>
        <w:tc>
          <w:tcPr>
            <w:tcW w:w="885" w:type="dxa"/>
          </w:tcPr>
          <w:p w14:paraId="6FFACEE8"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68</w:t>
            </w:r>
          </w:p>
        </w:tc>
        <w:tc>
          <w:tcPr>
            <w:tcW w:w="1034" w:type="dxa"/>
          </w:tcPr>
          <w:p w14:paraId="03E09E75"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99</w:t>
            </w:r>
          </w:p>
        </w:tc>
        <w:tc>
          <w:tcPr>
            <w:tcW w:w="1275" w:type="dxa"/>
            <w:noWrap/>
          </w:tcPr>
          <w:p w14:paraId="5B2BB1DD"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TNFSF4, TNSF18, PRDX6 </w:t>
            </w:r>
          </w:p>
        </w:tc>
        <w:tc>
          <w:tcPr>
            <w:tcW w:w="1694" w:type="dxa"/>
            <w:noWrap/>
          </w:tcPr>
          <w:p w14:paraId="36535070"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ividori et al. Lancet Resp Med 2019</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lt;EndNote&gt;&lt;Cite&gt;&lt;Author&gt;Pividori&lt;/Author&gt;&lt;Year&gt;2019&lt;/Year&gt;&lt;IDText&gt;Shared and distinct genetic risk factors for childhood-onset and adult-onset asthma: genome-wide and transcriptome-wide studies&lt;/IDText&gt;&lt;DisplayText&gt;&lt;style face="superscript"&gt;2&lt;/style&gt;&lt;/DisplayText&gt;&lt;record&gt;&lt;dates&gt;&lt;pub-dates&gt;&lt;date&gt;06&lt;/date&gt;&lt;/pub-dates&gt;&lt;year&gt;2019&lt;/year&gt;&lt;/dates&gt;&lt;keywords&gt;&lt;keyword&gt;Adult&lt;/keyword&gt;&lt;keyword&gt;Age of Onset&lt;/keyword&gt;&lt;keyword&gt;Aged&lt;/keyword&gt;&lt;keyword&gt;Asthma&lt;/keyword&gt;&lt;keyword&gt;Case-Control Studies&lt;/keyword&gt;&lt;keyword&gt;Child&lt;/keyword&gt;&lt;keyword&gt;European Continental Ancestry Group&lt;/keyword&gt;&lt;keyword&gt;Female&lt;/keyword&gt;&lt;keyword&gt;Genetic Loci&lt;/keyword&gt;&lt;keyword&gt;Genetic Predisposition to Disease&lt;/keyword&gt;&lt;keyword&gt;Genome-Wide Association Study&lt;/keyword&gt;&lt;keyword&gt;Humans&lt;/keyword&gt;&lt;keyword&gt;Male&lt;/keyword&gt;&lt;keyword&gt;Middle Aged&lt;/keyword&gt;&lt;keyword&gt;Polymorphism, Single Nucleotide&lt;/keyword&gt;&lt;keyword&gt;Risk Factors&lt;/keyword&gt;&lt;keyword&gt;Transcriptome&lt;/keyword&gt;&lt;/keywords&gt;&lt;urls&gt;&lt;related-urls&gt;&lt;url&gt;https://www.ncbi.nlm.nih.gov/pubmed/31036433&lt;/url&gt;&lt;/related-urls&gt;&lt;/urls&gt;&lt;isbn&gt;2213-2619&lt;/isbn&gt;&lt;custom2&gt;PMC6534440&lt;/custom2&gt;&lt;titles&gt;&lt;title&gt;Shared and distinct genetic risk factors for childhood-onset and adult-onset asthma: genome-wide and transcriptome-wide studies&lt;/title&gt;&lt;secondary-title&gt;Lancet Respir Med&lt;/secondary-title&gt;&lt;/titles&gt;&lt;pages&gt;509-522&lt;/pages&gt;&lt;number&gt;6&lt;/number&gt;&lt;contributors&gt;&lt;authors&gt;&lt;author&gt;Pividori, M.&lt;/author&gt;&lt;author&gt;Schoettler, N.&lt;/author&gt;&lt;author&gt;Nicolae, D. L.&lt;/author&gt;&lt;author&gt;Ober, C.&lt;/author&gt;&lt;author&gt;Im, H. K.&lt;/author&gt;&lt;/authors&gt;&lt;/contributors&gt;&lt;edition&gt;2019/04/27&lt;/edition&gt;&lt;language&gt;eng&lt;/language&gt;&lt;added-date format="utc"&gt;1597233210&lt;/added-date&gt;&lt;ref-type name="Journal Article"&gt;17&lt;/ref-type&gt;&lt;rec-number&gt;790&lt;/rec-number&gt;&lt;last-updated-date format="utc"&gt;1597233210&lt;/last-updated-date&gt;&lt;accession-num&gt;31036433&lt;/accession-num&gt;&lt;electronic-resource-num&gt;10.1016/S2213-2600(19)30055-4&lt;/electronic-resource-num&gt;&lt;volume&gt;7&lt;/volume&gt;&lt;/record&gt;&lt;/Cite&gt;&lt;/EndNote&gt;</w:instrTex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7F4FFE">
              <w:rPr>
                <w:rFonts w:ascii="Calibri" w:eastAsia="Times New Roman" w:hAnsi="Calibri" w:cs="Times New Roman"/>
                <w:noProof/>
                <w:color w:val="000000" w:themeColor="text1"/>
                <w:sz w:val="16"/>
                <w:szCs w:val="16"/>
                <w:vertAlign w:val="superscript"/>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r>
      <w:tr w:rsidR="007F4FFE" w:rsidRPr="007F4FFE" w14:paraId="46D0BBAA" w14:textId="77777777" w:rsidTr="00D649A8">
        <w:trPr>
          <w:trHeight w:val="296"/>
        </w:trPr>
        <w:tc>
          <w:tcPr>
            <w:tcW w:w="983" w:type="dxa"/>
            <w:noWrap/>
          </w:tcPr>
          <w:p w14:paraId="35A6E87D"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s10208293</w:t>
            </w:r>
          </w:p>
        </w:tc>
        <w:tc>
          <w:tcPr>
            <w:tcW w:w="1151" w:type="dxa"/>
            <w:noWrap/>
          </w:tcPr>
          <w:p w14:paraId="5F31E3D7"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102349850</w:t>
            </w:r>
          </w:p>
        </w:tc>
        <w:tc>
          <w:tcPr>
            <w:tcW w:w="605" w:type="dxa"/>
            <w:noWrap/>
          </w:tcPr>
          <w:p w14:paraId="17FEA68B"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c>
        <w:tc>
          <w:tcPr>
            <w:tcW w:w="856" w:type="dxa"/>
            <w:noWrap/>
          </w:tcPr>
          <w:p w14:paraId="1F47EA81"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w:t>
            </w:r>
          </w:p>
        </w:tc>
        <w:tc>
          <w:tcPr>
            <w:tcW w:w="577" w:type="dxa"/>
          </w:tcPr>
          <w:p w14:paraId="24FC1FB2"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63</w:t>
            </w:r>
          </w:p>
        </w:tc>
        <w:tc>
          <w:tcPr>
            <w:tcW w:w="885" w:type="dxa"/>
          </w:tcPr>
          <w:p w14:paraId="7758B86B"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73</w:t>
            </w:r>
          </w:p>
        </w:tc>
        <w:tc>
          <w:tcPr>
            <w:tcW w:w="1034" w:type="dxa"/>
          </w:tcPr>
          <w:p w14:paraId="21A7C906"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c>
          <w:tcPr>
            <w:tcW w:w="1275" w:type="dxa"/>
            <w:noWrap/>
          </w:tcPr>
          <w:p w14:paraId="3CD7B13D"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L1RL1</w:t>
            </w:r>
          </w:p>
        </w:tc>
        <w:tc>
          <w:tcPr>
            <w:tcW w:w="1694" w:type="dxa"/>
            <w:noWrap/>
          </w:tcPr>
          <w:p w14:paraId="39B744A2"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avenije et al. JACI 2014</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TYXZlbmlqZTwvQXV0aG9yPjxZZWFyPjIwMTQ8L1llYXI+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</w:fldData>
              </w:fldChar>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w:instrTex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TYXZlbmlqZTwvQXV0aG9yPjxZZWFyPjIwMTQ8L1llYXI+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</w:fldData>
              </w:fldChar>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DATA </w:instrTex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7F4FFE">
              <w:rPr>
                <w:rFonts w:ascii="Calibri" w:eastAsia="Times New Roman" w:hAnsi="Calibri" w:cs="Times New Roman"/>
                <w:noProof/>
                <w:color w:val="000000" w:themeColor="text1"/>
                <w:sz w:val="16"/>
                <w:szCs w:val="16"/>
                <w:vertAlign w:val="superscript"/>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r>
      <w:tr w:rsidR="007F4FFE" w:rsidRPr="007F4FFE" w14:paraId="4D486A62" w14:textId="77777777" w:rsidTr="00D649A8">
        <w:trPr>
          <w:trHeight w:val="296"/>
        </w:trPr>
        <w:tc>
          <w:tcPr>
            <w:tcW w:w="983" w:type="dxa"/>
            <w:noWrap/>
          </w:tcPr>
          <w:p w14:paraId="50BC472B"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s13424006</w:t>
            </w:r>
          </w:p>
        </w:tc>
        <w:tc>
          <w:tcPr>
            <w:tcW w:w="1151" w:type="dxa"/>
            <w:noWrap/>
          </w:tcPr>
          <w:p w14:paraId="6203115D"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102350776</w:t>
            </w:r>
          </w:p>
        </w:tc>
        <w:tc>
          <w:tcPr>
            <w:tcW w:w="605" w:type="dxa"/>
            <w:noWrap/>
          </w:tcPr>
          <w:p w14:paraId="2ABE0756"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c>
        <w:tc>
          <w:tcPr>
            <w:tcW w:w="856" w:type="dxa"/>
            <w:noWrap/>
          </w:tcPr>
          <w:p w14:paraId="572C2CF5"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w:t>
            </w:r>
          </w:p>
        </w:tc>
        <w:tc>
          <w:tcPr>
            <w:tcW w:w="577" w:type="dxa"/>
          </w:tcPr>
          <w:p w14:paraId="54C58E1E"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75</w:t>
            </w:r>
          </w:p>
        </w:tc>
        <w:tc>
          <w:tcPr>
            <w:tcW w:w="885" w:type="dxa"/>
          </w:tcPr>
          <w:p w14:paraId="39E9E9F1"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63</w:t>
            </w:r>
          </w:p>
        </w:tc>
        <w:tc>
          <w:tcPr>
            <w:tcW w:w="1034" w:type="dxa"/>
          </w:tcPr>
          <w:p w14:paraId="5DC0A29B"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c>
          <w:tcPr>
            <w:tcW w:w="1275" w:type="dxa"/>
            <w:noWrap/>
          </w:tcPr>
          <w:p w14:paraId="422B0F44"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L1RL1</w:t>
            </w:r>
          </w:p>
        </w:tc>
        <w:tc>
          <w:tcPr>
            <w:tcW w:w="1694" w:type="dxa"/>
            <w:noWrap/>
          </w:tcPr>
          <w:p w14:paraId="08F58051"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avenije et al. JACI 2014</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TYXZlbmlqZTwvQXV0aG9yPjxZZWFyPjIwMTQ8L1llYXI+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</w:fldData>
              </w:fldChar>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w:instrTex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TYXZlbmlqZTwvQXV0aG9yPjxZZWFyPjIwMTQ8L1llYXI+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</w:fldData>
              </w:fldChar>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DATA </w:instrTex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7F4FFE">
              <w:rPr>
                <w:rFonts w:ascii="Calibri" w:eastAsia="Times New Roman" w:hAnsi="Calibri" w:cs="Times New Roman"/>
                <w:noProof/>
                <w:color w:val="000000" w:themeColor="text1"/>
                <w:sz w:val="16"/>
                <w:szCs w:val="16"/>
                <w:vertAlign w:val="superscript"/>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r>
      <w:tr w:rsidR="007F4FFE" w:rsidRPr="007F4FFE" w14:paraId="0F2A471B" w14:textId="77777777" w:rsidTr="00D649A8">
        <w:trPr>
          <w:trHeight w:val="296"/>
        </w:trPr>
        <w:tc>
          <w:tcPr>
            <w:tcW w:w="983" w:type="dxa"/>
            <w:noWrap/>
          </w:tcPr>
          <w:p w14:paraId="6E260BF6"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s10204137</w:t>
            </w:r>
          </w:p>
        </w:tc>
        <w:tc>
          <w:tcPr>
            <w:tcW w:w="1151" w:type="dxa"/>
            <w:noWrap/>
          </w:tcPr>
          <w:p w14:paraId="44A5DED1"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102351752</w:t>
            </w:r>
          </w:p>
        </w:tc>
        <w:tc>
          <w:tcPr>
            <w:tcW w:w="605" w:type="dxa"/>
            <w:noWrap/>
          </w:tcPr>
          <w:p w14:paraId="2A61DAE8"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w:t>
            </w:r>
          </w:p>
        </w:tc>
        <w:tc>
          <w:tcPr>
            <w:tcW w:w="856" w:type="dxa"/>
            <w:noWrap/>
          </w:tcPr>
          <w:p w14:paraId="0717CE1A"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c>
        <w:tc>
          <w:tcPr>
            <w:tcW w:w="577" w:type="dxa"/>
          </w:tcPr>
          <w:p w14:paraId="374A6A6D"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74</w:t>
            </w:r>
          </w:p>
        </w:tc>
        <w:tc>
          <w:tcPr>
            <w:tcW w:w="885" w:type="dxa"/>
          </w:tcPr>
          <w:p w14:paraId="3CE1AD2B"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63</w:t>
            </w:r>
          </w:p>
        </w:tc>
        <w:tc>
          <w:tcPr>
            <w:tcW w:w="1034" w:type="dxa"/>
          </w:tcPr>
          <w:p w14:paraId="38BD0EBB"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c>
          <w:tcPr>
            <w:tcW w:w="1275" w:type="dxa"/>
            <w:noWrap/>
          </w:tcPr>
          <w:p w14:paraId="47EAFA0B"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L1RL1</w:t>
            </w:r>
          </w:p>
        </w:tc>
        <w:tc>
          <w:tcPr>
            <w:tcW w:w="1694" w:type="dxa"/>
            <w:noWrap/>
          </w:tcPr>
          <w:p w14:paraId="1C87573C"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avenije et al. JACI 2014</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TYXZlbmlqZTwvQXV0aG9yPjxZZWFyPjIwMTQ8L1llYXI+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</w:fldData>
              </w:fldChar>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w:instrTex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TYXZlbmlqZTwvQXV0aG9yPjxZZWFyPjIwMTQ8L1llYXI+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</w:fldData>
              </w:fldChar>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DATA </w:instrTex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7F4FFE">
              <w:rPr>
                <w:rFonts w:ascii="Calibri" w:eastAsia="Times New Roman" w:hAnsi="Calibri" w:cs="Times New Roman"/>
                <w:noProof/>
                <w:color w:val="000000" w:themeColor="text1"/>
                <w:sz w:val="16"/>
                <w:szCs w:val="16"/>
                <w:vertAlign w:val="superscript"/>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r>
      <w:tr w:rsidR="007F4FFE" w:rsidRPr="007F4FFE" w14:paraId="1589654F" w14:textId="77777777" w:rsidTr="00D649A8">
        <w:trPr>
          <w:trHeight w:val="296"/>
        </w:trPr>
        <w:tc>
          <w:tcPr>
            <w:tcW w:w="983" w:type="dxa"/>
            <w:noWrap/>
          </w:tcPr>
          <w:p w14:paraId="63F69406"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s3771166</w:t>
            </w:r>
          </w:p>
        </w:tc>
        <w:tc>
          <w:tcPr>
            <w:tcW w:w="1151" w:type="dxa"/>
            <w:noWrap/>
          </w:tcPr>
          <w:p w14:paraId="05999362"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102369762</w:t>
            </w:r>
          </w:p>
        </w:tc>
        <w:tc>
          <w:tcPr>
            <w:tcW w:w="605" w:type="dxa"/>
            <w:noWrap/>
          </w:tcPr>
          <w:p w14:paraId="6FB7CAF9"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c>
        <w:tc>
          <w:tcPr>
            <w:tcW w:w="856" w:type="dxa"/>
            <w:noWrap/>
          </w:tcPr>
          <w:p w14:paraId="78F2B162"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w:t>
            </w:r>
          </w:p>
        </w:tc>
        <w:tc>
          <w:tcPr>
            <w:tcW w:w="577" w:type="dxa"/>
          </w:tcPr>
          <w:p w14:paraId="118BF16B"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95</w:t>
            </w:r>
          </w:p>
        </w:tc>
        <w:tc>
          <w:tcPr>
            <w:tcW w:w="885" w:type="dxa"/>
          </w:tcPr>
          <w:p w14:paraId="40B9503E"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63</w:t>
            </w:r>
          </w:p>
        </w:tc>
        <w:tc>
          <w:tcPr>
            <w:tcW w:w="1034" w:type="dxa"/>
          </w:tcPr>
          <w:p w14:paraId="2048211C"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c>
          <w:tcPr>
            <w:tcW w:w="1275" w:type="dxa"/>
            <w:noWrap/>
          </w:tcPr>
          <w:p w14:paraId="0A2AE6B3"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L18R1</w:t>
            </w:r>
          </w:p>
        </w:tc>
        <w:tc>
          <w:tcPr>
            <w:tcW w:w="1694" w:type="dxa"/>
            <w:noWrap/>
          </w:tcPr>
          <w:p w14:paraId="2AE104FF"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offatt et al. NEJM 2010</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lt;EndNote&gt;&lt;Cite&gt;&lt;Author&gt;Moffatt&lt;/Author&gt;&lt;Year&gt;2010&lt;/Year&gt;&lt;IDText&gt;A large-scale, consortium-based genomewide association study of asthma&lt;/IDText&gt;&lt;DisplayText&gt;&lt;style face="superscript"&gt;4&lt;/style&gt;&lt;/DisplayText&gt;&lt;record&gt;&lt;dates&gt;&lt;pub-dates&gt;&lt;date&gt;Sep&lt;/date&gt;&lt;/pub-dates&gt;&lt;year&gt;2010&lt;/year&gt;&lt;/dates&gt;&lt;keywords&gt;&lt;keyword&gt;Adolescent&lt;/keyword&gt;&lt;keyword&gt;Age of Onset&lt;/keyword&gt;&lt;keyword&gt;Asthma&lt;/keyword&gt;&lt;keyword&gt;Case-Control Studies&lt;/keyword&gt;&lt;keyword&gt;Child&lt;/keyword&gt;&lt;keyword&gt;Chromosomes, Human&lt;/keyword&gt;&lt;keyword&gt;Female&lt;/keyword&gt;&lt;keyword&gt;Genetic Loci&lt;/keyword&gt;&lt;keyword&gt;Genetic Predisposition to Disease&lt;/keyword&gt;&lt;keyword&gt;Genome-Wide Association Study&lt;/keyword&gt;&lt;keyword&gt;HLA-DR Antigens&lt;/keyword&gt;&lt;keyword&gt;Humans&lt;/keyword&gt;&lt;keyword&gt;Hypersensitivity&lt;/keyword&gt;&lt;keyword&gt;Immunoglobulin E&lt;/keyword&gt;&lt;keyword&gt;Logistic Models&lt;/keyword&gt;&lt;keyword&gt;Male&lt;/keyword&gt;&lt;keyword&gt;Occupational Diseases&lt;/keyword&gt;&lt;keyword&gt;Odds Ratio&lt;/keyword&gt;&lt;keyword&gt;Polymorphism, Single Nucleotide&lt;/keyword&gt;&lt;keyword&gt;Th2 Cells&lt;/keyword&gt;&lt;/keywords&gt;&lt;urls&gt;&lt;related-urls&gt;&lt;url&gt;https://www.ncbi.nlm.nih.gov/pubmed/20860503&lt;/url&gt;&lt;/related-urls&gt;&lt;/urls&gt;&lt;isbn&gt;1533-4406&lt;/isbn&gt;&lt;custom2&gt;PMC4260321&lt;/custom2&gt;&lt;titles&gt;&lt;title&gt;A large-scale, consortium-based genomewide association study of asthma&lt;/title&gt;&lt;secondary-title&gt;N Engl J Med&lt;/secondary-title&gt;&lt;/titles&gt;&lt;pages&gt;1211-1221&lt;/pages&gt;&lt;number&gt;13&lt;/number&gt;&lt;contributors&gt;&lt;authors&gt;&lt;author&gt;Moffatt, M. F.&lt;/author&gt;&lt;author&gt;Gut, I. G.&lt;/author&gt;&lt;author&gt;Demenais, F.&lt;/author&gt;&lt;author&gt;Strachan, D. P.&lt;/author&gt;&lt;author&gt;Bouzigon, E.&lt;/author&gt;&lt;author&gt;Heath, S.&lt;/author&gt;&lt;author&gt;von Mutius, E.&lt;/author&gt;&lt;author&gt;Farrall, M.&lt;/author&gt;&lt;author&gt;Lathrop, M.&lt;/author&gt;&lt;author&gt;Cookson, W. O. C.M&lt;/author&gt;&lt;/authors&gt;&lt;/contributors&gt;&lt;language&gt;eng&lt;/language&gt;&lt;added-date format="utc"&gt;1504876845&lt;/added-date&gt;&lt;ref-type name="Journal Article"&gt;17&lt;/ref-type&gt;&lt;rec-number&gt;145&lt;/rec-number&gt;&lt;last-updated-date format="utc"&gt;1504876845&lt;/last-updated-date&gt;&lt;accession-num&gt;20860503&lt;/accession-num&gt;&lt;electronic-resource-num&gt;10.1056/NEJMoa0906312&lt;/electronic-resource-num&gt;&lt;volume&gt;363&lt;/volume&gt;&lt;/record&gt;&lt;/Cite&gt;&lt;/EndNote&gt;</w:instrTex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7F4FFE">
              <w:rPr>
                <w:rFonts w:ascii="Calibri" w:eastAsia="Times New Roman" w:hAnsi="Calibri" w:cs="Times New Roman"/>
                <w:noProof/>
                <w:color w:val="000000" w:themeColor="text1"/>
                <w:sz w:val="16"/>
                <w:szCs w:val="16"/>
                <w:vertAlign w:val="superscript"/>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4</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r>
      <w:tr w:rsidR="007F4FFE" w:rsidRPr="007F4FFE" w14:paraId="200D5362" w14:textId="77777777" w:rsidTr="00D649A8">
        <w:trPr>
          <w:trHeight w:val="296"/>
        </w:trPr>
        <w:tc>
          <w:tcPr>
            <w:tcW w:w="983" w:type="dxa"/>
            <w:noWrap/>
          </w:tcPr>
          <w:p w14:paraId="530043CA"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s10187276</w:t>
            </w:r>
          </w:p>
        </w:tc>
        <w:tc>
          <w:tcPr>
            <w:tcW w:w="1151" w:type="dxa"/>
            <w:noWrap/>
          </w:tcPr>
          <w:p w14:paraId="4C359026"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227805721</w:t>
            </w:r>
          </w:p>
        </w:tc>
        <w:tc>
          <w:tcPr>
            <w:tcW w:w="605" w:type="dxa"/>
            <w:noWrap/>
          </w:tcPr>
          <w:p w14:paraId="3DE7CDA2"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C</w:t>
            </w:r>
          </w:p>
        </w:tc>
        <w:tc>
          <w:tcPr>
            <w:tcW w:w="856" w:type="dxa"/>
            <w:noWrap/>
          </w:tcPr>
          <w:p w14:paraId="00C892CD"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w:t>
            </w:r>
          </w:p>
        </w:tc>
        <w:tc>
          <w:tcPr>
            <w:tcW w:w="577" w:type="dxa"/>
          </w:tcPr>
          <w:p w14:paraId="29B478DF"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59</w:t>
            </w:r>
          </w:p>
        </w:tc>
        <w:tc>
          <w:tcPr>
            <w:tcW w:w="885" w:type="dxa"/>
          </w:tcPr>
          <w:p w14:paraId="0B8DD7E9"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27</w:t>
            </w:r>
          </w:p>
        </w:tc>
        <w:tc>
          <w:tcPr>
            <w:tcW w:w="1034" w:type="dxa"/>
          </w:tcPr>
          <w:p w14:paraId="5BA0BCE7"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80</w:t>
            </w:r>
          </w:p>
        </w:tc>
        <w:tc>
          <w:tcPr>
            <w:tcW w:w="1275" w:type="dxa"/>
            <w:noWrap/>
          </w:tcPr>
          <w:p w14:paraId="407BD567"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LC19A3, CCL20</w:t>
            </w:r>
          </w:p>
        </w:tc>
        <w:tc>
          <w:tcPr>
            <w:tcW w:w="1694" w:type="dxa"/>
            <w:noWrap/>
          </w:tcPr>
          <w:p w14:paraId="69B6ACBA"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erreira et al. 2019 Am J Hum Genet</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GZXJyZWlyYTwvQXV0aG9yPjxZZWFyPjIwMTk8L1llYXI+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</w:fldData>
              </w:fldChar>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w:instrTex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GZXJyZWlyYTwvQXV0aG9yPjxZZWFyPjIwMTk8L1llYXI+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</w:fldData>
              </w:fldChar>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DATA </w:instrTex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7F4FFE">
              <w:rPr>
                <w:rFonts w:ascii="Calibri" w:eastAsia="Times New Roman" w:hAnsi="Calibri" w:cs="Times New Roman"/>
                <w:noProof/>
                <w:color w:val="000000" w:themeColor="text1"/>
                <w:sz w:val="16"/>
                <w:szCs w:val="16"/>
                <w:vertAlign w:val="superscript"/>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r>
      <w:tr w:rsidR="007F4FFE" w:rsidRPr="007F4FFE" w14:paraId="1153F05D" w14:textId="77777777" w:rsidTr="00D649A8">
        <w:trPr>
          <w:trHeight w:val="296"/>
        </w:trPr>
        <w:tc>
          <w:tcPr>
            <w:tcW w:w="983" w:type="dxa"/>
            <w:noWrap/>
          </w:tcPr>
          <w:p w14:paraId="3A449B16"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s12634152</w:t>
            </w:r>
          </w:p>
        </w:tc>
        <w:tc>
          <w:tcPr>
            <w:tcW w:w="1151" w:type="dxa"/>
            <w:noWrap/>
          </w:tcPr>
          <w:p w14:paraId="74FE7594"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188403231</w:t>
            </w:r>
          </w:p>
        </w:tc>
        <w:tc>
          <w:tcPr>
            <w:tcW w:w="605" w:type="dxa"/>
            <w:noWrap/>
          </w:tcPr>
          <w:p w14:paraId="60F19FC1"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w:t>
            </w:r>
          </w:p>
        </w:tc>
        <w:tc>
          <w:tcPr>
            <w:tcW w:w="856" w:type="dxa"/>
            <w:noWrap/>
          </w:tcPr>
          <w:p w14:paraId="308AAC05"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c>
        <w:tc>
          <w:tcPr>
            <w:tcW w:w="577" w:type="dxa"/>
          </w:tcPr>
          <w:p w14:paraId="52F60DCA"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28</w:t>
            </w:r>
          </w:p>
        </w:tc>
        <w:tc>
          <w:tcPr>
            <w:tcW w:w="885" w:type="dxa"/>
          </w:tcPr>
          <w:p w14:paraId="447BCD48"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51</w:t>
            </w:r>
          </w:p>
        </w:tc>
        <w:tc>
          <w:tcPr>
            <w:tcW w:w="1034" w:type="dxa"/>
          </w:tcPr>
          <w:p w14:paraId="5C7F2742"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96</w:t>
            </w:r>
          </w:p>
        </w:tc>
        <w:tc>
          <w:tcPr>
            <w:tcW w:w="1275" w:type="dxa"/>
            <w:noWrap/>
          </w:tcPr>
          <w:p w14:paraId="15120298" w14:textId="77777777" w:rsidR="00F21F82" w:rsidRPr="007F4FFE" w:rsidRDefault="00F21F82" w:rsidP="00D649A8">
            <w:pPr>
              <w:rPr>
                <w:rFonts w:ascii="Calibri" w:eastAsia="Times New Roman" w:hAnsi="Calibri" w:cs="Times New Roman"/>
                <w:i/>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LPP, FLJ42393, LPPAS1</w:t>
            </w:r>
          </w:p>
        </w:tc>
        <w:tc>
          <w:tcPr>
            <w:tcW w:w="1694" w:type="dxa"/>
            <w:noWrap/>
          </w:tcPr>
          <w:p w14:paraId="6EFA3F1B"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ividori et al. Lancet Resp Med 2019</w:t>
            </w: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lt;EndNote&gt;&lt;Cite&gt;&lt;Author&gt;Pividori&lt;/Author&gt;&lt;Year&gt;2019&lt;/Year&gt;&lt;IDText&gt;Shared and distinct genetic risk factors for childhood-onset and adult-onset asthma: genome-wide and transcriptome-wide studies&lt;/IDText&gt;&lt;DisplayText&gt;&lt;style face="superscript"&gt;2&lt;/style&gt;&lt;/DisplayText&gt;&lt;record&gt;&lt;dates&gt;&lt;pub-dates&gt;&lt;date&gt;06&lt;/date&gt;&lt;/pub-dates&gt;&lt;year&gt;2019&lt;/year&gt;&lt;/dates&gt;&lt;keywords&gt;&lt;keyword&gt;Adult&lt;/keyword&gt;&lt;keyword&gt;Age of Onset&lt;/keyword&gt;&lt;keyword&gt;Aged&lt;/keyword&gt;&lt;keyword&gt;Asthma&lt;/keyword&gt;&lt;keyword&gt;Case-Control Studies&lt;/keyword&gt;&lt;keyword&gt;Child&lt;/keyword&gt;&lt;keyword&gt;European Continental Ancestry Group&lt;/keyword&gt;&lt;keyword&gt;Female&lt;/keyword&gt;&lt;keyword&gt;Genetic Loci&lt;/keyword&gt;&lt;keyword&gt;Genetic Predisposition to Disease&lt;/keyword&gt;&lt;keyword&gt;Genome-Wide Association Study&lt;/keyword&gt;&lt;keyword&gt;Humans&lt;/keyword&gt;&lt;keyword&gt;Male&lt;/keyword&gt;&lt;keyword&gt;Middle Aged&lt;/keyword&gt;&lt;keyword&gt;Polymorphism, Single Nucleotide&lt;/keyword&gt;&lt;keyword&gt;Risk Factors&lt;/keyword&gt;&lt;keyword&gt;Transcriptome&lt;/keyword&gt;&lt;/keywords&gt;&lt;urls&gt;&lt;related-urls&gt;&lt;url&gt;https://www.ncbi.nlm.nih.gov/pubmed/31036433&lt;/url&gt;&lt;/related-urls&gt;&lt;/urls&gt;&lt;isbn&gt;2213-2619&lt;/isbn&gt;&lt;custom2&gt;PMC6534440&lt;/custom2&gt;&lt;titles&gt;&lt;title&gt;Shared and distinct genetic risk factors for childhood-onset and adult-onset asthma: genome-wide and transcriptome-wide studies&lt;/title&gt;&lt;secondary-title&gt;Lancet Respir Med&lt;/secondary-title&gt;&lt;/titles&gt;&lt;pages&gt;509-522&lt;/pages&gt;&lt;number&gt;6&lt;/number&gt;&lt;contributors&gt;&lt;authors&gt;&lt;author&gt;Pividori, M.&lt;/author&gt;&lt;author&gt;Schoettler, N.&lt;/author&gt;&lt;author&gt;Nicolae, D. L.&lt;/author&gt;&lt;author&gt;Ober, C.&lt;/author&gt;&lt;author&gt;Im, H. K.&lt;/author&gt;&lt;/authors&gt;&lt;/contributors&gt;&lt;edition&gt;2019/04/27&lt;/edition&gt;&lt;language&gt;eng&lt;/language&gt;&lt;added-date format="utc"&gt;1597233210&lt;/added-date&gt;&lt;ref-type name="Journal Article"&gt;17&lt;/ref-type&gt;&lt;rec-number&gt;790&lt;/rec-number&gt;&lt;last-updated-date format="utc"&gt;1597233210&lt;/last-updated-date&gt;&lt;accession-num&gt;31036433&lt;/accession-num&gt;&lt;electronic-resource-num&gt;10.1016/S2213-2600(19)30055-4&lt;/electronic-resource-num&gt;&lt;volume&gt;7&lt;/volume&gt;&lt;/record&gt;&lt;/Cite&gt;&lt;/EndNote&gt;</w:instrText>
            </w: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7F4FFE">
              <w:rPr>
                <w:rFonts w:ascii="Calibri" w:eastAsia="Times New Roman" w:hAnsi="Calibri" w:cs="Times New Roman"/>
                <w:noProof/>
                <w:color w:val="000000" w:themeColor="text1"/>
                <w:sz w:val="16"/>
                <w:szCs w:val="16"/>
                <w:vertAlign w:val="superscript"/>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w:t>
            </w: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r>
      <w:tr w:rsidR="007F4FFE" w:rsidRPr="007F4FFE" w14:paraId="1835FA66" w14:textId="77777777" w:rsidTr="00D649A8">
        <w:trPr>
          <w:trHeight w:val="296"/>
        </w:trPr>
        <w:tc>
          <w:tcPr>
            <w:tcW w:w="983" w:type="dxa"/>
            <w:noWrap/>
          </w:tcPr>
          <w:p w14:paraId="5C38D582"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s1588265</w:t>
            </w:r>
          </w:p>
        </w:tc>
        <w:tc>
          <w:tcPr>
            <w:tcW w:w="1151" w:type="dxa"/>
            <w:noWrap/>
          </w:tcPr>
          <w:p w14:paraId="0B63BF23"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5:60073967</w:t>
            </w:r>
          </w:p>
        </w:tc>
        <w:tc>
          <w:tcPr>
            <w:tcW w:w="605" w:type="dxa"/>
            <w:noWrap/>
          </w:tcPr>
          <w:p w14:paraId="0CA84C34"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w:t>
            </w:r>
          </w:p>
        </w:tc>
        <w:tc>
          <w:tcPr>
            <w:tcW w:w="856" w:type="dxa"/>
            <w:noWrap/>
          </w:tcPr>
          <w:p w14:paraId="2F8019FE"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c>
        <w:tc>
          <w:tcPr>
            <w:tcW w:w="577" w:type="dxa"/>
          </w:tcPr>
          <w:p w14:paraId="6071FA77"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39</w:t>
            </w:r>
          </w:p>
        </w:tc>
        <w:tc>
          <w:tcPr>
            <w:tcW w:w="885" w:type="dxa"/>
          </w:tcPr>
          <w:p w14:paraId="0FA2953A"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69</w:t>
            </w:r>
          </w:p>
        </w:tc>
        <w:tc>
          <w:tcPr>
            <w:tcW w:w="1034" w:type="dxa"/>
          </w:tcPr>
          <w:p w14:paraId="6B439E6C"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c>
          <w:tcPr>
            <w:tcW w:w="1275" w:type="dxa"/>
            <w:noWrap/>
          </w:tcPr>
          <w:p w14:paraId="1C217299"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DE4D</w:t>
            </w:r>
          </w:p>
        </w:tc>
        <w:tc>
          <w:tcPr>
            <w:tcW w:w="1694" w:type="dxa"/>
            <w:noWrap/>
          </w:tcPr>
          <w:p w14:paraId="4A3617A5"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Himes et al. Am J Hum Genet 2009</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IaW1lczwvQXV0aG9yPjxZZWFyPjIwMDk8L1llYXI+PElE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</w:fldData>
              </w:fldChar>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w:instrTex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IaW1lczwvQXV0aG9yPjxZZWFyPjIwMDk8L1llYXI+PElE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</w:fldData>
              </w:fldChar>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DATA </w:instrTex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7F4FFE">
              <w:rPr>
                <w:rFonts w:ascii="Calibri" w:eastAsia="Times New Roman" w:hAnsi="Calibri" w:cs="Times New Roman"/>
                <w:noProof/>
                <w:color w:val="000000" w:themeColor="text1"/>
                <w:sz w:val="16"/>
                <w:szCs w:val="16"/>
                <w:vertAlign w:val="superscript"/>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5</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r>
      <w:tr w:rsidR="007F4FFE" w:rsidRPr="007F4FFE" w14:paraId="7255B6F9" w14:textId="77777777" w:rsidTr="00D649A8">
        <w:trPr>
          <w:trHeight w:val="296"/>
        </w:trPr>
        <w:tc>
          <w:tcPr>
            <w:tcW w:w="983" w:type="dxa"/>
            <w:noWrap/>
          </w:tcPr>
          <w:p w14:paraId="69D3CC48"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s1544791</w:t>
            </w:r>
          </w:p>
        </w:tc>
        <w:tc>
          <w:tcPr>
            <w:tcW w:w="1151" w:type="dxa"/>
            <w:noWrap/>
          </w:tcPr>
          <w:p w14:paraId="7D50CCF4"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5:60143255</w:t>
            </w:r>
          </w:p>
        </w:tc>
        <w:tc>
          <w:tcPr>
            <w:tcW w:w="605" w:type="dxa"/>
            <w:noWrap/>
          </w:tcPr>
          <w:p w14:paraId="1FD3B4F0"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c>
        <w:tc>
          <w:tcPr>
            <w:tcW w:w="856" w:type="dxa"/>
            <w:noWrap/>
          </w:tcPr>
          <w:p w14:paraId="17D11E40"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w:t>
            </w:r>
          </w:p>
        </w:tc>
        <w:tc>
          <w:tcPr>
            <w:tcW w:w="577" w:type="dxa"/>
          </w:tcPr>
          <w:p w14:paraId="4C824688"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41</w:t>
            </w:r>
          </w:p>
        </w:tc>
        <w:tc>
          <w:tcPr>
            <w:tcW w:w="885" w:type="dxa"/>
          </w:tcPr>
          <w:p w14:paraId="3CD89B9C"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69</w:t>
            </w:r>
          </w:p>
        </w:tc>
        <w:tc>
          <w:tcPr>
            <w:tcW w:w="1034" w:type="dxa"/>
          </w:tcPr>
          <w:p w14:paraId="5CD67F18"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99</w:t>
            </w:r>
          </w:p>
        </w:tc>
        <w:tc>
          <w:tcPr>
            <w:tcW w:w="1275" w:type="dxa"/>
            <w:noWrap/>
          </w:tcPr>
          <w:p w14:paraId="2BD6AA3D" w14:textId="77777777" w:rsidR="00F21F82" w:rsidRPr="007F4FFE" w:rsidRDefault="00F21F82" w:rsidP="00D649A8">
            <w:pPr>
              <w:rPr>
                <w:rFonts w:ascii="Calibri" w:eastAsia="Times New Roman" w:hAnsi="Calibri" w:cs="Times New Roman"/>
                <w:i/>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DE4D</w:t>
            </w:r>
          </w:p>
        </w:tc>
        <w:tc>
          <w:tcPr>
            <w:tcW w:w="1694" w:type="dxa"/>
            <w:noWrap/>
          </w:tcPr>
          <w:p w14:paraId="654DBCED"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Himes et al. Am J Hum Genet 2009</w:t>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IaW1lczwvQXV0aG9yPjxZZWFyPjIwMDk8L1llYXI+PElE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</w:fldData>
              </w:fldChar>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w:instrText>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IaW1lczwvQXV0aG9yPjxZZWFyPjIwMDk8L1llYXI+PElE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</w:fldData>
              </w:fldChar>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DATA </w:instrText>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7F4FFE">
              <w:rPr>
                <w:rFonts w:ascii="Calibri" w:eastAsia="Times New Roman" w:hAnsi="Calibri" w:cs="Times New Roman"/>
                <w:noProof/>
                <w:color w:val="000000" w:themeColor="text1"/>
                <w:sz w:val="16"/>
                <w:szCs w:val="16"/>
                <w:vertAlign w:val="superscript"/>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5</w:t>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r>
      <w:tr w:rsidR="007F4FFE" w:rsidRPr="007F4FFE" w14:paraId="2D7B4D58" w14:textId="77777777" w:rsidTr="00D649A8">
        <w:trPr>
          <w:trHeight w:val="296"/>
        </w:trPr>
        <w:tc>
          <w:tcPr>
            <w:tcW w:w="983" w:type="dxa"/>
            <w:noWrap/>
          </w:tcPr>
          <w:p w14:paraId="5D59575B"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s1837253</w:t>
            </w:r>
          </w:p>
        </w:tc>
        <w:tc>
          <w:tcPr>
            <w:tcW w:w="1151" w:type="dxa"/>
            <w:noWrap/>
          </w:tcPr>
          <w:p w14:paraId="47792349"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5:111066174</w:t>
            </w:r>
          </w:p>
        </w:tc>
        <w:tc>
          <w:tcPr>
            <w:tcW w:w="605" w:type="dxa"/>
            <w:noWrap/>
          </w:tcPr>
          <w:p w14:paraId="0D4B9093"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c>
        <w:tc>
          <w:tcPr>
            <w:tcW w:w="856" w:type="dxa"/>
            <w:noWrap/>
          </w:tcPr>
          <w:p w14:paraId="26F5FDD8"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w:t>
            </w:r>
          </w:p>
        </w:tc>
        <w:tc>
          <w:tcPr>
            <w:tcW w:w="577" w:type="dxa"/>
          </w:tcPr>
          <w:p w14:paraId="461801EA"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37</w:t>
            </w:r>
          </w:p>
        </w:tc>
        <w:tc>
          <w:tcPr>
            <w:tcW w:w="885" w:type="dxa"/>
          </w:tcPr>
          <w:p w14:paraId="220E3B90"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28</w:t>
            </w:r>
          </w:p>
        </w:tc>
        <w:tc>
          <w:tcPr>
            <w:tcW w:w="1034" w:type="dxa"/>
          </w:tcPr>
          <w:p w14:paraId="170FB6B7"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99</w:t>
            </w:r>
          </w:p>
        </w:tc>
        <w:tc>
          <w:tcPr>
            <w:tcW w:w="1275" w:type="dxa"/>
            <w:noWrap/>
          </w:tcPr>
          <w:p w14:paraId="50E1552F" w14:textId="77777777" w:rsidR="00F21F82" w:rsidRPr="007F4FFE" w:rsidRDefault="00F21F82" w:rsidP="00D649A8">
            <w:pPr>
              <w:rPr>
                <w:rFonts w:ascii="Calibri" w:eastAsia="Times New Roman" w:hAnsi="Calibri" w:cs="Times New Roman"/>
                <w:i/>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LSP/GSDMA</w:t>
            </w:r>
          </w:p>
        </w:tc>
        <w:tc>
          <w:tcPr>
            <w:tcW w:w="1694" w:type="dxa"/>
            <w:noWrap/>
          </w:tcPr>
          <w:p w14:paraId="6F8DC995"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orgerson et al. Nat Genet 2011</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Ub3JnZXJzb248L0F1dGhvcj48WWVhcj4yMDExPC9ZZWFy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</w:fldData>
              </w:fldChar>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w:instrTex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Ub3JnZXJzb248L0F1dGhvcj48WWVhcj4yMDExPC9ZZWFy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</w:fldData>
              </w:fldChar>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DATA </w:instrTex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7F4FFE">
              <w:rPr>
                <w:rFonts w:ascii="Calibri" w:eastAsia="Times New Roman" w:hAnsi="Calibri" w:cs="Times New Roman"/>
                <w:noProof/>
                <w:color w:val="000000" w:themeColor="text1"/>
                <w:sz w:val="16"/>
                <w:szCs w:val="16"/>
                <w:vertAlign w:val="superscript"/>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6</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r>
      <w:tr w:rsidR="007F4FFE" w:rsidRPr="007F4FFE" w14:paraId="51F4D117" w14:textId="77777777" w:rsidTr="00D649A8">
        <w:trPr>
          <w:trHeight w:val="296"/>
        </w:trPr>
        <w:tc>
          <w:tcPr>
            <w:tcW w:w="983" w:type="dxa"/>
            <w:noWrap/>
          </w:tcPr>
          <w:p w14:paraId="6E52F851"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s1295686</w:t>
            </w:r>
          </w:p>
        </w:tc>
        <w:tc>
          <w:tcPr>
            <w:tcW w:w="1151" w:type="dxa"/>
            <w:noWrap/>
          </w:tcPr>
          <w:p w14:paraId="000D22FB"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5:132660151</w:t>
            </w:r>
          </w:p>
        </w:tc>
        <w:tc>
          <w:tcPr>
            <w:tcW w:w="605" w:type="dxa"/>
            <w:noWrap/>
          </w:tcPr>
          <w:p w14:paraId="1303ABDC"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c>
        <w:tc>
          <w:tcPr>
            <w:tcW w:w="856" w:type="dxa"/>
            <w:noWrap/>
          </w:tcPr>
          <w:p w14:paraId="0EE4E500"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w:t>
            </w:r>
          </w:p>
        </w:tc>
        <w:tc>
          <w:tcPr>
            <w:tcW w:w="577" w:type="dxa"/>
          </w:tcPr>
          <w:p w14:paraId="7E31FC78"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00</w:t>
            </w:r>
          </w:p>
        </w:tc>
        <w:tc>
          <w:tcPr>
            <w:tcW w:w="885" w:type="dxa"/>
          </w:tcPr>
          <w:p w14:paraId="5EAF7C93"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21</w:t>
            </w:r>
          </w:p>
        </w:tc>
        <w:tc>
          <w:tcPr>
            <w:tcW w:w="1034" w:type="dxa"/>
          </w:tcPr>
          <w:p w14:paraId="0D4AFA48"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98</w:t>
            </w:r>
          </w:p>
        </w:tc>
        <w:tc>
          <w:tcPr>
            <w:tcW w:w="1275" w:type="dxa"/>
            <w:noWrap/>
          </w:tcPr>
          <w:p w14:paraId="10705EB2"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L13</w:t>
            </w:r>
          </w:p>
        </w:tc>
        <w:tc>
          <w:tcPr>
            <w:tcW w:w="1694" w:type="dxa"/>
            <w:noWrap/>
          </w:tcPr>
          <w:p w14:paraId="41ED9187"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offatt et al. NEJM 2010</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Nb2ZmYXR0PC9BdXRob3I+PFllYXI+MjAwNzwvWWVhcj48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</w:fldData>
              </w:fldChar>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w:instrTex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Nb2ZmYXR0PC9BdXRob3I+PFllYXI+MjAwNzwvWWVhcj48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</w:fldData>
              </w:fldChar>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DATA </w:instrTex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7F4FFE">
              <w:rPr>
                <w:rFonts w:ascii="Calibri" w:eastAsia="Times New Roman" w:hAnsi="Calibri" w:cs="Times New Roman"/>
                <w:noProof/>
                <w:color w:val="000000" w:themeColor="text1"/>
                <w:sz w:val="16"/>
                <w:szCs w:val="16"/>
                <w:vertAlign w:val="superscript"/>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7</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r>
      <w:tr w:rsidR="007F4FFE" w:rsidRPr="007F4FFE" w14:paraId="7E3E54AA" w14:textId="77777777" w:rsidTr="00D649A8">
        <w:trPr>
          <w:trHeight w:val="296"/>
        </w:trPr>
        <w:tc>
          <w:tcPr>
            <w:tcW w:w="983" w:type="dxa"/>
            <w:noWrap/>
          </w:tcPr>
          <w:p w14:paraId="38065285"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s2051809</w:t>
            </w:r>
          </w:p>
        </w:tc>
        <w:tc>
          <w:tcPr>
            <w:tcW w:w="1151" w:type="dxa"/>
            <w:noWrap/>
          </w:tcPr>
          <w:p w14:paraId="6598991F"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5:132721182</w:t>
            </w:r>
          </w:p>
        </w:tc>
        <w:tc>
          <w:tcPr>
            <w:tcW w:w="605" w:type="dxa"/>
            <w:noWrap/>
          </w:tcPr>
          <w:p w14:paraId="2A372E2D"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c>
        <w:tc>
          <w:tcPr>
            <w:tcW w:w="856" w:type="dxa"/>
            <w:noWrap/>
          </w:tcPr>
          <w:p w14:paraId="21F34E1D"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c>
        <w:tc>
          <w:tcPr>
            <w:tcW w:w="577" w:type="dxa"/>
          </w:tcPr>
          <w:p w14:paraId="0E08793E" w14:textId="77777777" w:rsidR="00F21F82" w:rsidRPr="007F4FFE" w:rsidRDefault="00F21F82" w:rsidP="00D649A8">
            <w:pPr>
              <w:rPr>
                <w:rFonts w:ascii="Calibri" w:eastAsia="Times New Roman" w:hAnsi="Calibri" w:cs="Times New Roman"/>
                <w:i/>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23</w:t>
            </w:r>
          </w:p>
        </w:tc>
        <w:tc>
          <w:tcPr>
            <w:tcW w:w="885" w:type="dxa"/>
          </w:tcPr>
          <w:p w14:paraId="761FF6AB" w14:textId="77777777" w:rsidR="00F21F82" w:rsidRPr="007F4FFE" w:rsidRDefault="00F21F82" w:rsidP="00D649A8">
            <w:pPr>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73</w:t>
            </w:r>
          </w:p>
        </w:tc>
        <w:tc>
          <w:tcPr>
            <w:tcW w:w="1034" w:type="dxa"/>
          </w:tcPr>
          <w:p w14:paraId="4346F256" w14:textId="77777777" w:rsidR="00F21F82" w:rsidRPr="007F4FFE" w:rsidRDefault="00F21F82" w:rsidP="00D649A8">
            <w:pPr>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97</w:t>
            </w:r>
          </w:p>
        </w:tc>
        <w:tc>
          <w:tcPr>
            <w:tcW w:w="1275" w:type="dxa"/>
            <w:noWrap/>
          </w:tcPr>
          <w:p w14:paraId="13CB9C98"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i/>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KIF3A, IL4, CCNI2</w:t>
            </w:r>
          </w:p>
        </w:tc>
        <w:tc>
          <w:tcPr>
            <w:tcW w:w="1694" w:type="dxa"/>
            <w:noWrap/>
          </w:tcPr>
          <w:p w14:paraId="05433469"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ividori et al. Lancet Resp Med 2019</w:t>
            </w: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lt;EndNote&gt;&lt;Cite&gt;&lt;Author&gt;Pividori&lt;/Author&gt;&lt;Year&gt;2019&lt;/Year&gt;&lt;IDText&gt;Shared and distinct genetic risk factors for childhood-onset and adult-onset asthma: genome-wide and transcriptome-wide studies&lt;/IDText&gt;&lt;DisplayText&gt;&lt;style face="superscript"&gt;2&lt;/style&gt;&lt;/DisplayText&gt;&lt;record&gt;&lt;dates&gt;&lt;pub-dates&gt;&lt;date&gt;06&lt;/date&gt;&lt;/pub-dates&gt;&lt;year&gt;2019&lt;/year&gt;&lt;/dates&gt;&lt;keywords&gt;&lt;keyword&gt;Adult&lt;/keyword&gt;&lt;keyword&gt;Age of Onset&lt;/keyword&gt;&lt;keyword&gt;Aged&lt;/keyword&gt;&lt;keyword&gt;Asthma&lt;/keyword&gt;&lt;keyword&gt;Case-Control Studies&lt;/keyword&gt;&lt;keyword&gt;Child&lt;/keyword&gt;&lt;keyword&gt;European Continental Ancestry Group&lt;/keyword&gt;&lt;keyword&gt;Female&lt;/keyword&gt;&lt;keyword&gt;Genetic Loci&lt;/keyword&gt;&lt;keyword&gt;Genetic Predisposition to Disease&lt;/keyword&gt;&lt;keyword&gt;Genome-Wide Association Study&lt;/keyword&gt;&lt;keyword&gt;Humans&lt;/keyword&gt;&lt;keyword&gt;Male&lt;/keyword&gt;&lt;keyword&gt;Middle Aged&lt;/keyword&gt;&lt;keyword&gt;Polymorphism, Single Nucleotide&lt;/keyword&gt;&lt;keyword&gt;Risk Factors&lt;/keyword&gt;&lt;keyword&gt;Transcriptome&lt;/keyword&gt;&lt;/keywords&gt;&lt;urls&gt;&lt;related-urls&gt;&lt;url&gt;https://www.ncbi.nlm.nih.gov/pubmed/31036433&lt;/url&gt;&lt;/related-urls&gt;&lt;/urls&gt;&lt;isbn&gt;2213-2619&lt;/isbn&gt;&lt;custom2&gt;PMC6534440&lt;/custom2&gt;&lt;titles&gt;&lt;title&gt;Shared and distinct genetic risk factors for childhood-onset and adult-onset asthma: genome-wide and transcriptome-wide studies&lt;/title&gt;&lt;secondary-title&gt;Lancet Respir Med&lt;/secondary-title&gt;&lt;/titles&gt;&lt;pages&gt;509-522&lt;/pages&gt;&lt;number&gt;6&lt;/number&gt;&lt;contributors&gt;&lt;authors&gt;&lt;author&gt;Pividori, M.&lt;/author&gt;&lt;author&gt;Schoettler, N.&lt;/author&gt;&lt;author&gt;Nicolae, D. L.&lt;/author&gt;&lt;author&gt;Ober, C.&lt;/author&gt;&lt;author&gt;Im, H. K.&lt;/author&gt;&lt;/authors&gt;&lt;/contributors&gt;&lt;edition&gt;2019/04/27&lt;/edition&gt;&lt;language&gt;eng&lt;/language&gt;&lt;added-date format="utc"&gt;1597233210&lt;/added-date&gt;&lt;ref-type name="Journal Article"&gt;17&lt;/ref-type&gt;&lt;rec-number&gt;790&lt;/rec-number&gt;&lt;last-updated-date format="utc"&gt;1597233210&lt;/last-updated-date&gt;&lt;accession-num&gt;31036433&lt;/accession-num&gt;&lt;electronic-resource-num&gt;10.1016/S2213-2600(19)30055-4&lt;/electronic-resource-num&gt;&lt;volume&gt;7&lt;/volume&gt;&lt;/record&gt;&lt;/Cite&gt;&lt;/EndNote&gt;</w:instrText>
            </w: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7F4FFE">
              <w:rPr>
                <w:rFonts w:ascii="Calibri" w:eastAsia="Times New Roman" w:hAnsi="Calibri" w:cs="Times New Roman"/>
                <w:noProof/>
                <w:color w:val="000000" w:themeColor="text1"/>
                <w:sz w:val="16"/>
                <w:szCs w:val="16"/>
                <w:vertAlign w:val="superscript"/>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w:t>
            </w: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r>
      <w:tr w:rsidR="007F4FFE" w:rsidRPr="007F4FFE" w14:paraId="37F3E272" w14:textId="77777777" w:rsidTr="00D649A8">
        <w:trPr>
          <w:trHeight w:val="296"/>
        </w:trPr>
        <w:tc>
          <w:tcPr>
            <w:tcW w:w="983" w:type="dxa"/>
            <w:noWrap/>
          </w:tcPr>
          <w:p w14:paraId="38430AA0"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s274943</w:t>
            </w:r>
          </w:p>
        </w:tc>
        <w:tc>
          <w:tcPr>
            <w:tcW w:w="1151" w:type="dxa"/>
            <w:noWrap/>
          </w:tcPr>
          <w:p w14:paraId="7EFB622E"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9:23585841</w:t>
            </w:r>
          </w:p>
        </w:tc>
        <w:tc>
          <w:tcPr>
            <w:tcW w:w="605" w:type="dxa"/>
            <w:noWrap/>
          </w:tcPr>
          <w:p w14:paraId="0CF2788C"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c>
        <w:tc>
          <w:tcPr>
            <w:tcW w:w="856" w:type="dxa"/>
            <w:noWrap/>
          </w:tcPr>
          <w:p w14:paraId="4D0753D2"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w:t>
            </w:r>
          </w:p>
        </w:tc>
        <w:tc>
          <w:tcPr>
            <w:tcW w:w="577" w:type="dxa"/>
          </w:tcPr>
          <w:p w14:paraId="2D278BA3" w14:textId="77777777" w:rsidR="00F21F82" w:rsidRPr="007F4FFE" w:rsidRDefault="00F21F82" w:rsidP="00D649A8">
            <w:pPr>
              <w:rPr>
                <w:rFonts w:ascii="Calibri" w:eastAsia="Times New Roman" w:hAnsi="Calibri" w:cs="Times New Roman"/>
                <w:i/>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62</w:t>
            </w:r>
          </w:p>
        </w:tc>
        <w:tc>
          <w:tcPr>
            <w:tcW w:w="885" w:type="dxa"/>
          </w:tcPr>
          <w:p w14:paraId="6124B8B7"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54</w:t>
            </w:r>
          </w:p>
        </w:tc>
        <w:tc>
          <w:tcPr>
            <w:tcW w:w="1034" w:type="dxa"/>
          </w:tcPr>
          <w:p w14:paraId="58CF2FC7"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98</w:t>
            </w:r>
          </w:p>
        </w:tc>
        <w:tc>
          <w:tcPr>
            <w:tcW w:w="1275" w:type="dxa"/>
            <w:noWrap/>
          </w:tcPr>
          <w:p w14:paraId="1F68C355"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i/>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MRTA1, ELAVL2</w:t>
            </w:r>
          </w:p>
        </w:tc>
        <w:tc>
          <w:tcPr>
            <w:tcW w:w="1694" w:type="dxa"/>
            <w:noWrap/>
          </w:tcPr>
          <w:p w14:paraId="111A45C9"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erreira et al. 2019 Am J Hum Genet</w:t>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GZXJyZWlyYTwvQXV0aG9yPjxZZWFyPjIwMTk8L1llYXI+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</w:fldData>
              </w:fldChar>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w:instrText>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GZXJyZWlyYTwvQXV0aG9yPjxZZWFyPjIwMTk8L1llYXI+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</w:fldData>
              </w:fldChar>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DATA </w:instrText>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7F4FFE">
              <w:rPr>
                <w:rFonts w:ascii="Calibri" w:eastAsia="Times New Roman" w:hAnsi="Calibri" w:cs="Times New Roman"/>
                <w:noProof/>
                <w:color w:val="000000" w:themeColor="text1"/>
                <w:sz w:val="16"/>
                <w:szCs w:val="16"/>
                <w:vertAlign w:val="superscript"/>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w:t>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r>
      <w:tr w:rsidR="007F4FFE" w:rsidRPr="007F4FFE" w14:paraId="4921CEF4" w14:textId="77777777" w:rsidTr="00D649A8">
        <w:trPr>
          <w:trHeight w:val="296"/>
        </w:trPr>
        <w:tc>
          <w:tcPr>
            <w:tcW w:w="983" w:type="dxa"/>
            <w:noWrap/>
          </w:tcPr>
          <w:p w14:paraId="2243129F"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s1342326</w:t>
            </w:r>
          </w:p>
        </w:tc>
        <w:tc>
          <w:tcPr>
            <w:tcW w:w="1151" w:type="dxa"/>
            <w:noWrap/>
          </w:tcPr>
          <w:p w14:paraId="022E2420"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9:6190076</w:t>
            </w:r>
          </w:p>
        </w:tc>
        <w:tc>
          <w:tcPr>
            <w:tcW w:w="605" w:type="dxa"/>
            <w:noWrap/>
          </w:tcPr>
          <w:p w14:paraId="3F2C823E"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c>
        <w:tc>
          <w:tcPr>
            <w:tcW w:w="856" w:type="dxa"/>
            <w:noWrap/>
          </w:tcPr>
          <w:p w14:paraId="298D5B38"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c>
        <w:tc>
          <w:tcPr>
            <w:tcW w:w="577" w:type="dxa"/>
          </w:tcPr>
          <w:p w14:paraId="2EF143E5"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20</w:t>
            </w:r>
          </w:p>
        </w:tc>
        <w:tc>
          <w:tcPr>
            <w:tcW w:w="885" w:type="dxa"/>
          </w:tcPr>
          <w:p w14:paraId="78C665C8"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84</w:t>
            </w:r>
          </w:p>
        </w:tc>
        <w:tc>
          <w:tcPr>
            <w:tcW w:w="1034" w:type="dxa"/>
          </w:tcPr>
          <w:p w14:paraId="6E3B8F55"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99</w:t>
            </w:r>
          </w:p>
        </w:tc>
        <w:tc>
          <w:tcPr>
            <w:tcW w:w="1275" w:type="dxa"/>
            <w:noWrap/>
          </w:tcPr>
          <w:p w14:paraId="7DF69C72" w14:textId="77777777" w:rsidR="00F21F82" w:rsidRPr="007F4FFE" w:rsidRDefault="00F21F82" w:rsidP="00D649A8">
            <w:pPr>
              <w:rPr>
                <w:rFonts w:ascii="Calibri" w:eastAsia="Times New Roman" w:hAnsi="Calibri" w:cs="Times New Roman"/>
                <w:i/>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L33</w:t>
            </w:r>
          </w:p>
        </w:tc>
        <w:tc>
          <w:tcPr>
            <w:tcW w:w="1694" w:type="dxa"/>
            <w:noWrap/>
          </w:tcPr>
          <w:p w14:paraId="78DCC942"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offatt et al. NEJM 2010</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lt;EndNote&gt;&lt;Cite&gt;&lt;Author&gt;Moffatt&lt;/Author&gt;&lt;Year&gt;2010&lt;/Year&gt;&lt;IDText&gt;A large-scale, consortium-based genomewide association study of asthma&lt;/IDText&gt;&lt;DisplayText&gt;&lt;style face="superscript"&gt;4&lt;/style&gt;&lt;/DisplayText&gt;&lt;record&gt;&lt;dates&gt;&lt;pub-dates&gt;&lt;date&gt;Sep&lt;/date&gt;&lt;/pub-dates&gt;&lt;year&gt;2010&lt;/year&gt;&lt;/dates&gt;&lt;keywords&gt;&lt;keyword&gt;Adolescent&lt;/keyword&gt;&lt;keyword&gt;Age of Onset&lt;/keyword&gt;&lt;keyword&gt;Asthma&lt;/keyword&gt;&lt;keyword&gt;Case-Control Studies&lt;/keyword&gt;&lt;keyword&gt;Child&lt;/keyword&gt;&lt;keyword&gt;Chromosomes, Human&lt;/keyword&gt;&lt;keyword&gt;Female&lt;/keyword&gt;&lt;keyword&gt;Genetic Loci&lt;/keyword&gt;&lt;keyword&gt;Genetic Predisposition to Disease&lt;/keyword&gt;&lt;keyword&gt;Genome-Wide Association Study&lt;/keyword&gt;&lt;keyword&gt;HLA-DR Antigens&lt;/keyword&gt;&lt;keyword&gt;Humans&lt;/keyword&gt;&lt;keyword&gt;Hypersensitivity&lt;/keyword&gt;&lt;keyword&gt;Immunoglobulin E&lt;/keyword&gt;&lt;keyword&gt;Logistic Models&lt;/keyword&gt;&lt;keyword&gt;Male&lt;/keyword&gt;&lt;keyword&gt;Occupational Diseases&lt;/keyword&gt;&lt;keyword&gt;Odds Ratio&lt;/keyword&gt;&lt;keyword&gt;Polymorphism, Single Nucleotide&lt;/keyword&gt;&lt;keyword&gt;Th2 Cells&lt;/keyword&gt;&lt;/keywords&gt;&lt;urls&gt;&lt;related-urls&gt;&lt;url&gt;https://www.ncbi.nlm.nih.gov/pubmed/20860503&lt;/url&gt;&lt;/related-urls&gt;&lt;/urls&gt;&lt;isbn&gt;1533-4406&lt;/isbn&gt;&lt;custom2&gt;PMC4260321&lt;/custom2&gt;&lt;titles&gt;&lt;title&gt;A large-scale, consortium-based genomewide association study of asthma&lt;/title&gt;&lt;secondary-title&gt;N Engl J Med&lt;/secondary-title&gt;&lt;/titles&gt;&lt;pages&gt;1211-1221&lt;/pages&gt;&lt;number&gt;13&lt;/number&gt;&lt;contributors&gt;&lt;authors&gt;&lt;author&gt;Moffatt, M. F.&lt;/author&gt;&lt;author&gt;Gut, I. G.&lt;/author&gt;&lt;author&gt;Demenais, F.&lt;/author&gt;&lt;author&gt;Strachan, D. P.&lt;/author&gt;&lt;author&gt;Bouzigon, E.&lt;/author&gt;&lt;author&gt;Heath, S.&lt;/author&gt;&lt;author&gt;von Mutius, E.&lt;/author&gt;&lt;author&gt;Farrall, M.&lt;/author&gt;&lt;author&gt;Lathrop, M.&lt;/author&gt;&lt;author&gt;Cookson, W. O. C.M&lt;/author&gt;&lt;/authors&gt;&lt;/contributors&gt;&lt;language&gt;eng&lt;/language&gt;&lt;added-date format="utc"&gt;1504876845&lt;/added-date&gt;&lt;ref-type name="Journal Article"&gt;17&lt;/ref-type&gt;&lt;rec-number&gt;145&lt;/rec-number&gt;&lt;last-updated-date format="utc"&gt;1504876845&lt;/last-updated-date&gt;&lt;accession-num&gt;20860503&lt;/accession-num&gt;&lt;electronic-resource-num&gt;10.1056/NEJMoa0906312&lt;/electronic-resource-num&gt;&lt;volume&gt;363&lt;/volume&gt;&lt;/record&gt;&lt;/Cite&gt;&lt;/EndNote&gt;</w:instrTex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7F4FFE">
              <w:rPr>
                <w:rFonts w:ascii="Calibri" w:eastAsia="Times New Roman" w:hAnsi="Calibri" w:cs="Times New Roman"/>
                <w:noProof/>
                <w:color w:val="000000" w:themeColor="text1"/>
                <w:sz w:val="16"/>
                <w:szCs w:val="16"/>
                <w:vertAlign w:val="superscript"/>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4</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r>
      <w:tr w:rsidR="007F4FFE" w:rsidRPr="007F4FFE" w14:paraId="737B8C65" w14:textId="77777777" w:rsidTr="00D649A8">
        <w:trPr>
          <w:trHeight w:val="296"/>
        </w:trPr>
        <w:tc>
          <w:tcPr>
            <w:tcW w:w="983" w:type="dxa"/>
            <w:noWrap/>
          </w:tcPr>
          <w:p w14:paraId="310D48B9"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lastRenderedPageBreak/>
              <w:t>rs12365699</w:t>
            </w:r>
          </w:p>
        </w:tc>
        <w:tc>
          <w:tcPr>
            <w:tcW w:w="1151" w:type="dxa"/>
            <w:noWrap/>
          </w:tcPr>
          <w:p w14:paraId="65ABB221"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1:118872577</w:t>
            </w:r>
          </w:p>
        </w:tc>
        <w:tc>
          <w:tcPr>
            <w:tcW w:w="605" w:type="dxa"/>
            <w:noWrap/>
          </w:tcPr>
          <w:p w14:paraId="06DD7C6D"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w:t>
            </w:r>
          </w:p>
        </w:tc>
        <w:tc>
          <w:tcPr>
            <w:tcW w:w="856" w:type="dxa"/>
            <w:noWrap/>
          </w:tcPr>
          <w:p w14:paraId="79FB0C4E"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c>
        <w:tc>
          <w:tcPr>
            <w:tcW w:w="577" w:type="dxa"/>
          </w:tcPr>
          <w:p w14:paraId="2F13FAB5" w14:textId="77777777" w:rsidR="00F21F82" w:rsidRPr="007F4FFE" w:rsidRDefault="00F21F82" w:rsidP="00D649A8">
            <w:pPr>
              <w:rPr>
                <w:rFonts w:ascii="Calibri" w:eastAsia="Times New Roman" w:hAnsi="Calibri" w:cs="Times New Roman"/>
                <w:i/>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03</w:t>
            </w:r>
          </w:p>
        </w:tc>
        <w:tc>
          <w:tcPr>
            <w:tcW w:w="885" w:type="dxa"/>
          </w:tcPr>
          <w:p w14:paraId="2C85BAA9" w14:textId="77777777" w:rsidR="00F21F82" w:rsidRPr="007F4FFE" w:rsidRDefault="00F21F82" w:rsidP="00D649A8">
            <w:pPr>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18</w:t>
            </w:r>
          </w:p>
        </w:tc>
        <w:tc>
          <w:tcPr>
            <w:tcW w:w="1034" w:type="dxa"/>
          </w:tcPr>
          <w:p w14:paraId="2156B51F" w14:textId="77777777" w:rsidR="00F21F82" w:rsidRPr="007F4FFE" w:rsidRDefault="00F21F82" w:rsidP="00D649A8">
            <w:pPr>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c>
          <w:tcPr>
            <w:tcW w:w="1275" w:type="dxa"/>
            <w:noWrap/>
          </w:tcPr>
          <w:p w14:paraId="166F23EE" w14:textId="77777777" w:rsidR="00F21F82" w:rsidRPr="007F4FFE" w:rsidRDefault="00F21F82" w:rsidP="00D649A8">
            <w:pPr>
              <w:rPr>
                <w:rFonts w:ascii="Calibri" w:eastAsia="Times New Roman" w:hAnsi="Calibri" w:cs="Times New Roman"/>
                <w:i/>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i/>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XCR5, DDX6</w:t>
            </w:r>
          </w:p>
        </w:tc>
        <w:tc>
          <w:tcPr>
            <w:tcW w:w="1694" w:type="dxa"/>
            <w:noWrap/>
          </w:tcPr>
          <w:p w14:paraId="40C227BE"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ividori et al. Lancet Resp Med 2019</w:t>
            </w: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lt;EndNote&gt;&lt;Cite&gt;&lt;Author&gt;Pividori&lt;/Author&gt;&lt;Year&gt;2019&lt;/Year&gt;&lt;IDText&gt;Shared and distinct genetic risk factors for childhood-onset and adult-onset asthma: genome-wide and transcriptome-wide studies&lt;/IDText&gt;&lt;DisplayText&gt;&lt;style face="superscript"&gt;2&lt;/style&gt;&lt;/DisplayText&gt;&lt;record&gt;&lt;dates&gt;&lt;pub-dates&gt;&lt;date&gt;06&lt;/date&gt;&lt;/pub-dates&gt;&lt;year&gt;2019&lt;/year&gt;&lt;/dates&gt;&lt;keywords&gt;&lt;keyword&gt;Adult&lt;/keyword&gt;&lt;keyword&gt;Age of Onset&lt;/keyword&gt;&lt;keyword&gt;Aged&lt;/keyword&gt;&lt;keyword&gt;Asthma&lt;/keyword&gt;&lt;keyword&gt;Case-Control Studies&lt;/keyword&gt;&lt;keyword&gt;Child&lt;/keyword&gt;&lt;keyword&gt;European Continental Ancestry Group&lt;/keyword&gt;&lt;keyword&gt;Female&lt;/keyword&gt;&lt;keyword&gt;Genetic Loci&lt;/keyword&gt;&lt;keyword&gt;Genetic Predisposition to Disease&lt;/keyword&gt;&lt;keyword&gt;Genome-Wide Association Study&lt;/keyword&gt;&lt;keyword&gt;Humans&lt;/keyword&gt;&lt;keyword&gt;Male&lt;/keyword&gt;&lt;keyword&gt;Middle Aged&lt;/keyword&gt;&lt;keyword&gt;Polymorphism, Single Nucleotide&lt;/keyword&gt;&lt;keyword&gt;Risk Factors&lt;/keyword&gt;&lt;keyword&gt;Transcriptome&lt;/keyword&gt;&lt;/keywords&gt;&lt;urls&gt;&lt;related-urls&gt;&lt;url&gt;https://www.ncbi.nlm.nih.gov/pubmed/31036433&lt;/url&gt;&lt;/related-urls&gt;&lt;/urls&gt;&lt;isbn&gt;2213-2619&lt;/isbn&gt;&lt;custom2&gt;PMC6534440&lt;/custom2&gt;&lt;titles&gt;&lt;title&gt;Shared and distinct genetic risk factors for childhood-onset and adult-onset asthma: genome-wide and transcriptome-wide studies&lt;/title&gt;&lt;secondary-title&gt;Lancet Respir Med&lt;/secondary-title&gt;&lt;/titles&gt;&lt;pages&gt;509-522&lt;/pages&gt;&lt;number&gt;6&lt;/number&gt;&lt;contributors&gt;&lt;authors&gt;&lt;author&gt;Pividori, M.&lt;/author&gt;&lt;author&gt;Schoettler, N.&lt;/author&gt;&lt;author&gt;Nicolae, D. L.&lt;/author&gt;&lt;author&gt;Ober, C.&lt;/author&gt;&lt;author&gt;Im, H. K.&lt;/author&gt;&lt;/authors&gt;&lt;/contributors&gt;&lt;edition&gt;2019/04/27&lt;/edition&gt;&lt;language&gt;eng&lt;/language&gt;&lt;added-date format="utc"&gt;1597233210&lt;/added-date&gt;&lt;ref-type name="Journal Article"&gt;17&lt;/ref-type&gt;&lt;rec-number&gt;790&lt;/rec-number&gt;&lt;last-updated-date format="utc"&gt;1597233210&lt;/last-updated-date&gt;&lt;accession-num&gt;31036433&lt;/accession-num&gt;&lt;electronic-resource-num&gt;10.1016/S2213-2600(19)30055-4&lt;/electronic-resource-num&gt;&lt;volume&gt;7&lt;/volume&gt;&lt;/record&gt;&lt;/Cite&gt;&lt;/EndNote&gt;</w:instrText>
            </w: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7F4FFE">
              <w:rPr>
                <w:rFonts w:ascii="Calibri" w:eastAsia="Times New Roman" w:hAnsi="Calibri" w:cs="Times New Roman"/>
                <w:noProof/>
                <w:color w:val="000000" w:themeColor="text1"/>
                <w:sz w:val="16"/>
                <w:szCs w:val="16"/>
                <w:vertAlign w:val="superscript"/>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w:t>
            </w: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r>
      <w:tr w:rsidR="007F4FFE" w:rsidRPr="007F4FFE" w14:paraId="52E20DD0" w14:textId="77777777" w:rsidTr="00D649A8">
        <w:trPr>
          <w:trHeight w:val="296"/>
        </w:trPr>
        <w:tc>
          <w:tcPr>
            <w:tcW w:w="983" w:type="dxa"/>
            <w:noWrap/>
          </w:tcPr>
          <w:p w14:paraId="65C5FFDE"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s1887704</w:t>
            </w:r>
          </w:p>
        </w:tc>
        <w:tc>
          <w:tcPr>
            <w:tcW w:w="1151" w:type="dxa"/>
            <w:noWrap/>
          </w:tcPr>
          <w:p w14:paraId="77F5C72E"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3:99322238</w:t>
            </w:r>
          </w:p>
        </w:tc>
        <w:tc>
          <w:tcPr>
            <w:tcW w:w="605" w:type="dxa"/>
            <w:noWrap/>
          </w:tcPr>
          <w:p w14:paraId="2AE72041"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w:t>
            </w:r>
          </w:p>
        </w:tc>
        <w:tc>
          <w:tcPr>
            <w:tcW w:w="856" w:type="dxa"/>
            <w:noWrap/>
          </w:tcPr>
          <w:p w14:paraId="7FCD30DB"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c>
        <w:tc>
          <w:tcPr>
            <w:tcW w:w="577" w:type="dxa"/>
          </w:tcPr>
          <w:p w14:paraId="7DD83A31" w14:textId="77777777" w:rsidR="00F21F82" w:rsidRPr="007F4FFE" w:rsidRDefault="00F21F82" w:rsidP="00D649A8">
            <w:pPr>
              <w:rPr>
                <w:rFonts w:ascii="Calibri" w:eastAsia="Times New Roman" w:hAnsi="Calibri" w:cs="Times New Roman"/>
                <w:i/>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81</w:t>
            </w:r>
          </w:p>
        </w:tc>
        <w:tc>
          <w:tcPr>
            <w:tcW w:w="885" w:type="dxa"/>
          </w:tcPr>
          <w:p w14:paraId="6B3D54B9"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31</w:t>
            </w:r>
          </w:p>
        </w:tc>
        <w:tc>
          <w:tcPr>
            <w:tcW w:w="1034" w:type="dxa"/>
          </w:tcPr>
          <w:p w14:paraId="2AE81ED7"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98</w:t>
            </w:r>
          </w:p>
        </w:tc>
        <w:tc>
          <w:tcPr>
            <w:tcW w:w="1275" w:type="dxa"/>
            <w:noWrap/>
          </w:tcPr>
          <w:p w14:paraId="25F3EBA8"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i/>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UBAC2</w:t>
            </w:r>
          </w:p>
        </w:tc>
        <w:tc>
          <w:tcPr>
            <w:tcW w:w="1694" w:type="dxa"/>
            <w:noWrap/>
          </w:tcPr>
          <w:p w14:paraId="19A465CC"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erreira et al. 2019 Am J Hum Genet</w:t>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GZXJyZWlyYTwvQXV0aG9yPjxZZWFyPjIwMTk8L1llYXI+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</w:fldData>
              </w:fldChar>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w:instrText>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GZXJyZWlyYTwvQXV0aG9yPjxZZWFyPjIwMTk8L1llYXI+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</w:fldData>
              </w:fldChar>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DATA </w:instrText>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7F4FFE">
              <w:rPr>
                <w:rFonts w:ascii="Calibri" w:eastAsia="Times New Roman" w:hAnsi="Calibri" w:cs="Times New Roman"/>
                <w:noProof/>
                <w:color w:val="000000" w:themeColor="text1"/>
                <w:sz w:val="16"/>
                <w:szCs w:val="16"/>
                <w:vertAlign w:val="superscript"/>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w:t>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r>
      <w:tr w:rsidR="007F4FFE" w:rsidRPr="007F4FFE" w14:paraId="739F9843" w14:textId="77777777" w:rsidTr="00D649A8">
        <w:trPr>
          <w:trHeight w:val="296"/>
        </w:trPr>
        <w:tc>
          <w:tcPr>
            <w:tcW w:w="983" w:type="dxa"/>
            <w:noWrap/>
          </w:tcPr>
          <w:p w14:paraId="4538C213"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s3785356</w:t>
            </w:r>
          </w:p>
        </w:tc>
        <w:tc>
          <w:tcPr>
            <w:tcW w:w="1151" w:type="dxa"/>
            <w:noWrap/>
          </w:tcPr>
          <w:p w14:paraId="2D7A20C1"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6:27337847</w:t>
            </w:r>
          </w:p>
        </w:tc>
        <w:tc>
          <w:tcPr>
            <w:tcW w:w="605" w:type="dxa"/>
            <w:noWrap/>
          </w:tcPr>
          <w:p w14:paraId="41475B63"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w:t>
            </w:r>
          </w:p>
        </w:tc>
        <w:tc>
          <w:tcPr>
            <w:tcW w:w="856" w:type="dxa"/>
            <w:noWrap/>
          </w:tcPr>
          <w:p w14:paraId="6989C58C"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c>
        <w:tc>
          <w:tcPr>
            <w:tcW w:w="577" w:type="dxa"/>
          </w:tcPr>
          <w:p w14:paraId="656C6ADE" w14:textId="77777777" w:rsidR="00F21F82" w:rsidRPr="007F4FFE" w:rsidRDefault="00F21F82" w:rsidP="00D649A8">
            <w:pPr>
              <w:rPr>
                <w:rFonts w:ascii="Calibri" w:eastAsia="Times New Roman" w:hAnsi="Calibri" w:cs="Times New Roman"/>
                <w:i/>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00</w:t>
            </w:r>
          </w:p>
        </w:tc>
        <w:tc>
          <w:tcPr>
            <w:tcW w:w="885" w:type="dxa"/>
          </w:tcPr>
          <w:p w14:paraId="0B4CACC7" w14:textId="77777777" w:rsidR="00F21F82" w:rsidRPr="007F4FFE" w:rsidRDefault="00F21F82" w:rsidP="00D649A8">
            <w:pPr>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70</w:t>
            </w:r>
          </w:p>
        </w:tc>
        <w:tc>
          <w:tcPr>
            <w:tcW w:w="1034" w:type="dxa"/>
          </w:tcPr>
          <w:p w14:paraId="178D17E0" w14:textId="77777777" w:rsidR="00F21F82" w:rsidRPr="007F4FFE" w:rsidRDefault="00F21F82" w:rsidP="00D649A8">
            <w:pPr>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97</w:t>
            </w:r>
          </w:p>
        </w:tc>
        <w:tc>
          <w:tcPr>
            <w:tcW w:w="1275" w:type="dxa"/>
            <w:noWrap/>
          </w:tcPr>
          <w:p w14:paraId="1AD9AE17" w14:textId="77777777" w:rsidR="00F21F82" w:rsidRPr="007F4FFE" w:rsidRDefault="00F21F82" w:rsidP="00D649A8">
            <w:pPr>
              <w:rPr>
                <w:rFonts w:ascii="Calibri" w:eastAsia="Times New Roman" w:hAnsi="Calibri" w:cs="Times New Roman"/>
                <w:i/>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i/>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L4R</w:t>
            </w:r>
          </w:p>
        </w:tc>
        <w:tc>
          <w:tcPr>
            <w:tcW w:w="1694" w:type="dxa"/>
            <w:noWrap/>
          </w:tcPr>
          <w:p w14:paraId="2BF8674C" w14:textId="77777777" w:rsidR="00F21F82" w:rsidRPr="007F4FFE" w:rsidRDefault="00F21F82" w:rsidP="00D649A8">
            <w:pPr>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erreira et al. 2019 Am J Hum Genet</w:t>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GZXJyZWlyYTwvQXV0aG9yPjxZZWFyPjIwMTk8L1llYXI+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</w:fldData>
              </w:fldChar>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w:instrText>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GZXJyZWlyYTwvQXV0aG9yPjxZZWFyPjIwMTk8L1llYXI+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</w:fldData>
              </w:fldChar>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DATA </w:instrText>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7F4FFE">
              <w:rPr>
                <w:rFonts w:ascii="Calibri" w:eastAsia="Times New Roman" w:hAnsi="Calibri" w:cs="Times New Roman"/>
                <w:noProof/>
                <w:color w:val="000000" w:themeColor="text1"/>
                <w:sz w:val="16"/>
                <w:szCs w:val="16"/>
                <w:vertAlign w:val="superscript"/>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w:t>
            </w:r>
            <w:r w:rsidRPr="007F4FFE">
              <w:rPr>
                <w:rFonts w:ascii="Calibri" w:eastAsia="Times New Roman" w:hAnsi="Calibri" w:cs="Times New Roman"/>
                <w:color w:val="000000" w:themeColor="text1"/>
                <w:sz w:val="16"/>
                <w:szCs w:val="16"/>
                <w:lang w:val="de-DE"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r>
      <w:tr w:rsidR="007F4FFE" w:rsidRPr="007F4FFE" w14:paraId="2CB61D25" w14:textId="77777777" w:rsidTr="00D649A8">
        <w:trPr>
          <w:trHeight w:val="296"/>
        </w:trPr>
        <w:tc>
          <w:tcPr>
            <w:tcW w:w="983" w:type="dxa"/>
            <w:noWrap/>
            <w:hideMark/>
          </w:tcPr>
          <w:p w14:paraId="4CA13162"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s9303277</w:t>
            </w:r>
          </w:p>
        </w:tc>
        <w:tc>
          <w:tcPr>
            <w:tcW w:w="1151" w:type="dxa"/>
            <w:noWrap/>
            <w:hideMark/>
          </w:tcPr>
          <w:p w14:paraId="5EF05DEF"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7:39820216</w:t>
            </w:r>
          </w:p>
        </w:tc>
        <w:tc>
          <w:tcPr>
            <w:tcW w:w="605" w:type="dxa"/>
            <w:noWrap/>
            <w:hideMark/>
          </w:tcPr>
          <w:p w14:paraId="465071CA"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c>
        <w:tc>
          <w:tcPr>
            <w:tcW w:w="856" w:type="dxa"/>
            <w:noWrap/>
            <w:hideMark/>
          </w:tcPr>
          <w:p w14:paraId="172A35AA"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w:t>
            </w:r>
          </w:p>
        </w:tc>
        <w:tc>
          <w:tcPr>
            <w:tcW w:w="577" w:type="dxa"/>
          </w:tcPr>
          <w:p w14:paraId="49598815"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24</w:t>
            </w:r>
          </w:p>
        </w:tc>
        <w:tc>
          <w:tcPr>
            <w:tcW w:w="885" w:type="dxa"/>
          </w:tcPr>
          <w:p w14:paraId="0AC678DB"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51</w:t>
            </w:r>
          </w:p>
        </w:tc>
        <w:tc>
          <w:tcPr>
            <w:tcW w:w="1034" w:type="dxa"/>
          </w:tcPr>
          <w:p w14:paraId="7B171A42"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w:t>
            </w:r>
          </w:p>
        </w:tc>
        <w:tc>
          <w:tcPr>
            <w:tcW w:w="1275" w:type="dxa"/>
            <w:noWrap/>
            <w:hideMark/>
          </w:tcPr>
          <w:p w14:paraId="405758BA"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KZF9</w:t>
            </w:r>
          </w:p>
        </w:tc>
        <w:tc>
          <w:tcPr>
            <w:tcW w:w="1694" w:type="dxa"/>
            <w:noWrap/>
            <w:hideMark/>
          </w:tcPr>
          <w:p w14:paraId="71F3B00F"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ranell R et al. JACI 2013</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lt;EndNote&gt;&lt;Cite&gt;&lt;Author&gt;Granell&lt;/Author&gt;&lt;Year&gt;2013&lt;/Year&gt;&lt;IDText&gt;Examination of the relationship between variation at 17q21 and childhood wheeze phenotypes&lt;/IDText&gt;&lt;DisplayText&gt;&lt;style face="superscript"&gt;8&lt;/style&gt;&lt;/DisplayText&gt;&lt;record&gt;&lt;dates&gt;&lt;pub-dates&gt;&lt;date&gt;Mar&lt;/date&gt;&lt;/pub-dates&gt;&lt;year&gt;2013&lt;/year&gt;&lt;/dates&gt;&lt;keywords&gt;&lt;keyword&gt;Asthma&lt;/keyword&gt;&lt;keyword&gt;Bronchial Hyperreactivity&lt;/keyword&gt;&lt;keyword&gt;Child&lt;/keyword&gt;&lt;keyword&gt;Chromosomes, Human, Pair 17&lt;/keyword&gt;&lt;keyword&gt;Female&lt;/keyword&gt;&lt;keyword&gt;Genome-Wide Association Study&lt;/keyword&gt;&lt;keyword&gt;Humans&lt;/keyword&gt;&lt;keyword&gt;Male&lt;/keyword&gt;&lt;keyword&gt;Membrane Proteins&lt;/keyword&gt;&lt;keyword&gt;Phenotype&lt;/keyword&gt;&lt;keyword&gt;Polymorphism, Single Nucleotide&lt;/keyword&gt;&lt;keyword&gt;Respiratory Sounds&lt;/keyword&gt;&lt;/keywords&gt;&lt;urls&gt;&lt;related-urls&gt;&lt;url&gt;https://www.ncbi.nlm.nih.gov/pubmed/23154084&lt;/url&gt;&lt;/related-urls&gt;&lt;/urls&gt;&lt;isbn&gt;1097-6825&lt;/isbn&gt;&lt;custom2&gt;PMC4427593&lt;/custom2&gt;&lt;titles&gt;&lt;title&gt;Examination of the relationship between variation at 17q21 and childhood wheeze phenotypes&lt;/title&gt;&lt;secondary-title&gt;J Allergy Clin Immunol&lt;/secondary-title&gt;&lt;/titles&gt;&lt;pages&gt;685-94&lt;/pages&gt;&lt;number&gt;3&lt;/number&gt;&lt;contributors&gt;&lt;authors&gt;&lt;author&gt;Granell, R.&lt;/author&gt;&lt;author&gt;Henderson, A. J.&lt;/author&gt;&lt;author&gt;Timpson, N.&lt;/author&gt;&lt;author&gt;St Pourcain, B.&lt;/author&gt;&lt;author&gt;Kemp, J. P.&lt;/author&gt;&lt;author&gt;Ring, S. M.&lt;/author&gt;&lt;author&gt;Ho, K.&lt;/author&gt;&lt;author&gt;Montgomery, S. B.&lt;/author&gt;&lt;author&gt;Dermitzakis, E. T.&lt;/author&gt;&lt;author&gt;Evans, D. M.&lt;/author&gt;&lt;author&gt;Sterne, J. A.&lt;/author&gt;&lt;/authors&gt;&lt;/contributors&gt;&lt;edition&gt;2012/11/13&lt;/edition&gt;&lt;language&gt;eng&lt;/language&gt;&lt;added-date format="utc"&gt;1597231447&lt;/added-date&gt;&lt;ref-type name="Journal Article"&gt;17&lt;/ref-type&gt;&lt;rec-number&gt;787&lt;/rec-number&gt;&lt;last-updated-date format="utc"&gt;1597231447&lt;/last-updated-date&gt;&lt;accession-num&gt;23154084&lt;/accession-num&gt;&lt;electronic-resource-num&gt;10.1016/j.jaci.2012.09.021&lt;/electronic-resource-num&gt;&lt;volume&gt;131&lt;/volume&gt;&lt;/record&gt;&lt;/Cite&gt;&lt;/EndNote&gt;</w:instrTex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7F4FFE">
              <w:rPr>
                <w:rFonts w:ascii="Calibri" w:eastAsia="Times New Roman" w:hAnsi="Calibri" w:cs="Times New Roman"/>
                <w:noProof/>
                <w:color w:val="000000" w:themeColor="text1"/>
                <w:sz w:val="16"/>
                <w:szCs w:val="16"/>
                <w:vertAlign w:val="superscript"/>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8</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r>
      <w:tr w:rsidR="007F4FFE" w:rsidRPr="007F4FFE" w14:paraId="0622A277" w14:textId="77777777" w:rsidTr="00D649A8">
        <w:trPr>
          <w:trHeight w:val="296"/>
        </w:trPr>
        <w:tc>
          <w:tcPr>
            <w:tcW w:w="984" w:type="dxa"/>
            <w:noWrap/>
            <w:hideMark/>
          </w:tcPr>
          <w:p w14:paraId="6188EB48"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s11557467</w:t>
            </w:r>
          </w:p>
        </w:tc>
        <w:tc>
          <w:tcPr>
            <w:tcW w:w="1151" w:type="dxa"/>
            <w:noWrap/>
            <w:hideMark/>
          </w:tcPr>
          <w:p w14:paraId="5CB71700"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7:39872381</w:t>
            </w:r>
          </w:p>
        </w:tc>
        <w:tc>
          <w:tcPr>
            <w:tcW w:w="605" w:type="dxa"/>
            <w:noWrap/>
            <w:hideMark/>
          </w:tcPr>
          <w:p w14:paraId="76FA3FC7"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w:t>
            </w:r>
          </w:p>
        </w:tc>
        <w:tc>
          <w:tcPr>
            <w:tcW w:w="856" w:type="dxa"/>
            <w:noWrap/>
            <w:hideMark/>
          </w:tcPr>
          <w:p w14:paraId="796D9AE4"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w:t>
            </w:r>
          </w:p>
        </w:tc>
        <w:tc>
          <w:tcPr>
            <w:tcW w:w="577" w:type="dxa"/>
          </w:tcPr>
          <w:p w14:paraId="7CDC28B7"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35</w:t>
            </w:r>
          </w:p>
        </w:tc>
        <w:tc>
          <w:tcPr>
            <w:tcW w:w="885" w:type="dxa"/>
          </w:tcPr>
          <w:p w14:paraId="2512F97B"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49</w:t>
            </w:r>
          </w:p>
        </w:tc>
        <w:tc>
          <w:tcPr>
            <w:tcW w:w="1033" w:type="dxa"/>
          </w:tcPr>
          <w:p w14:paraId="63F9A70B"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99</w:t>
            </w:r>
          </w:p>
        </w:tc>
        <w:tc>
          <w:tcPr>
            <w:tcW w:w="1275" w:type="dxa"/>
            <w:noWrap/>
            <w:hideMark/>
          </w:tcPr>
          <w:p w14:paraId="7B8A3625"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ZPBP2</w:t>
            </w:r>
          </w:p>
        </w:tc>
        <w:tc>
          <w:tcPr>
            <w:tcW w:w="1694" w:type="dxa"/>
            <w:noWrap/>
            <w:hideMark/>
          </w:tcPr>
          <w:p w14:paraId="004C31E4"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ranell R et al. JACI 2013</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lt;EndNote&gt;&lt;Cite&gt;&lt;Author&gt;Granell&lt;/Author&gt;&lt;Year&gt;2013&lt;/Year&gt;&lt;IDText&gt;Examination of the relationship between variation at 17q21 and childhood wheeze phenotypes&lt;/IDText&gt;&lt;DisplayText&gt;&lt;style face="superscript"&gt;8&lt;/style&gt;&lt;/DisplayText&gt;&lt;record&gt;&lt;dates&gt;&lt;pub-dates&gt;&lt;date&gt;Mar&lt;/date&gt;&lt;/pub-dates&gt;&lt;year&gt;2013&lt;/year&gt;&lt;/dates&gt;&lt;keywords&gt;&lt;keyword&gt;Asthma&lt;/keyword&gt;&lt;keyword&gt;Bronchial Hyperreactivity&lt;/keyword&gt;&lt;keyword&gt;Child&lt;/keyword&gt;&lt;keyword&gt;Chromosomes, Human, Pair 17&lt;/keyword&gt;&lt;keyword&gt;Female&lt;/keyword&gt;&lt;keyword&gt;Genome-Wide Association Study&lt;/keyword&gt;&lt;keyword&gt;Humans&lt;/keyword&gt;&lt;keyword&gt;Male&lt;/keyword&gt;&lt;keyword&gt;Membrane Proteins&lt;/keyword&gt;&lt;keyword&gt;Phenotype&lt;/keyword&gt;&lt;keyword&gt;Polymorphism, Single Nucleotide&lt;/keyword&gt;&lt;keyword&gt;Respiratory Sounds&lt;/keyword&gt;&lt;/keywords&gt;&lt;urls&gt;&lt;related-urls&gt;&lt;url&gt;https://www.ncbi.nlm.nih.gov/pubmed/23154084&lt;/url&gt;&lt;/related-urls&gt;&lt;/urls&gt;&lt;isbn&gt;1097-6825&lt;/isbn&gt;&lt;custom2&gt;PMC4427593&lt;/custom2&gt;&lt;titles&gt;&lt;title&gt;Examination of the relationship between variation at 17q21 and childhood wheeze phenotypes&lt;/title&gt;&lt;secondary-title&gt;J Allergy Clin Immunol&lt;/secondary-title&gt;&lt;/titles&gt;&lt;pages&gt;685-94&lt;/pages&gt;&lt;number&gt;3&lt;/number&gt;&lt;contributors&gt;&lt;authors&gt;&lt;author&gt;Granell, R.&lt;/author&gt;&lt;author&gt;Henderson, A. J.&lt;/author&gt;&lt;author&gt;Timpson, N.&lt;/author&gt;&lt;author&gt;St Pourcain, B.&lt;/author&gt;&lt;author&gt;Kemp, J. P.&lt;/author&gt;&lt;author&gt;Ring, S. M.&lt;/author&gt;&lt;author&gt;Ho, K.&lt;/author&gt;&lt;author&gt;Montgomery, S. B.&lt;/author&gt;&lt;author&gt;Dermitzakis, E. T.&lt;/author&gt;&lt;author&gt;Evans, D. M.&lt;/author&gt;&lt;author&gt;Sterne, J. A.&lt;/author&gt;&lt;/authors&gt;&lt;/contributors&gt;&lt;edition&gt;2012/11/13&lt;/edition&gt;&lt;language&gt;eng&lt;/language&gt;&lt;added-date format="utc"&gt;1597231447&lt;/added-date&gt;&lt;ref-type name="Journal Article"&gt;17&lt;/ref-type&gt;&lt;rec-number&gt;787&lt;/rec-number&gt;&lt;last-updated-date format="utc"&gt;1597231447&lt;/last-updated-date&gt;&lt;accession-num&gt;23154084&lt;/accession-num&gt;&lt;electronic-resource-num&gt;10.1016/j.jaci.2012.09.021&lt;/electronic-resource-num&gt;&lt;volume&gt;131&lt;/volume&gt;&lt;/record&gt;&lt;/Cite&gt;&lt;/EndNote&gt;</w:instrTex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7F4FFE">
              <w:rPr>
                <w:rFonts w:ascii="Calibri" w:eastAsia="Times New Roman" w:hAnsi="Calibri" w:cs="Times New Roman"/>
                <w:noProof/>
                <w:color w:val="000000" w:themeColor="text1"/>
                <w:sz w:val="16"/>
                <w:szCs w:val="16"/>
                <w:vertAlign w:val="superscript"/>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8</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r>
      <w:tr w:rsidR="007F4FFE" w:rsidRPr="007F4FFE" w14:paraId="2A0D5AEE" w14:textId="77777777" w:rsidTr="00D649A8">
        <w:trPr>
          <w:trHeight w:val="296"/>
        </w:trPr>
        <w:tc>
          <w:tcPr>
            <w:tcW w:w="984" w:type="dxa"/>
            <w:noWrap/>
          </w:tcPr>
          <w:p w14:paraId="79BF7044"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s4795399</w:t>
            </w:r>
          </w:p>
        </w:tc>
        <w:tc>
          <w:tcPr>
            <w:tcW w:w="1151" w:type="dxa"/>
            <w:noWrap/>
          </w:tcPr>
          <w:p w14:paraId="4042E264"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7:39905186</w:t>
            </w:r>
          </w:p>
        </w:tc>
        <w:tc>
          <w:tcPr>
            <w:tcW w:w="605" w:type="dxa"/>
            <w:noWrap/>
          </w:tcPr>
          <w:p w14:paraId="60F3E96C"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w:t>
            </w:r>
          </w:p>
        </w:tc>
        <w:tc>
          <w:tcPr>
            <w:tcW w:w="856" w:type="dxa"/>
            <w:noWrap/>
          </w:tcPr>
          <w:p w14:paraId="084EBEF0"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c>
        <w:tc>
          <w:tcPr>
            <w:tcW w:w="577" w:type="dxa"/>
          </w:tcPr>
          <w:p w14:paraId="4FFFA37A" w14:textId="77777777" w:rsidR="00F21F82" w:rsidRPr="007F4FFE" w:rsidRDefault="00F21F82" w:rsidP="00D649A8">
            <w:pPr>
              <w:rPr>
                <w:rFonts w:ascii="Calibri" w:eastAsia="Times New Roman" w:hAnsi="Calibri" w:cs="Times New Roman"/>
                <w:i/>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34</w:t>
            </w:r>
          </w:p>
        </w:tc>
        <w:tc>
          <w:tcPr>
            <w:tcW w:w="885" w:type="dxa"/>
          </w:tcPr>
          <w:p w14:paraId="1D2F5232" w14:textId="77777777" w:rsidR="00F21F82" w:rsidRPr="007F4FFE" w:rsidRDefault="00F21F82" w:rsidP="00D649A8">
            <w:pPr>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45</w:t>
            </w:r>
          </w:p>
        </w:tc>
        <w:tc>
          <w:tcPr>
            <w:tcW w:w="1033" w:type="dxa"/>
          </w:tcPr>
          <w:p w14:paraId="3B70F798" w14:textId="77777777" w:rsidR="00F21F82" w:rsidRPr="007F4FFE" w:rsidRDefault="00F21F82" w:rsidP="00D649A8">
            <w:pPr>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99</w:t>
            </w:r>
          </w:p>
        </w:tc>
        <w:tc>
          <w:tcPr>
            <w:tcW w:w="1275" w:type="dxa"/>
            <w:noWrap/>
          </w:tcPr>
          <w:p w14:paraId="77D75B3B"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i/>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SDMB, ZPBP2, ORMDL3</w:t>
            </w:r>
          </w:p>
        </w:tc>
        <w:tc>
          <w:tcPr>
            <w:tcW w:w="1694" w:type="dxa"/>
            <w:noWrap/>
          </w:tcPr>
          <w:p w14:paraId="1BD3DE8C"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ividori et al. Lancet Resp Med 2019</w:t>
            </w: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lt;EndNote&gt;&lt;Cite&gt;&lt;Author&gt;Pividori&lt;/Author&gt;&lt;Year&gt;2019&lt;/Year&gt;&lt;IDText&gt;Shared and distinct genetic risk factors for childhood-onset and adult-onset asthma: genome-wide and transcriptome-wide studies&lt;/IDText&gt;&lt;DisplayText&gt;&lt;style face="superscript"&gt;2&lt;/style&gt;&lt;/DisplayText&gt;&lt;record&gt;&lt;dates&gt;&lt;pub-dates&gt;&lt;date&gt;06&lt;/date&gt;&lt;/pub-dates&gt;&lt;year&gt;2019&lt;/year&gt;&lt;/dates&gt;&lt;keywords&gt;&lt;keyword&gt;Adult&lt;/keyword&gt;&lt;keyword&gt;Age of Onset&lt;/keyword&gt;&lt;keyword&gt;Aged&lt;/keyword&gt;&lt;keyword&gt;Asthma&lt;/keyword&gt;&lt;keyword&gt;Case-Control Studies&lt;/keyword&gt;&lt;keyword&gt;Child&lt;/keyword&gt;&lt;keyword&gt;European Continental Ancestry Group&lt;/keyword&gt;&lt;keyword&gt;Female&lt;/keyword&gt;&lt;keyword&gt;Genetic Loci&lt;/keyword&gt;&lt;keyword&gt;Genetic Predisposition to Disease&lt;/keyword&gt;&lt;keyword&gt;Genome-Wide Association Study&lt;/keyword&gt;&lt;keyword&gt;Humans&lt;/keyword&gt;&lt;keyword&gt;Male&lt;/keyword&gt;&lt;keyword&gt;Middle Aged&lt;/keyword&gt;&lt;keyword&gt;Polymorphism, Single Nucleotide&lt;/keyword&gt;&lt;keyword&gt;Risk Factors&lt;/keyword&gt;&lt;keyword&gt;Transcriptome&lt;/keyword&gt;&lt;/keywords&gt;&lt;urls&gt;&lt;related-urls&gt;&lt;url&gt;https://www.ncbi.nlm.nih.gov/pubmed/31036433&lt;/url&gt;&lt;/related-urls&gt;&lt;/urls&gt;&lt;isbn&gt;2213-2619&lt;/isbn&gt;&lt;custom2&gt;PMC6534440&lt;/custom2&gt;&lt;titles&gt;&lt;title&gt;Shared and distinct genetic risk factors for childhood-onset and adult-onset asthma: genome-wide and transcriptome-wide studies&lt;/title&gt;&lt;secondary-title&gt;Lancet Respir Med&lt;/secondary-title&gt;&lt;/titles&gt;&lt;pages&gt;509-522&lt;/pages&gt;&lt;number&gt;6&lt;/number&gt;&lt;contributors&gt;&lt;authors&gt;&lt;author&gt;Pividori, M.&lt;/author&gt;&lt;author&gt;Schoettler, N.&lt;/author&gt;&lt;author&gt;Nicolae, D. L.&lt;/author&gt;&lt;author&gt;Ober, C.&lt;/author&gt;&lt;author&gt;Im, H. K.&lt;/author&gt;&lt;/authors&gt;&lt;/contributors&gt;&lt;edition&gt;2019/04/27&lt;/edition&gt;&lt;language&gt;eng&lt;/language&gt;&lt;added-date format="utc"&gt;1597233210&lt;/added-date&gt;&lt;ref-type name="Journal Article"&gt;17&lt;/ref-type&gt;&lt;rec-number&gt;790&lt;/rec-number&gt;&lt;last-updated-date format="utc"&gt;1597233210&lt;/last-updated-date&gt;&lt;accession-num&gt;31036433&lt;/accession-num&gt;&lt;electronic-resource-num&gt;10.1016/S2213-2600(19)30055-4&lt;/electronic-resource-num&gt;&lt;volume&gt;7&lt;/volume&gt;&lt;/record&gt;&lt;/Cite&gt;&lt;/EndNote&gt;</w:instrText>
            </w: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7F4FFE">
              <w:rPr>
                <w:rFonts w:ascii="Calibri" w:eastAsia="Times New Roman" w:hAnsi="Calibri" w:cs="Times New Roman"/>
                <w:noProof/>
                <w:color w:val="000000" w:themeColor="text1"/>
                <w:sz w:val="16"/>
                <w:szCs w:val="16"/>
                <w:vertAlign w:val="superscript"/>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w:t>
            </w:r>
            <w:r w:rsidRPr="007F4FFE">
              <w:rPr>
                <w:rFonts w:ascii="Calibri" w:eastAsia="Times New Roman" w:hAnsi="Calibri" w:cs="Times New Roman"/>
                <w:color w:val="000000" w:themeColor="text1"/>
                <w:sz w:val="16"/>
                <w:szCs w:val="16"/>
                <w:lang w:val="en-US"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r>
      <w:tr w:rsidR="007F4FFE" w:rsidRPr="007F4FFE" w14:paraId="49DF1CA6" w14:textId="77777777" w:rsidTr="00D649A8">
        <w:trPr>
          <w:trHeight w:val="296"/>
        </w:trPr>
        <w:tc>
          <w:tcPr>
            <w:tcW w:w="984" w:type="dxa"/>
            <w:noWrap/>
            <w:hideMark/>
          </w:tcPr>
          <w:p w14:paraId="5D662D88"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s2305480</w:t>
            </w:r>
          </w:p>
        </w:tc>
        <w:tc>
          <w:tcPr>
            <w:tcW w:w="1151" w:type="dxa"/>
            <w:noWrap/>
            <w:hideMark/>
          </w:tcPr>
          <w:p w14:paraId="33EDA8C7"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7:39905943</w:t>
            </w:r>
          </w:p>
        </w:tc>
        <w:tc>
          <w:tcPr>
            <w:tcW w:w="605" w:type="dxa"/>
            <w:noWrap/>
            <w:hideMark/>
          </w:tcPr>
          <w:p w14:paraId="3F70A320"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c>
        <w:tc>
          <w:tcPr>
            <w:tcW w:w="856" w:type="dxa"/>
            <w:noWrap/>
            <w:hideMark/>
          </w:tcPr>
          <w:p w14:paraId="5F2ECB61"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w:t>
            </w:r>
          </w:p>
        </w:tc>
        <w:tc>
          <w:tcPr>
            <w:tcW w:w="577" w:type="dxa"/>
          </w:tcPr>
          <w:p w14:paraId="213D3064"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35</w:t>
            </w:r>
          </w:p>
        </w:tc>
        <w:tc>
          <w:tcPr>
            <w:tcW w:w="885" w:type="dxa"/>
          </w:tcPr>
          <w:p w14:paraId="4376323D"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54</w:t>
            </w:r>
          </w:p>
        </w:tc>
        <w:tc>
          <w:tcPr>
            <w:tcW w:w="1033" w:type="dxa"/>
          </w:tcPr>
          <w:p w14:paraId="287213B2"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99</w:t>
            </w:r>
          </w:p>
        </w:tc>
        <w:tc>
          <w:tcPr>
            <w:tcW w:w="1275" w:type="dxa"/>
            <w:noWrap/>
            <w:hideMark/>
          </w:tcPr>
          <w:p w14:paraId="3B6A5CB8"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GSDML </w:t>
            </w:r>
          </w:p>
        </w:tc>
        <w:tc>
          <w:tcPr>
            <w:tcW w:w="1694" w:type="dxa"/>
            <w:noWrap/>
            <w:hideMark/>
          </w:tcPr>
          <w:p w14:paraId="7A73DC80"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ranell R et al. JACI 2013</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lt;EndNote&gt;&lt;Cite&gt;&lt;Author&gt;Granell&lt;/Author&gt;&lt;Year&gt;2013&lt;/Year&gt;&lt;IDText&gt;Examination of the relationship between variation at 17q21 and childhood wheeze phenotypes&lt;/IDText&gt;&lt;DisplayText&gt;&lt;style face="superscript"&gt;8&lt;/style&gt;&lt;/DisplayText&gt;&lt;record&gt;&lt;dates&gt;&lt;pub-dates&gt;&lt;date&gt;Mar&lt;/date&gt;&lt;/pub-dates&gt;&lt;year&gt;2013&lt;/year&gt;&lt;/dates&gt;&lt;keywords&gt;&lt;keyword&gt;Asthma&lt;/keyword&gt;&lt;keyword&gt;Bronchial Hyperreactivity&lt;/keyword&gt;&lt;keyword&gt;Child&lt;/keyword&gt;&lt;keyword&gt;Chromosomes, Human, Pair 17&lt;/keyword&gt;&lt;keyword&gt;Female&lt;/keyword&gt;&lt;keyword&gt;Genome-Wide Association Study&lt;/keyword&gt;&lt;keyword&gt;Humans&lt;/keyword&gt;&lt;keyword&gt;Male&lt;/keyword&gt;&lt;keyword&gt;Membrane Proteins&lt;/keyword&gt;&lt;keyword&gt;Phenotype&lt;/keyword&gt;&lt;keyword&gt;Polymorphism, Single Nucleotide&lt;/keyword&gt;&lt;keyword&gt;Respiratory Sounds&lt;/keyword&gt;&lt;/keywords&gt;&lt;urls&gt;&lt;related-urls&gt;&lt;url&gt;https://www.ncbi.nlm.nih.gov/pubmed/23154084&lt;/url&gt;&lt;/related-urls&gt;&lt;/urls&gt;&lt;isbn&gt;1097-6825&lt;/isbn&gt;&lt;custom2&gt;PMC4427593&lt;/custom2&gt;&lt;titles&gt;&lt;title&gt;Examination of the relationship between variation at 17q21 and childhood wheeze phenotypes&lt;/title&gt;&lt;secondary-title&gt;J Allergy Clin Immunol&lt;/secondary-title&gt;&lt;/titles&gt;&lt;pages&gt;685-94&lt;/pages&gt;&lt;number&gt;3&lt;/number&gt;&lt;contributors&gt;&lt;authors&gt;&lt;author&gt;Granell, R.&lt;/author&gt;&lt;author&gt;Henderson, A. J.&lt;/author&gt;&lt;author&gt;Timpson, N.&lt;/author&gt;&lt;author&gt;St Pourcain, B.&lt;/author&gt;&lt;author&gt;Kemp, J. P.&lt;/author&gt;&lt;author&gt;Ring, S. M.&lt;/author&gt;&lt;author&gt;Ho, K.&lt;/author&gt;&lt;author&gt;Montgomery, S. B.&lt;/author&gt;&lt;author&gt;Dermitzakis, E. T.&lt;/author&gt;&lt;author&gt;Evans, D. M.&lt;/author&gt;&lt;author&gt;Sterne, J. A.&lt;/author&gt;&lt;/authors&gt;&lt;/contributors&gt;&lt;edition&gt;2012/11/13&lt;/edition&gt;&lt;language&gt;eng&lt;/language&gt;&lt;added-date format="utc"&gt;1597231447&lt;/added-date&gt;&lt;ref-type name="Journal Article"&gt;17&lt;/ref-type&gt;&lt;rec-number&gt;787&lt;/rec-number&gt;&lt;last-updated-date format="utc"&gt;1597231447&lt;/last-updated-date&gt;&lt;accession-num&gt;23154084&lt;/accession-num&gt;&lt;electronic-resource-num&gt;10.1016/j.jaci.2012.09.021&lt;/electronic-resource-num&gt;&lt;volume&gt;131&lt;/volume&gt;&lt;/record&gt;&lt;/Cite&gt;&lt;/EndNote&gt;</w:instrTex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7F4FFE">
              <w:rPr>
                <w:rFonts w:ascii="Calibri" w:eastAsia="Times New Roman" w:hAnsi="Calibri" w:cs="Times New Roman"/>
                <w:noProof/>
                <w:color w:val="000000" w:themeColor="text1"/>
                <w:sz w:val="16"/>
                <w:szCs w:val="16"/>
                <w:vertAlign w:val="superscript"/>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8</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r>
      <w:tr w:rsidR="007F4FFE" w:rsidRPr="007F4FFE" w14:paraId="1C11C8AC" w14:textId="77777777" w:rsidTr="00D649A8">
        <w:trPr>
          <w:trHeight w:val="296"/>
        </w:trPr>
        <w:tc>
          <w:tcPr>
            <w:tcW w:w="984" w:type="dxa"/>
            <w:noWrap/>
            <w:hideMark/>
          </w:tcPr>
          <w:p w14:paraId="0F5AF9C7"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s3902025</w:t>
            </w:r>
          </w:p>
        </w:tc>
        <w:tc>
          <w:tcPr>
            <w:tcW w:w="1151" w:type="dxa"/>
            <w:noWrap/>
            <w:hideMark/>
          </w:tcPr>
          <w:p w14:paraId="302D093B"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7:39963001</w:t>
            </w:r>
          </w:p>
        </w:tc>
        <w:tc>
          <w:tcPr>
            <w:tcW w:w="605" w:type="dxa"/>
            <w:noWrap/>
            <w:hideMark/>
          </w:tcPr>
          <w:p w14:paraId="4AC7F047"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 C, T</w:t>
            </w:r>
          </w:p>
        </w:tc>
        <w:tc>
          <w:tcPr>
            <w:tcW w:w="856" w:type="dxa"/>
            <w:noWrap/>
            <w:hideMark/>
          </w:tcPr>
          <w:p w14:paraId="7359B772"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w:t>
            </w:r>
          </w:p>
        </w:tc>
        <w:tc>
          <w:tcPr>
            <w:tcW w:w="577" w:type="dxa"/>
          </w:tcPr>
          <w:p w14:paraId="53DF8095"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37</w:t>
            </w:r>
          </w:p>
        </w:tc>
        <w:tc>
          <w:tcPr>
            <w:tcW w:w="885" w:type="dxa"/>
          </w:tcPr>
          <w:p w14:paraId="4054AAD2"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42</w:t>
            </w:r>
          </w:p>
        </w:tc>
        <w:tc>
          <w:tcPr>
            <w:tcW w:w="1033" w:type="dxa"/>
          </w:tcPr>
          <w:p w14:paraId="0B2A1A33"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99</w:t>
            </w:r>
          </w:p>
        </w:tc>
        <w:tc>
          <w:tcPr>
            <w:tcW w:w="1275" w:type="dxa"/>
            <w:noWrap/>
            <w:hideMark/>
          </w:tcPr>
          <w:p w14:paraId="693BDD2F"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GSDM1 </w:t>
            </w:r>
          </w:p>
        </w:tc>
        <w:tc>
          <w:tcPr>
            <w:tcW w:w="1694" w:type="dxa"/>
            <w:noWrap/>
            <w:hideMark/>
          </w:tcPr>
          <w:p w14:paraId="38A138EE"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ranell R et al. JACI 2013</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lt;EndNote&gt;&lt;Cite&gt;&lt;Author&gt;Granell&lt;/Author&gt;&lt;Year&gt;2013&lt;/Year&gt;&lt;IDText&gt;Examination of the relationship between variation at 17q21 and childhood wheeze phenotypes&lt;/IDText&gt;&lt;DisplayText&gt;&lt;style face="superscript"&gt;8&lt;/style&gt;&lt;/DisplayText&gt;&lt;record&gt;&lt;dates&gt;&lt;pub-dates&gt;&lt;date&gt;Mar&lt;/date&gt;&lt;/pub-dates&gt;&lt;year&gt;2013&lt;/year&gt;&lt;/dates&gt;&lt;keywords&gt;&lt;keyword&gt;Asthma&lt;/keyword&gt;&lt;keyword&gt;Bronchial Hyperreactivity&lt;/keyword&gt;&lt;keyword&gt;Child&lt;/keyword&gt;&lt;keyword&gt;Chromosomes, Human, Pair 17&lt;/keyword&gt;&lt;keyword&gt;Female&lt;/keyword&gt;&lt;keyword&gt;Genome-Wide Association Study&lt;/keyword&gt;&lt;keyword&gt;Humans&lt;/keyword&gt;&lt;keyword&gt;Male&lt;/keyword&gt;&lt;keyword&gt;Membrane Proteins&lt;/keyword&gt;&lt;keyword&gt;Phenotype&lt;/keyword&gt;&lt;keyword&gt;Polymorphism, Single Nucleotide&lt;/keyword&gt;&lt;keyword&gt;Respiratory Sounds&lt;/keyword&gt;&lt;/keywords&gt;&lt;urls&gt;&lt;related-urls&gt;&lt;url&gt;https://www.ncbi.nlm.nih.gov/pubmed/23154084&lt;/url&gt;&lt;/related-urls&gt;&lt;/urls&gt;&lt;isbn&gt;1097-6825&lt;/isbn&gt;&lt;custom2&gt;PMC4427593&lt;/custom2&gt;&lt;titles&gt;&lt;title&gt;Examination of the relationship between variation at 17q21 and childhood wheeze phenotypes&lt;/title&gt;&lt;secondary-title&gt;J Allergy Clin Immunol&lt;/secondary-title&gt;&lt;/titles&gt;&lt;pages&gt;685-94&lt;/pages&gt;&lt;number&gt;3&lt;/number&gt;&lt;contributors&gt;&lt;authors&gt;&lt;author&gt;Granell, R.&lt;/author&gt;&lt;author&gt;Henderson, A. J.&lt;/author&gt;&lt;author&gt;Timpson, N.&lt;/author&gt;&lt;author&gt;St Pourcain, B.&lt;/author&gt;&lt;author&gt;Kemp, J. P.&lt;/author&gt;&lt;author&gt;Ring, S. M.&lt;/author&gt;&lt;author&gt;Ho, K.&lt;/author&gt;&lt;author&gt;Montgomery, S. B.&lt;/author&gt;&lt;author&gt;Dermitzakis, E. T.&lt;/author&gt;&lt;author&gt;Evans, D. M.&lt;/author&gt;&lt;author&gt;Sterne, J. A.&lt;/author&gt;&lt;/authors&gt;&lt;/contributors&gt;&lt;edition&gt;2012/11/13&lt;/edition&gt;&lt;language&gt;eng&lt;/language&gt;&lt;added-date format="utc"&gt;1597231447&lt;/added-date&gt;&lt;ref-type name="Journal Article"&gt;17&lt;/ref-type&gt;&lt;rec-number&gt;787&lt;/rec-number&gt;&lt;last-updated-date format="utc"&gt;1597231447&lt;/last-updated-date&gt;&lt;accession-num&gt;23154084&lt;/accession-num&gt;&lt;electronic-resource-num&gt;10.1016/j.jaci.2012.09.021&lt;/electronic-resource-num&gt;&lt;volume&gt;131&lt;/volume&gt;&lt;/record&gt;&lt;/Cite&gt;&lt;/EndNote&gt;</w:instrTex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7F4FFE">
              <w:rPr>
                <w:rFonts w:ascii="Calibri" w:eastAsia="Times New Roman" w:hAnsi="Calibri" w:cs="Times New Roman"/>
                <w:noProof/>
                <w:color w:val="000000" w:themeColor="text1"/>
                <w:sz w:val="16"/>
                <w:szCs w:val="16"/>
                <w:vertAlign w:val="superscript"/>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8</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r>
      <w:tr w:rsidR="007F4FFE" w:rsidRPr="007F4FFE" w14:paraId="594E52BB" w14:textId="77777777" w:rsidTr="00D649A8">
        <w:trPr>
          <w:trHeight w:val="296"/>
        </w:trPr>
        <w:tc>
          <w:tcPr>
            <w:tcW w:w="984" w:type="dxa"/>
            <w:noWrap/>
          </w:tcPr>
          <w:p w14:paraId="714C2986"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s3894194</w:t>
            </w:r>
          </w:p>
        </w:tc>
        <w:tc>
          <w:tcPr>
            <w:tcW w:w="1151" w:type="dxa"/>
            <w:noWrap/>
          </w:tcPr>
          <w:p w14:paraId="11E1FEFB"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7:39965740</w:t>
            </w:r>
          </w:p>
        </w:tc>
        <w:tc>
          <w:tcPr>
            <w:tcW w:w="605" w:type="dxa"/>
            <w:noWrap/>
          </w:tcPr>
          <w:p w14:paraId="25FF9C0E"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c>
        <w:tc>
          <w:tcPr>
            <w:tcW w:w="856" w:type="dxa"/>
            <w:noWrap/>
          </w:tcPr>
          <w:p w14:paraId="5A1299C1"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w:t>
            </w:r>
          </w:p>
        </w:tc>
        <w:tc>
          <w:tcPr>
            <w:tcW w:w="577" w:type="dxa"/>
          </w:tcPr>
          <w:p w14:paraId="16A164B2"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81</w:t>
            </w:r>
          </w:p>
        </w:tc>
        <w:tc>
          <w:tcPr>
            <w:tcW w:w="885" w:type="dxa"/>
          </w:tcPr>
          <w:p w14:paraId="48A0C380"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46</w:t>
            </w:r>
          </w:p>
        </w:tc>
        <w:tc>
          <w:tcPr>
            <w:tcW w:w="1033" w:type="dxa"/>
          </w:tcPr>
          <w:p w14:paraId="5A78E03D"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98</w:t>
            </w:r>
          </w:p>
        </w:tc>
        <w:tc>
          <w:tcPr>
            <w:tcW w:w="1275" w:type="dxa"/>
            <w:noWrap/>
          </w:tcPr>
          <w:p w14:paraId="6A3F5CB9"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ORMDL3</w:t>
            </w:r>
          </w:p>
        </w:tc>
        <w:tc>
          <w:tcPr>
            <w:tcW w:w="1694" w:type="dxa"/>
            <w:noWrap/>
          </w:tcPr>
          <w:p w14:paraId="1BD519DF"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offatt et al. Nature 2007</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Nb2ZmYXR0PC9BdXRob3I+PFllYXI+MjAwNzwvWWVhcj48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</w:fldData>
              </w:fldChar>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w:instrTex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Nb2ZmYXR0PC9BdXRob3I+PFllYXI+MjAwNzwvWWVhcj48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</w:fldData>
              </w:fldChar>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DATA </w:instrTex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7F4FFE">
              <w:rPr>
                <w:rFonts w:ascii="Calibri" w:eastAsia="Times New Roman" w:hAnsi="Calibri" w:cs="Times New Roman"/>
                <w:noProof/>
                <w:color w:val="000000" w:themeColor="text1"/>
                <w:sz w:val="16"/>
                <w:szCs w:val="16"/>
                <w:vertAlign w:val="superscript"/>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7</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r>
      <w:tr w:rsidR="007F4FFE" w:rsidRPr="007F4FFE" w14:paraId="00720BAC" w14:textId="77777777" w:rsidTr="00D649A8">
        <w:trPr>
          <w:trHeight w:val="296"/>
        </w:trPr>
        <w:tc>
          <w:tcPr>
            <w:tcW w:w="984" w:type="dxa"/>
            <w:noWrap/>
          </w:tcPr>
          <w:p w14:paraId="2CC8BE28"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s2284033</w:t>
            </w:r>
          </w:p>
        </w:tc>
        <w:tc>
          <w:tcPr>
            <w:tcW w:w="1151" w:type="dxa"/>
            <w:noWrap/>
          </w:tcPr>
          <w:p w14:paraId="2C33BF6D"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2:37137994</w:t>
            </w:r>
          </w:p>
        </w:tc>
        <w:tc>
          <w:tcPr>
            <w:tcW w:w="605" w:type="dxa"/>
            <w:noWrap/>
          </w:tcPr>
          <w:p w14:paraId="58438998"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w:t>
            </w:r>
          </w:p>
        </w:tc>
        <w:tc>
          <w:tcPr>
            <w:tcW w:w="856" w:type="dxa"/>
            <w:noWrap/>
          </w:tcPr>
          <w:p w14:paraId="3202739F"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c>
        <w:tc>
          <w:tcPr>
            <w:tcW w:w="577" w:type="dxa"/>
          </w:tcPr>
          <w:p w14:paraId="231A67B7"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24</w:t>
            </w:r>
          </w:p>
        </w:tc>
        <w:tc>
          <w:tcPr>
            <w:tcW w:w="885" w:type="dxa"/>
          </w:tcPr>
          <w:p w14:paraId="47099FDC"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44</w:t>
            </w:r>
          </w:p>
        </w:tc>
        <w:tc>
          <w:tcPr>
            <w:tcW w:w="1033" w:type="dxa"/>
          </w:tcPr>
          <w:p w14:paraId="5746A698"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99</w:t>
            </w:r>
          </w:p>
        </w:tc>
        <w:tc>
          <w:tcPr>
            <w:tcW w:w="1275" w:type="dxa"/>
            <w:noWrap/>
          </w:tcPr>
          <w:p w14:paraId="4C71EFBB" w14:textId="77777777" w:rsidR="00F21F82" w:rsidRPr="007F4FFE" w:rsidRDefault="00F21F82" w:rsidP="00D649A8">
            <w:pPr>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i/>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L2RB</w:t>
            </w:r>
          </w:p>
        </w:tc>
        <w:tc>
          <w:tcPr>
            <w:tcW w:w="1694" w:type="dxa"/>
            <w:noWrap/>
          </w:tcPr>
          <w:p w14:paraId="4A06C2F5" w14:textId="77777777" w:rsidR="00F21F82" w:rsidRPr="007F4FFE" w:rsidRDefault="00F21F82" w:rsidP="00D649A8">
            <w:pPr>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offatt et al. NEJM 2010</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Nb2ZmYXR0PC9BdXRob3I+PFllYXI+MjAwNzwvWWVhcj48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</w:fldData>
              </w:fldChar>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 </w:instrTex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fldData xml:space="preserve">PEVuZE5vdGU+PENpdGU+PEF1dGhvcj5Nb2ZmYXR0PC9BdXRob3I+PFllYXI+MjAwNzwvWWVhcj48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</w:fldData>
              </w:fldChar>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CITE.DATA </w:instrTex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Pr="007F4FFE">
              <w:rPr>
                <w:rFonts w:ascii="Calibri" w:eastAsia="Times New Roman" w:hAnsi="Calibri" w:cs="Times New Roman"/>
                <w:noProof/>
                <w:color w:val="000000" w:themeColor="text1"/>
                <w:sz w:val="16"/>
                <w:szCs w:val="16"/>
                <w:vertAlign w:val="superscript"/>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7</w:t>
            </w:r>
            <w:r w:rsidRPr="007F4FFE">
              <w:rPr>
                <w:rFonts w:ascii="Calibri" w:eastAsia="Times New Roman" w:hAnsi="Calibri" w:cs="Times New Roman"/>
                <w:color w:val="000000" w:themeColor="text1"/>
                <w:sz w:val="16"/>
                <w:szCs w:val="16"/>
                <w:lang w:eastAsia="nl-NL"/>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end"/>
            </w:r>
          </w:p>
        </w:tc>
      </w:tr>
    </w:tbl>
    <w:p w14:paraId="323670B8" w14:textId="77777777" w:rsidR="00F21F82" w:rsidRPr="007F4FFE" w:rsidRDefault="00F21F82" w:rsidP="00F21F82">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HWE: Hardy Weinberg Equilibrium; info: imputation quality of the SNP</w:t>
      </w:r>
    </w:p>
    <w:p w14:paraId="5899E00A" w14:textId="77777777" w:rsidR="00F21F82" w:rsidRPr="007F4FFE" w:rsidRDefault="00F21F82" w:rsidP="00CC63A0">
      <w:pP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79584CF7" w14:textId="77777777" w:rsidR="00F21F82" w:rsidRPr="007F4FFE" w:rsidRDefault="00F21F82">
      <w:pP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br w:type="page"/>
      </w:r>
    </w:p>
    <w:p w14:paraId="332CCEF0" w14:textId="316E8E5D" w:rsidR="002B038E" w:rsidRPr="007F4FFE" w:rsidRDefault="002B038E" w:rsidP="00CC63A0">
      <w:pP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lastRenderedPageBreak/>
        <w:t>Supplementary table 2. Demographics of individual children at age 3 and 7</w:t>
      </w:r>
    </w:p>
    <w:tbl>
      <w:tblPr>
        <w:tblStyle w:val="TableGrid"/>
        <w:tblW w:w="8799" w:type="dxa"/>
        <w:tblInd w:w="10" w:type="dxa"/>
        <w:tblLook w:val="04A0" w:firstRow="1" w:lastRow="0" w:firstColumn="1" w:lastColumn="0" w:noHBand="0" w:noVBand="1"/>
      </w:tblPr>
      <w:tblGrid>
        <w:gridCol w:w="2112"/>
        <w:gridCol w:w="1417"/>
        <w:gridCol w:w="1559"/>
        <w:gridCol w:w="1701"/>
        <w:gridCol w:w="2010"/>
      </w:tblGrid>
      <w:tr w:rsidR="007F4FFE" w:rsidRPr="007F4FFE" w14:paraId="61255B2A" w14:textId="77777777" w:rsidTr="00523F58">
        <w:tc>
          <w:tcPr>
            <w:tcW w:w="2112" w:type="dxa"/>
          </w:tcPr>
          <w:p w14:paraId="4CB519B9"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c>
          <w:tcPr>
            <w:tcW w:w="1417" w:type="dxa"/>
          </w:tcPr>
          <w:p w14:paraId="70CD798B" w14:textId="36E19BE9"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asthma-like symptoms at age 3 </w:t>
            </w:r>
          </w:p>
          <w:p w14:paraId="15BCC102"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3,087)</w:t>
            </w:r>
          </w:p>
        </w:tc>
        <w:tc>
          <w:tcPr>
            <w:tcW w:w="1559" w:type="dxa"/>
          </w:tcPr>
          <w:p w14:paraId="054538C8"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no asthma-like symptoms at age 3 </w:t>
            </w:r>
          </w:p>
          <w:p w14:paraId="4B9FF5F8"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27,939)</w:t>
            </w:r>
          </w:p>
        </w:tc>
        <w:tc>
          <w:tcPr>
            <w:tcW w:w="1701" w:type="dxa"/>
          </w:tcPr>
          <w:p w14:paraId="52AC1677"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sthma at age 7</w:t>
            </w:r>
          </w:p>
          <w:p w14:paraId="2EE6B83C" w14:textId="334F59B6"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2,273)</w:t>
            </w:r>
          </w:p>
        </w:tc>
        <w:tc>
          <w:tcPr>
            <w:tcW w:w="2010" w:type="dxa"/>
          </w:tcPr>
          <w:p w14:paraId="6436A9F1"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o asthma at age 7</w:t>
            </w:r>
          </w:p>
          <w:p w14:paraId="20225BB8"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22,890)</w:t>
            </w:r>
          </w:p>
        </w:tc>
      </w:tr>
      <w:tr w:rsidR="007F4FFE" w:rsidRPr="007F4FFE" w14:paraId="04BEF684" w14:textId="77777777" w:rsidTr="00523F58">
        <w:tc>
          <w:tcPr>
            <w:tcW w:w="2112" w:type="dxa"/>
          </w:tcPr>
          <w:p w14:paraId="778E750A"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roofErr w:type="spellStart"/>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Zygosity</w:t>
            </w:r>
            <w:proofErr w:type="spellEnd"/>
          </w:p>
          <w:p w14:paraId="2F2CFA3E"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Z</w:t>
            </w:r>
          </w:p>
          <w:p w14:paraId="0D91DCAC" w14:textId="7889F383"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Z</w:t>
            </w:r>
            <w:r w:rsidR="00E82045"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same-sex</w:t>
            </w:r>
          </w:p>
          <w:p w14:paraId="279034BF" w14:textId="0C10243E" w:rsidR="00E82045" w:rsidRPr="007F4FFE" w:rsidRDefault="00E82045"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Z opposite-sex</w:t>
            </w:r>
          </w:p>
          <w:p w14:paraId="1409FD1C" w14:textId="5CFC20A5" w:rsidR="00366480" w:rsidRPr="007F4FFE" w:rsidRDefault="00366480"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issing</w:t>
            </w:r>
          </w:p>
        </w:tc>
        <w:tc>
          <w:tcPr>
            <w:tcW w:w="1417" w:type="dxa"/>
          </w:tcPr>
          <w:p w14:paraId="5DEB244C"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1A919EF1" w14:textId="77777777" w:rsidR="007A03CA" w:rsidRPr="007F4FFE" w:rsidRDefault="007A03CA"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53 (34.1%)</w:t>
            </w:r>
          </w:p>
          <w:p w14:paraId="5598AA3F" w14:textId="2CBF8246" w:rsidR="00E82045" w:rsidRPr="007F4FFE" w:rsidRDefault="00E82045"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27 (33.3%)</w:t>
            </w:r>
          </w:p>
          <w:p w14:paraId="3C27DECA" w14:textId="4863B9E2" w:rsidR="00E82045" w:rsidRPr="007F4FFE" w:rsidRDefault="00E82045"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06 (32.6%)</w:t>
            </w:r>
          </w:p>
          <w:p w14:paraId="7127325F" w14:textId="52F602B1" w:rsidR="001924A2" w:rsidRPr="007F4FFE" w:rsidRDefault="001924A2"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 (0.0%)</w:t>
            </w:r>
          </w:p>
        </w:tc>
        <w:tc>
          <w:tcPr>
            <w:tcW w:w="1559" w:type="dxa"/>
          </w:tcPr>
          <w:p w14:paraId="760A58F8"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621E5853" w14:textId="77777777" w:rsidR="007A03CA" w:rsidRPr="007F4FFE" w:rsidRDefault="007A03CA"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9,238 (33.1%)</w:t>
            </w:r>
          </w:p>
          <w:p w14:paraId="1CC10D18" w14:textId="42D239AA" w:rsidR="00E82045" w:rsidRPr="007F4FFE" w:rsidRDefault="003E33F5"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9,408 (33.7%)</w:t>
            </w:r>
          </w:p>
          <w:p w14:paraId="4986C22E" w14:textId="60192D67" w:rsidR="00E82045" w:rsidRPr="007F4FFE" w:rsidRDefault="003E33F5"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9,260 (33.1%)</w:t>
            </w:r>
          </w:p>
          <w:p w14:paraId="07C457BB" w14:textId="6D9B6D6D" w:rsidR="007A03CA" w:rsidRPr="007F4FFE" w:rsidRDefault="007A03CA"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3 (0.1%)</w:t>
            </w:r>
          </w:p>
        </w:tc>
        <w:tc>
          <w:tcPr>
            <w:tcW w:w="1701" w:type="dxa"/>
          </w:tcPr>
          <w:p w14:paraId="4010A67B" w14:textId="77777777" w:rsidR="00366480" w:rsidRPr="007F4FFE" w:rsidRDefault="00366480"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105D82CD" w14:textId="77777777" w:rsidR="004C4DA3" w:rsidRPr="007F4FFE" w:rsidRDefault="004C4DA3"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774 (34.1%)</w:t>
            </w:r>
          </w:p>
          <w:p w14:paraId="2A73FB37" w14:textId="34FF18E2" w:rsidR="00E82045" w:rsidRPr="007F4FFE" w:rsidRDefault="00E82045"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758 (33.3%)</w:t>
            </w:r>
          </w:p>
          <w:p w14:paraId="32BA32BA" w14:textId="32C205FF" w:rsidR="00E82045" w:rsidRPr="007F4FFE" w:rsidRDefault="00E82045"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741 (32.6%)</w:t>
            </w:r>
          </w:p>
          <w:p w14:paraId="12666618" w14:textId="4F0863B6" w:rsidR="004C4DA3" w:rsidRPr="007F4FFE" w:rsidRDefault="004C4DA3"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 (0.0%)</w:t>
            </w:r>
          </w:p>
        </w:tc>
        <w:tc>
          <w:tcPr>
            <w:tcW w:w="2010" w:type="dxa"/>
          </w:tcPr>
          <w:p w14:paraId="7624DA4F" w14:textId="77777777" w:rsidR="00366480" w:rsidRPr="007F4FFE" w:rsidRDefault="00366480"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4B87DB1C" w14:textId="1BA13A1B" w:rsidR="00BF6EFE" w:rsidRPr="007F4FFE" w:rsidRDefault="00BF6EF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8,244 (36.</w:t>
            </w:r>
            <w:r w:rsidR="00E82045"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w:t>
            </w: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p w14:paraId="18AAF999" w14:textId="17FBC36F" w:rsidR="00E82045" w:rsidRPr="007F4FFE" w:rsidRDefault="00E82045"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7,396 (32.3%)</w:t>
            </w:r>
          </w:p>
          <w:p w14:paraId="4BAD1E6E" w14:textId="78A3D979" w:rsidR="00E82045" w:rsidRPr="007F4FFE" w:rsidRDefault="00E82045"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7,238 (31.6%)</w:t>
            </w:r>
          </w:p>
          <w:p w14:paraId="7D67734B" w14:textId="6414CCFB" w:rsidR="00BF6EFE" w:rsidRPr="007F4FFE" w:rsidRDefault="00BF6EF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2 (0.1%)</w:t>
            </w:r>
          </w:p>
        </w:tc>
      </w:tr>
      <w:tr w:rsidR="007F4FFE" w:rsidRPr="007F4FFE" w14:paraId="462C244C" w14:textId="77777777" w:rsidTr="00523F58">
        <w:trPr>
          <w:trHeight w:val="358"/>
        </w:trPr>
        <w:tc>
          <w:tcPr>
            <w:tcW w:w="2112" w:type="dxa"/>
          </w:tcPr>
          <w:p w14:paraId="7F40AC63"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Gender </w:t>
            </w:r>
          </w:p>
          <w:p w14:paraId="543781D3" w14:textId="6F2247F9"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ale</w:t>
            </w:r>
          </w:p>
        </w:tc>
        <w:tc>
          <w:tcPr>
            <w:tcW w:w="1417" w:type="dxa"/>
          </w:tcPr>
          <w:p w14:paraId="2D03D995" w14:textId="0CF13F75"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07BEE261" w14:textId="7DEF6A98"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w:t>
            </w:r>
            <w:r w:rsidR="00FE384F"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834 (59.4%)</w:t>
            </w:r>
          </w:p>
        </w:tc>
        <w:tc>
          <w:tcPr>
            <w:tcW w:w="1559" w:type="dxa"/>
          </w:tcPr>
          <w:p w14:paraId="40FF4E06"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1D610B28"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3,643 (48.8%)</w:t>
            </w:r>
          </w:p>
        </w:tc>
        <w:tc>
          <w:tcPr>
            <w:tcW w:w="1701" w:type="dxa"/>
          </w:tcPr>
          <w:p w14:paraId="02986A02" w14:textId="77777777" w:rsidR="00EA0ED8" w:rsidRPr="007F4FFE" w:rsidRDefault="00EA0ED8"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2EF5C23E" w14:textId="5D6FC8E0" w:rsidR="00A46FD5" w:rsidRPr="007F4FFE" w:rsidRDefault="00A46FD5"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329 (58.5%)</w:t>
            </w:r>
          </w:p>
        </w:tc>
        <w:tc>
          <w:tcPr>
            <w:tcW w:w="2010" w:type="dxa"/>
          </w:tcPr>
          <w:p w14:paraId="27E17CC4" w14:textId="77777777" w:rsidR="00A46FD5" w:rsidRPr="007F4FFE" w:rsidRDefault="00A46FD5"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25298DA8" w14:textId="4DD30084" w:rsidR="00A46FD5" w:rsidRPr="007F4FFE" w:rsidRDefault="00A46FD5"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1,197 (48.9%)</w:t>
            </w:r>
          </w:p>
        </w:tc>
      </w:tr>
      <w:tr w:rsidR="007F4FFE" w:rsidRPr="007F4FFE" w14:paraId="406D545E" w14:textId="77777777" w:rsidTr="00523F58">
        <w:trPr>
          <w:trHeight w:val="1437"/>
        </w:trPr>
        <w:tc>
          <w:tcPr>
            <w:tcW w:w="2112" w:type="dxa"/>
          </w:tcPr>
          <w:p w14:paraId="11301EF6"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reastfeeding</w:t>
            </w:r>
          </w:p>
          <w:p w14:paraId="7E206E73"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one</w:t>
            </w:r>
          </w:p>
          <w:p w14:paraId="3D3A1CA0"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lt; 2 </w:t>
            </w:r>
            <w:proofErr w:type="spellStart"/>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k</w:t>
            </w:r>
            <w:proofErr w:type="spellEnd"/>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p w14:paraId="796900DC"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2-6 </w:t>
            </w:r>
            <w:proofErr w:type="spellStart"/>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k</w:t>
            </w:r>
            <w:proofErr w:type="spellEnd"/>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p w14:paraId="4C52F6DA"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6 </w:t>
            </w:r>
            <w:proofErr w:type="spellStart"/>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k</w:t>
            </w:r>
            <w:proofErr w:type="spellEnd"/>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 3 </w:t>
            </w:r>
            <w:proofErr w:type="spellStart"/>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nths</w:t>
            </w:r>
            <w:proofErr w:type="spellEnd"/>
          </w:p>
          <w:p w14:paraId="25D4D7A6"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3-6 </w:t>
            </w:r>
            <w:proofErr w:type="spellStart"/>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nths</w:t>
            </w:r>
            <w:proofErr w:type="spellEnd"/>
          </w:p>
          <w:p w14:paraId="7161B599"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gt; 6 </w:t>
            </w:r>
            <w:proofErr w:type="spellStart"/>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nths</w:t>
            </w:r>
            <w:proofErr w:type="spellEnd"/>
          </w:p>
          <w:p w14:paraId="6EA060A8" w14:textId="4C80948F"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issing</w:t>
            </w:r>
          </w:p>
        </w:tc>
        <w:tc>
          <w:tcPr>
            <w:tcW w:w="1417" w:type="dxa"/>
          </w:tcPr>
          <w:p w14:paraId="26794F47" w14:textId="3AEB31AE"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16E31E34"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236 (40.0%)</w:t>
            </w:r>
          </w:p>
          <w:p w14:paraId="220A6857"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87 (9.3%)</w:t>
            </w:r>
          </w:p>
          <w:p w14:paraId="045194F8"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74 (12.1%)</w:t>
            </w:r>
          </w:p>
          <w:p w14:paraId="48CCACE2"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25 (10.5%)</w:t>
            </w:r>
          </w:p>
          <w:p w14:paraId="6F113C2E"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40 (7.8%)</w:t>
            </w:r>
          </w:p>
          <w:p w14:paraId="033EA800"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19 (7.1%)</w:t>
            </w:r>
          </w:p>
          <w:p w14:paraId="15BFC213"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406 (13.2%)</w:t>
            </w:r>
          </w:p>
        </w:tc>
        <w:tc>
          <w:tcPr>
            <w:tcW w:w="1559" w:type="dxa"/>
          </w:tcPr>
          <w:p w14:paraId="7884FD9C"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21024F0C"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9,333 (33.4%)</w:t>
            </w:r>
          </w:p>
          <w:p w14:paraId="709F3F1F"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464 (8.8%)</w:t>
            </w:r>
          </w:p>
          <w:p w14:paraId="28457835"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4,004 (14.3%)</w:t>
            </w:r>
          </w:p>
          <w:p w14:paraId="0C214B1F"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289 (11.8%)</w:t>
            </w:r>
          </w:p>
          <w:p w14:paraId="744B8AC6"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562 (9.2%)</w:t>
            </w:r>
          </w:p>
          <w:p w14:paraId="1117B5B5"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614 (9.4%)</w:t>
            </w:r>
          </w:p>
          <w:p w14:paraId="55A2AA42"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673 (13.1%)</w:t>
            </w:r>
          </w:p>
        </w:tc>
        <w:tc>
          <w:tcPr>
            <w:tcW w:w="1701" w:type="dxa"/>
          </w:tcPr>
          <w:p w14:paraId="2FF2B648" w14:textId="77777777" w:rsidR="00EA0ED8" w:rsidRPr="007F4FFE" w:rsidRDefault="00EA0ED8"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6F42681A" w14:textId="77777777" w:rsidR="00A46FD5" w:rsidRPr="007F4FFE" w:rsidRDefault="00A46FD5"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24 (45.1%)</w:t>
            </w:r>
          </w:p>
          <w:p w14:paraId="38EF8233" w14:textId="77777777" w:rsidR="00A46FD5" w:rsidRPr="007F4FFE" w:rsidRDefault="00A46FD5"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82 (8.0%)</w:t>
            </w:r>
          </w:p>
          <w:p w14:paraId="0985EE9E" w14:textId="735C7694" w:rsidR="00A46FD5" w:rsidRPr="007F4FFE" w:rsidRDefault="00A46FD5"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32 (10.2%)</w:t>
            </w:r>
          </w:p>
          <w:p w14:paraId="3D3E0F57" w14:textId="348CEF88" w:rsidR="00A46FD5" w:rsidRPr="007F4FFE" w:rsidRDefault="00A46FD5"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32 (10.2%)</w:t>
            </w:r>
          </w:p>
          <w:p w14:paraId="07E6248A" w14:textId="77777777" w:rsidR="00A46FD5" w:rsidRPr="007F4FFE" w:rsidRDefault="00A46FD5"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67 (7.3%)</w:t>
            </w:r>
          </w:p>
          <w:p w14:paraId="42B9F799" w14:textId="1DCDF0F3" w:rsidR="00A46FD5" w:rsidRPr="007F4FFE" w:rsidRDefault="00A46FD5"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41 (6.2%)</w:t>
            </w:r>
          </w:p>
          <w:p w14:paraId="5C6A8715" w14:textId="36FE7EE3" w:rsidR="00A46FD5" w:rsidRPr="007F4FFE" w:rsidRDefault="00A46FD5"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95 (13.0%)</w:t>
            </w:r>
          </w:p>
        </w:tc>
        <w:tc>
          <w:tcPr>
            <w:tcW w:w="2010" w:type="dxa"/>
          </w:tcPr>
          <w:p w14:paraId="0054F3C2" w14:textId="77777777" w:rsidR="00EA0ED8" w:rsidRPr="007F4FFE" w:rsidRDefault="00EA0ED8"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4355440D" w14:textId="77777777" w:rsidR="00A46FD5" w:rsidRPr="007F4FFE" w:rsidRDefault="00A46FD5"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8,671 (37.9%)</w:t>
            </w:r>
          </w:p>
          <w:p w14:paraId="55D83907" w14:textId="77777777" w:rsidR="00A46FD5" w:rsidRPr="007F4FFE" w:rsidRDefault="00A46FD5"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859 (8.1%)</w:t>
            </w:r>
          </w:p>
          <w:p w14:paraId="26660780" w14:textId="77777777" w:rsidR="00A46FD5" w:rsidRPr="007F4FFE" w:rsidRDefault="00A46FD5"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908 (12.7%)</w:t>
            </w:r>
          </w:p>
          <w:p w14:paraId="5D5D9E72" w14:textId="77777777" w:rsidR="00A46FD5" w:rsidRPr="007F4FFE" w:rsidRDefault="00A46FD5"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573 (11.2%)</w:t>
            </w:r>
          </w:p>
          <w:p w14:paraId="0F2F1C3E" w14:textId="77777777" w:rsidR="00A46FD5" w:rsidRPr="007F4FFE" w:rsidRDefault="00A46FD5"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944 (8.5%)</w:t>
            </w:r>
          </w:p>
          <w:p w14:paraId="1FAB9E4F" w14:textId="77777777" w:rsidR="00A46FD5" w:rsidRPr="007F4FFE" w:rsidRDefault="00A46FD5"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840 (8.0%)</w:t>
            </w:r>
          </w:p>
          <w:p w14:paraId="7DCD1A0D" w14:textId="62F4604E" w:rsidR="00A46FD5" w:rsidRPr="007F4FFE" w:rsidRDefault="00A46FD5"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095 (13.5%)</w:t>
            </w:r>
          </w:p>
        </w:tc>
      </w:tr>
      <w:tr w:rsidR="007F4FFE" w:rsidRPr="007F4FFE" w14:paraId="7A2FD026" w14:textId="77777777" w:rsidTr="00523F58">
        <w:trPr>
          <w:trHeight w:val="1374"/>
        </w:trPr>
        <w:tc>
          <w:tcPr>
            <w:tcW w:w="2112" w:type="dxa"/>
          </w:tcPr>
          <w:p w14:paraId="7BD01407"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Outside home child care</w:t>
            </w:r>
          </w:p>
          <w:p w14:paraId="789D47D3"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one</w:t>
            </w:r>
          </w:p>
          <w:p w14:paraId="44D97073" w14:textId="77777777" w:rsidR="002B038E" w:rsidRPr="007F4FFE" w:rsidRDefault="002B038E" w:rsidP="002B038E">
            <w:pPr>
              <w:rPr>
                <w:color w:val="000000" w:themeColor="text1"/>
                <w:sz w:val="16"/>
                <w:szCs w:val="16"/>
                <w:vertAlign w:val="superscript"/>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4h week</w:t>
            </w:r>
            <w:r w:rsidRPr="007F4FFE">
              <w:rPr>
                <w:color w:val="000000" w:themeColor="text1"/>
                <w:sz w:val="16"/>
                <w:szCs w:val="16"/>
                <w:vertAlign w:val="superscript"/>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w:t>
            </w:r>
          </w:p>
          <w:p w14:paraId="64BBBCEC" w14:textId="77777777" w:rsidR="002B038E" w:rsidRPr="007F4FFE" w:rsidRDefault="002B038E" w:rsidP="002B038E">
            <w:pPr>
              <w:rPr>
                <w:color w:val="000000" w:themeColor="text1"/>
                <w:sz w:val="16"/>
                <w:szCs w:val="16"/>
                <w:vertAlign w:val="superscrip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5-8h week</w:t>
            </w:r>
            <w:r w:rsidRPr="007F4FFE">
              <w:rPr>
                <w:color w:val="000000" w:themeColor="text1"/>
                <w:sz w:val="16"/>
                <w:szCs w:val="16"/>
                <w:vertAlign w:val="superscrip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w:t>
            </w:r>
          </w:p>
          <w:p w14:paraId="114B9F13" w14:textId="77777777" w:rsidR="002B038E" w:rsidRPr="007F4FFE" w:rsidRDefault="002B038E" w:rsidP="002B038E">
            <w:pPr>
              <w:rPr>
                <w:color w:val="000000" w:themeColor="text1"/>
                <w:sz w:val="16"/>
                <w:szCs w:val="16"/>
                <w:vertAlign w:val="superscrip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9-16h week</w:t>
            </w:r>
            <w:r w:rsidRPr="007F4FFE">
              <w:rPr>
                <w:color w:val="000000" w:themeColor="text1"/>
                <w:sz w:val="16"/>
                <w:szCs w:val="16"/>
                <w:vertAlign w:val="superscrip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w:t>
            </w:r>
          </w:p>
          <w:p w14:paraId="1D22609D" w14:textId="77777777" w:rsidR="002B038E" w:rsidRPr="007F4FFE" w:rsidRDefault="002B038E" w:rsidP="002B038E">
            <w:pPr>
              <w:rPr>
                <w:color w:val="000000" w:themeColor="text1"/>
                <w:sz w:val="16"/>
                <w:szCs w:val="16"/>
                <w:vertAlign w:val="superscrip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7-24h week</w:t>
            </w:r>
            <w:r w:rsidRPr="007F4FFE">
              <w:rPr>
                <w:color w:val="000000" w:themeColor="text1"/>
                <w:sz w:val="16"/>
                <w:szCs w:val="16"/>
                <w:vertAlign w:val="superscrip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w:t>
            </w:r>
          </w:p>
          <w:p w14:paraId="4AE1302A" w14:textId="77777777" w:rsidR="002B038E" w:rsidRPr="007F4FFE" w:rsidRDefault="002B038E" w:rsidP="002B038E">
            <w:pPr>
              <w:rPr>
                <w:color w:val="000000" w:themeColor="text1"/>
                <w:sz w:val="16"/>
                <w:szCs w:val="16"/>
                <w:vertAlign w:val="superscrip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t;24h week</w:t>
            </w:r>
            <w:r w:rsidRPr="007F4FFE">
              <w:rPr>
                <w:color w:val="000000" w:themeColor="text1"/>
                <w:sz w:val="16"/>
                <w:szCs w:val="16"/>
                <w:vertAlign w:val="superscrip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w:t>
            </w:r>
          </w:p>
          <w:p w14:paraId="02DE2609" w14:textId="3C019FE3" w:rsidR="002B038E" w:rsidRPr="007F4FFE" w:rsidRDefault="002B038E"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issing</w:t>
            </w:r>
          </w:p>
        </w:tc>
        <w:tc>
          <w:tcPr>
            <w:tcW w:w="1417" w:type="dxa"/>
          </w:tcPr>
          <w:p w14:paraId="3D4A6680" w14:textId="32E425A8" w:rsidR="002B038E" w:rsidRPr="007F4FFE" w:rsidRDefault="002B038E"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6B1A5427" w14:textId="77777777" w:rsidR="002B038E" w:rsidRPr="007F4FFE" w:rsidRDefault="00825934"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19 (7.1%)</w:t>
            </w:r>
          </w:p>
          <w:p w14:paraId="2E3CAB53" w14:textId="77777777" w:rsidR="00825934" w:rsidRPr="007F4FFE" w:rsidRDefault="00825934"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59 (11.6%)</w:t>
            </w:r>
          </w:p>
          <w:p w14:paraId="5AB255CF" w14:textId="77777777" w:rsidR="00825934" w:rsidRPr="007F4FFE" w:rsidRDefault="00825934"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713 (23.1%)</w:t>
            </w:r>
          </w:p>
          <w:p w14:paraId="6567B58A" w14:textId="77777777" w:rsidR="00825934" w:rsidRPr="007F4FFE" w:rsidRDefault="00825934"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612 (19.8%)</w:t>
            </w:r>
          </w:p>
          <w:p w14:paraId="300D819B" w14:textId="77777777" w:rsidR="00825934" w:rsidRPr="007F4FFE" w:rsidRDefault="00825934"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479 (15.5%)</w:t>
            </w:r>
          </w:p>
          <w:p w14:paraId="0249ED7A" w14:textId="77777777" w:rsidR="00825934" w:rsidRPr="007F4FFE" w:rsidRDefault="00825934"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83 (5.9%)</w:t>
            </w:r>
          </w:p>
          <w:p w14:paraId="5E2BF333" w14:textId="28DF7CC7" w:rsidR="00825934" w:rsidRPr="007F4FFE" w:rsidRDefault="00825934"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522 (16.9%)</w:t>
            </w:r>
          </w:p>
        </w:tc>
        <w:tc>
          <w:tcPr>
            <w:tcW w:w="1559" w:type="dxa"/>
          </w:tcPr>
          <w:p w14:paraId="64FFD17C" w14:textId="77777777" w:rsidR="002B038E" w:rsidRPr="007F4FFE" w:rsidRDefault="002B038E"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2464CEFC" w14:textId="5FA75EFC" w:rsidR="00825934" w:rsidRPr="007F4FFE" w:rsidRDefault="00825934"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961 (7.0%)</w:t>
            </w:r>
          </w:p>
          <w:p w14:paraId="32F3C808" w14:textId="11D93AE1" w:rsidR="00825934" w:rsidRPr="007F4FFE" w:rsidRDefault="00825934"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673 (9.6%)</w:t>
            </w:r>
          </w:p>
          <w:p w14:paraId="55B488FA" w14:textId="62169BE3" w:rsidR="00825934" w:rsidRPr="007F4FFE" w:rsidRDefault="00825934"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5,935 (21.2%)</w:t>
            </w:r>
          </w:p>
          <w:p w14:paraId="1867418A" w14:textId="6DC151D1" w:rsidR="00825934" w:rsidRPr="007F4FFE" w:rsidRDefault="00825934"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5,230 (18.7%)</w:t>
            </w:r>
          </w:p>
          <w:p w14:paraId="2C6CBED4" w14:textId="42CABA49" w:rsidR="00825934" w:rsidRPr="007F4FFE" w:rsidRDefault="00825934"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4,258 (15.2%)</w:t>
            </w:r>
          </w:p>
          <w:p w14:paraId="76596A71" w14:textId="3176DAAA" w:rsidR="00825934" w:rsidRPr="007F4FFE" w:rsidRDefault="00825934"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621 (5.8%)</w:t>
            </w:r>
          </w:p>
          <w:p w14:paraId="571DC30B" w14:textId="53C05484" w:rsidR="00825934" w:rsidRPr="007F4FFE" w:rsidRDefault="00825934"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6,261 (22.4%)</w:t>
            </w:r>
          </w:p>
        </w:tc>
        <w:tc>
          <w:tcPr>
            <w:tcW w:w="1701" w:type="dxa"/>
          </w:tcPr>
          <w:p w14:paraId="1DD750CB" w14:textId="77777777" w:rsidR="002B038E" w:rsidRPr="007F4FFE" w:rsidRDefault="002B038E"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3FD880AF" w14:textId="77777777" w:rsidR="00373FD7" w:rsidRPr="007F4FFE" w:rsidRDefault="00373FD7"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08 (9.2%)</w:t>
            </w:r>
          </w:p>
          <w:p w14:paraId="72FFFEB1" w14:textId="77777777" w:rsidR="00373FD7" w:rsidRPr="007F4FFE" w:rsidRDefault="00373FD7"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34 (10.3%)</w:t>
            </w:r>
          </w:p>
          <w:p w14:paraId="37DF1D86" w14:textId="77777777" w:rsidR="00373FD7" w:rsidRPr="007F4FFE" w:rsidRDefault="00373FD7"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553 (24.3%)</w:t>
            </w:r>
          </w:p>
          <w:p w14:paraId="628377D8" w14:textId="77777777" w:rsidR="00373FD7" w:rsidRPr="007F4FFE" w:rsidRDefault="00373FD7"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09 (13.6%)</w:t>
            </w:r>
          </w:p>
          <w:p w14:paraId="411A8EA9" w14:textId="77777777" w:rsidR="00373FD7" w:rsidRPr="007F4FFE" w:rsidRDefault="00373FD7"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59 (11.4%)</w:t>
            </w:r>
          </w:p>
          <w:p w14:paraId="5AFABB33" w14:textId="77777777" w:rsidR="00373FD7" w:rsidRPr="007F4FFE" w:rsidRDefault="00373FD7"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12 (4.9%)</w:t>
            </w:r>
          </w:p>
          <w:p w14:paraId="2BD05CD5" w14:textId="6B5B66E8" w:rsidR="00373FD7" w:rsidRPr="007F4FFE" w:rsidRDefault="00373FD7"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598 (26.3%)</w:t>
            </w:r>
          </w:p>
        </w:tc>
        <w:tc>
          <w:tcPr>
            <w:tcW w:w="2010" w:type="dxa"/>
          </w:tcPr>
          <w:p w14:paraId="6E051A6F" w14:textId="77777777" w:rsidR="002B038E" w:rsidRPr="007F4FFE" w:rsidRDefault="002B038E"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285510DA" w14:textId="77777777" w:rsidR="00373FD7" w:rsidRPr="007F4FFE" w:rsidRDefault="00373FD7"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130 (9.3%)</w:t>
            </w:r>
          </w:p>
          <w:p w14:paraId="5689E461" w14:textId="77777777" w:rsidR="00373FD7" w:rsidRPr="007F4FFE" w:rsidRDefault="00373FD7"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058 (9.0%)</w:t>
            </w:r>
          </w:p>
          <w:p w14:paraId="71E79E97" w14:textId="77777777" w:rsidR="00373FD7" w:rsidRPr="007F4FFE" w:rsidRDefault="00373FD7"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5,485 (24.0%)</w:t>
            </w:r>
          </w:p>
          <w:p w14:paraId="72550EB0" w14:textId="77777777" w:rsidR="00373FD7" w:rsidRPr="007F4FFE" w:rsidRDefault="00373FD7"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238 (14.1%)</w:t>
            </w:r>
          </w:p>
          <w:p w14:paraId="4D191164" w14:textId="77777777" w:rsidR="00373FD7" w:rsidRPr="007F4FFE" w:rsidRDefault="00373FD7"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607 (11.4%)</w:t>
            </w:r>
          </w:p>
          <w:p w14:paraId="2E43CEFF" w14:textId="77777777" w:rsidR="00373FD7" w:rsidRPr="007F4FFE" w:rsidRDefault="00373FD7"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65 (4.7%)</w:t>
            </w:r>
          </w:p>
          <w:p w14:paraId="73861711" w14:textId="77A5DCC0" w:rsidR="00373FD7" w:rsidRPr="007F4FFE" w:rsidRDefault="00373FD7" w:rsidP="002B038E">
            <w:pPr>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6307 (27.6%)</w:t>
            </w:r>
          </w:p>
        </w:tc>
      </w:tr>
      <w:tr w:rsidR="007F4FFE" w:rsidRPr="007F4FFE" w14:paraId="6CA68861" w14:textId="77777777" w:rsidTr="00523F58">
        <w:tc>
          <w:tcPr>
            <w:tcW w:w="2112" w:type="dxa"/>
          </w:tcPr>
          <w:p w14:paraId="255F9F22"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ducational attainment mother</w:t>
            </w:r>
          </w:p>
          <w:p w14:paraId="6068A2C2"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9 years</w:t>
            </w:r>
          </w:p>
          <w:p w14:paraId="2938CA4A"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12 years</w:t>
            </w:r>
          </w:p>
          <w:p w14:paraId="02B53C3F"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lt; 2 years tertiary</w:t>
            </w:r>
          </w:p>
          <w:p w14:paraId="7DD4FBAC"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2 years tertiary</w:t>
            </w:r>
          </w:p>
          <w:p w14:paraId="1F945970" w14:textId="6EC7FDEE"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issing</w:t>
            </w:r>
          </w:p>
        </w:tc>
        <w:tc>
          <w:tcPr>
            <w:tcW w:w="1417" w:type="dxa"/>
          </w:tcPr>
          <w:p w14:paraId="5AA2B64A"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18CCB084" w14:textId="77777777" w:rsidR="00B679FC" w:rsidRPr="007F4FFE" w:rsidRDefault="00B679FC"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5889E9DF" w14:textId="77777777" w:rsidR="00B679FC" w:rsidRPr="007F4FFE" w:rsidRDefault="00B679FC"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10 (6.8%)</w:t>
            </w:r>
          </w:p>
          <w:p w14:paraId="2CF67739" w14:textId="77777777" w:rsidR="00B679FC" w:rsidRPr="007F4FFE" w:rsidRDefault="00B679FC"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820 (26.6%)</w:t>
            </w:r>
          </w:p>
          <w:p w14:paraId="7E7A3671" w14:textId="77777777" w:rsidR="00B679FC" w:rsidRPr="007F4FFE" w:rsidRDefault="00B679FC"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366 (44.3%)</w:t>
            </w:r>
          </w:p>
          <w:p w14:paraId="6C70108A" w14:textId="77777777" w:rsidR="00B679FC" w:rsidRPr="007F4FFE" w:rsidRDefault="00B679FC"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681 (22.1%)</w:t>
            </w:r>
          </w:p>
          <w:p w14:paraId="17512E14" w14:textId="3F5E70FE" w:rsidR="00B679FC" w:rsidRPr="007F4FFE" w:rsidRDefault="00B679FC"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 (0.3%)</w:t>
            </w:r>
          </w:p>
        </w:tc>
        <w:tc>
          <w:tcPr>
            <w:tcW w:w="1559" w:type="dxa"/>
          </w:tcPr>
          <w:p w14:paraId="0E4DD107"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18F7D336" w14:textId="77777777" w:rsidR="00B679FC" w:rsidRPr="007F4FFE" w:rsidRDefault="00B679FC"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74DA602D" w14:textId="7FC5E2B3" w:rsidR="00B679FC" w:rsidRPr="007F4FFE" w:rsidRDefault="00B679FC"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951 (3.4%)</w:t>
            </w:r>
          </w:p>
          <w:p w14:paraId="53AFE46C" w14:textId="16C15D3D" w:rsidR="00B679FC" w:rsidRPr="007F4FFE" w:rsidRDefault="00B679FC"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6700 (24.0%)</w:t>
            </w:r>
          </w:p>
          <w:p w14:paraId="13229C11" w14:textId="59A8E0E0" w:rsidR="00B679FC" w:rsidRPr="007F4FFE" w:rsidRDefault="00B679FC"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1,906 (42.6%)</w:t>
            </w:r>
          </w:p>
          <w:p w14:paraId="3EC7CE83" w14:textId="25237AEA" w:rsidR="00B679FC" w:rsidRPr="007F4FFE" w:rsidRDefault="00B679FC"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8,313 (29.8%)</w:t>
            </w:r>
          </w:p>
          <w:p w14:paraId="20617AE0" w14:textId="541A9C6D" w:rsidR="00B679FC" w:rsidRPr="007F4FFE" w:rsidRDefault="00B679FC"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69 (0.2%)</w:t>
            </w:r>
          </w:p>
        </w:tc>
        <w:tc>
          <w:tcPr>
            <w:tcW w:w="1701" w:type="dxa"/>
          </w:tcPr>
          <w:p w14:paraId="4EFF22CC" w14:textId="77777777" w:rsidR="001D4154" w:rsidRPr="007F4FFE" w:rsidRDefault="001D4154"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2B421897" w14:textId="77777777" w:rsidR="006D0382" w:rsidRPr="007F4FFE" w:rsidRDefault="006D0382"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1F4B674D" w14:textId="77777777" w:rsidR="00C00B21" w:rsidRPr="007F4FFE" w:rsidRDefault="00C00B21"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66 (7.3%)</w:t>
            </w:r>
          </w:p>
          <w:p w14:paraId="4527AA51" w14:textId="77777777" w:rsidR="00C00B21" w:rsidRPr="007F4FFE" w:rsidRDefault="00C00B21"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715 (31.5%)</w:t>
            </w:r>
          </w:p>
          <w:p w14:paraId="6B61146F" w14:textId="77777777" w:rsidR="00C00B21" w:rsidRPr="007F4FFE" w:rsidRDefault="00C00B21"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877 (38.6%)</w:t>
            </w:r>
          </w:p>
          <w:p w14:paraId="41B0BBDB" w14:textId="77777777" w:rsidR="00C00B21" w:rsidRPr="007F4FFE" w:rsidRDefault="00C00B21"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507 (22.3%)</w:t>
            </w:r>
          </w:p>
          <w:p w14:paraId="56B3B366" w14:textId="3FBB06C6" w:rsidR="00C00B21" w:rsidRPr="007F4FFE" w:rsidRDefault="00C00B21"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8 (0.4%)</w:t>
            </w:r>
          </w:p>
        </w:tc>
        <w:tc>
          <w:tcPr>
            <w:tcW w:w="2010" w:type="dxa"/>
          </w:tcPr>
          <w:p w14:paraId="696538ED" w14:textId="62BC8BD9" w:rsidR="006D0382" w:rsidRPr="007F4FFE" w:rsidRDefault="006D0382" w:rsidP="006D0382">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764DEE27" w14:textId="26B644B5" w:rsidR="006D0382" w:rsidRPr="007F4FFE" w:rsidRDefault="006D0382" w:rsidP="006D0382">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6B45C97E" w14:textId="77777777" w:rsidR="006D0382" w:rsidRPr="007F4FFE" w:rsidRDefault="006D0382" w:rsidP="006D0382">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140 (5.0%)</w:t>
            </w:r>
          </w:p>
          <w:p w14:paraId="445C6515" w14:textId="77777777" w:rsidR="001D4154" w:rsidRPr="007F4FFE" w:rsidRDefault="006D0382" w:rsidP="006D0382">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6,486 (28.2%)</w:t>
            </w:r>
          </w:p>
          <w:p w14:paraId="32A81E6E" w14:textId="77777777" w:rsidR="006D0382" w:rsidRPr="007F4FFE" w:rsidRDefault="006D0382" w:rsidP="006D0382">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9,214 (40.3%)</w:t>
            </w:r>
          </w:p>
          <w:p w14:paraId="3382B6A6" w14:textId="77777777" w:rsidR="006D0382" w:rsidRPr="007F4FFE" w:rsidRDefault="006D0382" w:rsidP="006D0382">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5,986 (26.2%)</w:t>
            </w:r>
          </w:p>
          <w:p w14:paraId="46F62998" w14:textId="5D913C5D" w:rsidR="006D0382" w:rsidRPr="007F4FFE" w:rsidRDefault="006D0382" w:rsidP="006D0382">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64 (0.3%)</w:t>
            </w:r>
          </w:p>
        </w:tc>
      </w:tr>
      <w:tr w:rsidR="007F4FFE" w:rsidRPr="007F4FFE" w14:paraId="72D97F31" w14:textId="77777777" w:rsidTr="00523F58">
        <w:tc>
          <w:tcPr>
            <w:tcW w:w="2112" w:type="dxa"/>
          </w:tcPr>
          <w:p w14:paraId="09657B64"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ducational attainment father</w:t>
            </w:r>
          </w:p>
          <w:p w14:paraId="153B5C69"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9 years</w:t>
            </w:r>
          </w:p>
          <w:p w14:paraId="2154DAA6"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12 years</w:t>
            </w:r>
          </w:p>
          <w:p w14:paraId="4F54D61D"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lt; 2 years tertiary</w:t>
            </w:r>
          </w:p>
          <w:p w14:paraId="04A6FF24"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2 years tertiary</w:t>
            </w:r>
          </w:p>
          <w:p w14:paraId="0E5CFE8D" w14:textId="1596AB13"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issing</w:t>
            </w:r>
          </w:p>
        </w:tc>
        <w:tc>
          <w:tcPr>
            <w:tcW w:w="1417" w:type="dxa"/>
          </w:tcPr>
          <w:p w14:paraId="12A6D8CB"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5941A95B" w14:textId="77777777" w:rsidR="00B679FC" w:rsidRPr="007F4FFE" w:rsidRDefault="00B679FC"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3B22E596" w14:textId="77777777" w:rsidR="00B679FC" w:rsidRPr="007F4FFE" w:rsidRDefault="00B679FC"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24 (7.3%)</w:t>
            </w:r>
          </w:p>
          <w:p w14:paraId="27CA4270" w14:textId="77777777" w:rsidR="00B679FC" w:rsidRPr="007F4FFE" w:rsidRDefault="00B679FC"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929 (30.1%)</w:t>
            </w:r>
          </w:p>
          <w:p w14:paraId="2F8BAA3A" w14:textId="77777777" w:rsidR="00B679FC" w:rsidRPr="007F4FFE" w:rsidRDefault="00B679FC"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60 (34.3%)</w:t>
            </w:r>
          </w:p>
          <w:p w14:paraId="479DFB93" w14:textId="77777777" w:rsidR="00B679FC" w:rsidRPr="007F4FFE" w:rsidRDefault="00B679FC"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784 (25.4%)</w:t>
            </w:r>
          </w:p>
          <w:p w14:paraId="4BCADB1D" w14:textId="19C900A7" w:rsidR="00B679FC" w:rsidRPr="007F4FFE" w:rsidRDefault="00B679FC"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90 (2.9%)</w:t>
            </w:r>
          </w:p>
        </w:tc>
        <w:tc>
          <w:tcPr>
            <w:tcW w:w="1559" w:type="dxa"/>
          </w:tcPr>
          <w:p w14:paraId="38E2C4B2"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25B588D5" w14:textId="77777777" w:rsidR="00B679FC" w:rsidRPr="007F4FFE" w:rsidRDefault="00B679FC"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4ABB412A" w14:textId="77777777" w:rsidR="00B679FC" w:rsidRPr="007F4FFE" w:rsidRDefault="00B679FC"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426 (5.1%)</w:t>
            </w:r>
          </w:p>
          <w:p w14:paraId="431DEA83" w14:textId="77777777" w:rsidR="00B679FC" w:rsidRPr="007F4FFE" w:rsidRDefault="00B679FC"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6,871 (24.6%)</w:t>
            </w:r>
          </w:p>
          <w:p w14:paraId="7CFE347A" w14:textId="77777777" w:rsidR="00B679FC" w:rsidRPr="007F4FFE" w:rsidRDefault="00B679FC"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9,936 (35.6%)</w:t>
            </w:r>
          </w:p>
          <w:p w14:paraId="533A9F9A" w14:textId="77777777" w:rsidR="00B679FC" w:rsidRPr="007F4FFE" w:rsidRDefault="00B679FC"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9,141 (32.7%)</w:t>
            </w:r>
          </w:p>
          <w:p w14:paraId="4044B456" w14:textId="588E892A" w:rsidR="00B679FC" w:rsidRPr="007F4FFE" w:rsidRDefault="00B679FC"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565 (2.0%)</w:t>
            </w:r>
          </w:p>
        </w:tc>
        <w:tc>
          <w:tcPr>
            <w:tcW w:w="1701" w:type="dxa"/>
          </w:tcPr>
          <w:p w14:paraId="61A8D257" w14:textId="77777777" w:rsidR="00445F67" w:rsidRPr="007F4FFE" w:rsidRDefault="00445F67"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4A69791A" w14:textId="77777777" w:rsidR="00C00B21" w:rsidRPr="007F4FFE" w:rsidRDefault="00C00B21"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0EE06411" w14:textId="77777777" w:rsidR="00C00B21" w:rsidRPr="007F4FFE" w:rsidRDefault="00C00B21"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99 (8.8%)</w:t>
            </w:r>
          </w:p>
          <w:p w14:paraId="0E7D43D0" w14:textId="77777777" w:rsidR="00C00B21" w:rsidRPr="007F4FFE" w:rsidRDefault="00C00B21"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689 (30.3%)</w:t>
            </w:r>
          </w:p>
          <w:p w14:paraId="7B7DF155" w14:textId="77777777" w:rsidR="00C00B21" w:rsidRPr="007F4FFE" w:rsidRDefault="00C00B21"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723 (31.8%)</w:t>
            </w:r>
          </w:p>
          <w:p w14:paraId="3A9A58BE" w14:textId="77777777" w:rsidR="00C00B21" w:rsidRPr="007F4FFE" w:rsidRDefault="00C00B21"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611 (26.9%)</w:t>
            </w:r>
          </w:p>
          <w:p w14:paraId="26C7280D" w14:textId="1AF0C5BA" w:rsidR="00C00B21" w:rsidRPr="007F4FFE" w:rsidRDefault="00C00B21"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51 (2.2%)</w:t>
            </w:r>
          </w:p>
        </w:tc>
        <w:tc>
          <w:tcPr>
            <w:tcW w:w="2010" w:type="dxa"/>
          </w:tcPr>
          <w:p w14:paraId="6237E0AC" w14:textId="77777777" w:rsidR="00445F67" w:rsidRPr="007F4FFE" w:rsidRDefault="00445F67"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343299ED" w14:textId="77777777" w:rsidR="00C00B21" w:rsidRPr="007F4FFE" w:rsidRDefault="00C00B21"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2ED4564E" w14:textId="77777777" w:rsidR="00C00B21" w:rsidRPr="007F4FFE" w:rsidRDefault="00C00B21"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374 (6.0%)</w:t>
            </w:r>
          </w:p>
          <w:p w14:paraId="41584846" w14:textId="2B7E840B" w:rsidR="00C00B21" w:rsidRPr="007F4FFE" w:rsidRDefault="00C00B21"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6,091 (26.6%</w:t>
            </w:r>
            <w:proofErr w:type="gramStart"/>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roofErr w:type="gramEnd"/>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br/>
              <w:t>7,714 (33.7%)</w:t>
            </w: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br/>
              <w:t>7,277 (33.7%)</w:t>
            </w: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br/>
              <w:t>434 (1.9%)</w:t>
            </w:r>
          </w:p>
        </w:tc>
        <w:bookmarkStart w:id="0" w:name="_GoBack"/>
        <w:bookmarkEnd w:id="0"/>
      </w:tr>
      <w:tr w:rsidR="007F4FFE" w:rsidRPr="007F4FFE" w14:paraId="2AF9812E" w14:textId="77777777" w:rsidTr="00523F58">
        <w:tc>
          <w:tcPr>
            <w:tcW w:w="2112" w:type="dxa"/>
          </w:tcPr>
          <w:p w14:paraId="502DA4B5"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roofErr w:type="spellStart"/>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topy</w:t>
            </w:r>
            <w:proofErr w:type="spellEnd"/>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p w14:paraId="6F86B343" w14:textId="0214A56D"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issing</w:t>
            </w:r>
          </w:p>
        </w:tc>
        <w:tc>
          <w:tcPr>
            <w:tcW w:w="1417" w:type="dxa"/>
          </w:tcPr>
          <w:p w14:paraId="295023D9" w14:textId="77777777" w:rsidR="002B038E" w:rsidRPr="007F4FFE" w:rsidRDefault="00CB272F"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777 (25.2%)</w:t>
            </w:r>
          </w:p>
          <w:p w14:paraId="1CF16BDF" w14:textId="04735DAA" w:rsidR="00CB272F" w:rsidRPr="007F4FFE" w:rsidRDefault="00CB272F"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38 (33.6%)</w:t>
            </w:r>
          </w:p>
        </w:tc>
        <w:tc>
          <w:tcPr>
            <w:tcW w:w="1559" w:type="dxa"/>
          </w:tcPr>
          <w:p w14:paraId="55849AD0" w14:textId="77777777" w:rsidR="002B038E" w:rsidRPr="007F4FFE" w:rsidRDefault="00CB272F"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358 (12.0%)</w:t>
            </w:r>
          </w:p>
          <w:p w14:paraId="74C4013B" w14:textId="12BD2B5A" w:rsidR="00CB272F" w:rsidRPr="007F4FFE" w:rsidRDefault="00CB272F"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8,374 (30.0%)</w:t>
            </w:r>
          </w:p>
        </w:tc>
        <w:tc>
          <w:tcPr>
            <w:tcW w:w="1701" w:type="dxa"/>
          </w:tcPr>
          <w:p w14:paraId="775BAC7F" w14:textId="77777777" w:rsidR="00D160E6" w:rsidRPr="007F4FFE" w:rsidRDefault="00D160E6"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737 (32.4%)</w:t>
            </w:r>
          </w:p>
          <w:p w14:paraId="1E702F9E" w14:textId="49AF0FE1" w:rsidR="00D160E6" w:rsidRPr="007F4FFE" w:rsidRDefault="00D160E6"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583 (25.6%)</w:t>
            </w:r>
          </w:p>
        </w:tc>
        <w:tc>
          <w:tcPr>
            <w:tcW w:w="2010" w:type="dxa"/>
          </w:tcPr>
          <w:p w14:paraId="2F6CA42E" w14:textId="77777777" w:rsidR="00D160E6" w:rsidRPr="007F4FFE" w:rsidRDefault="00D160E6"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003 (13.1%)</w:t>
            </w:r>
          </w:p>
          <w:p w14:paraId="50DF8B8D" w14:textId="68AFE277" w:rsidR="00D160E6" w:rsidRPr="007F4FFE" w:rsidRDefault="00D160E6"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4,756 (20.8%)</w:t>
            </w:r>
          </w:p>
        </w:tc>
      </w:tr>
      <w:tr w:rsidR="007F4FFE" w:rsidRPr="007F4FFE" w14:paraId="40C889EE" w14:textId="77777777" w:rsidTr="00523F58">
        <w:tc>
          <w:tcPr>
            <w:tcW w:w="2112" w:type="dxa"/>
          </w:tcPr>
          <w:p w14:paraId="6D1AE8C3"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Older siblings</w:t>
            </w:r>
          </w:p>
          <w:p w14:paraId="3C607A74"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one</w:t>
            </w:r>
          </w:p>
          <w:p w14:paraId="6B5670BA" w14:textId="5C46770D"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issing</w:t>
            </w:r>
          </w:p>
        </w:tc>
        <w:tc>
          <w:tcPr>
            <w:tcW w:w="1417" w:type="dxa"/>
          </w:tcPr>
          <w:p w14:paraId="7334519F"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1676B245" w14:textId="77777777" w:rsidR="00C940FA" w:rsidRPr="007F4FFE" w:rsidRDefault="00C940FA"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167 (37.8%)</w:t>
            </w:r>
          </w:p>
          <w:p w14:paraId="40DD9D33" w14:textId="67181BF8" w:rsidR="00C940FA" w:rsidRPr="007F4FFE" w:rsidRDefault="00C940FA"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856 (27.7%)</w:t>
            </w:r>
          </w:p>
        </w:tc>
        <w:tc>
          <w:tcPr>
            <w:tcW w:w="1559" w:type="dxa"/>
          </w:tcPr>
          <w:p w14:paraId="2187FC8C"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0314B066" w14:textId="77777777" w:rsidR="00C940FA" w:rsidRPr="007F4FFE" w:rsidRDefault="00C940FA"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1,044 (39.5%)</w:t>
            </w:r>
          </w:p>
          <w:p w14:paraId="10E47F0D" w14:textId="2517DDB8" w:rsidR="00C940FA" w:rsidRPr="007F4FFE" w:rsidRDefault="00C940FA"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7,873 (28.2%)</w:t>
            </w:r>
          </w:p>
        </w:tc>
        <w:tc>
          <w:tcPr>
            <w:tcW w:w="1701" w:type="dxa"/>
          </w:tcPr>
          <w:p w14:paraId="2F82EDCC"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56A3297C" w14:textId="77777777" w:rsidR="00D160E6" w:rsidRPr="007F4FFE" w:rsidRDefault="00D160E6"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26 (45.1%)</w:t>
            </w:r>
          </w:p>
          <w:p w14:paraId="28EAE12D" w14:textId="708FCA59" w:rsidR="00D160E6" w:rsidRPr="007F4FFE" w:rsidRDefault="00D160E6"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417 (18.3%)</w:t>
            </w:r>
          </w:p>
        </w:tc>
        <w:tc>
          <w:tcPr>
            <w:tcW w:w="2010" w:type="dxa"/>
          </w:tcPr>
          <w:p w14:paraId="16E3A68B" w14:textId="77777777" w:rsidR="002B038E" w:rsidRPr="007F4FFE" w:rsidRDefault="002B038E"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41E56BCE" w14:textId="3932193C" w:rsidR="00D160E6" w:rsidRPr="007F4FFE" w:rsidRDefault="00D160E6"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9,917 (43.3%)</w:t>
            </w:r>
          </w:p>
          <w:p w14:paraId="55CD51D0" w14:textId="52E2FBF3" w:rsidR="00D160E6" w:rsidRPr="007F4FFE" w:rsidRDefault="00D160E6" w:rsidP="002B038E">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886 (17.0%)</w:t>
            </w:r>
          </w:p>
        </w:tc>
      </w:tr>
    </w:tbl>
    <w:p w14:paraId="3003EB04" w14:textId="77777777" w:rsidR="002B038E" w:rsidRPr="007F4FFE" w:rsidRDefault="002B038E" w:rsidP="00CC63A0">
      <w:pP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sectPr w:rsidR="002B038E" w:rsidRPr="007F4FFE" w:rsidSect="00297E63">
          <w:pgSz w:w="11906" w:h="16838"/>
          <w:pgMar w:top="1418" w:right="1418" w:bottom="1418" w:left="1418" w:header="709" w:footer="709" w:gutter="0"/>
          <w:cols w:space="708"/>
          <w:docGrid w:linePitch="360"/>
        </w:sectPr>
      </w:pPr>
    </w:p>
    <w:p w14:paraId="5E121DF7" w14:textId="0981E7BF" w:rsidR="00701F2A" w:rsidRPr="007F4FFE" w:rsidRDefault="00701F2A" w:rsidP="00701F2A">
      <w:pP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lastRenderedPageBreak/>
        <w:t>Supplementary table 3. Tetrachoric correlations and estimates for asthma at age 3 and 7, estimates for the model with asthma polygenic risk score</w:t>
      </w:r>
    </w:p>
    <w:tbl>
      <w:tblPr>
        <w:tblStyle w:val="TableGrid"/>
        <w:tblW w:w="9026" w:type="dxa"/>
        <w:tblLook w:val="04A0" w:firstRow="1" w:lastRow="0" w:firstColumn="1" w:lastColumn="0" w:noHBand="0" w:noVBand="1"/>
      </w:tblPr>
      <w:tblGrid>
        <w:gridCol w:w="1082"/>
        <w:gridCol w:w="626"/>
        <w:gridCol w:w="657"/>
        <w:gridCol w:w="783"/>
        <w:gridCol w:w="925"/>
        <w:gridCol w:w="651"/>
        <w:gridCol w:w="1112"/>
        <w:gridCol w:w="1028"/>
        <w:gridCol w:w="1072"/>
        <w:gridCol w:w="1090"/>
      </w:tblGrid>
      <w:tr w:rsidR="007F4FFE" w:rsidRPr="007F4FFE" w14:paraId="1F674AB0" w14:textId="77777777" w:rsidTr="008C24AA">
        <w:trPr>
          <w:trHeight w:val="441"/>
        </w:trPr>
        <w:tc>
          <w:tcPr>
            <w:tcW w:w="988" w:type="dxa"/>
            <w:tcBorders>
              <w:top w:val="single" w:sz="4" w:space="0" w:color="auto"/>
              <w:left w:val="single" w:sz="4" w:space="0" w:color="auto"/>
              <w:bottom w:val="single" w:sz="4" w:space="0" w:color="auto"/>
              <w:right w:val="single" w:sz="4" w:space="0" w:color="auto"/>
            </w:tcBorders>
          </w:tcPr>
          <w:p w14:paraId="5C82BA0E" w14:textId="77777777" w:rsidR="00D422DC" w:rsidRPr="007F4FFE" w:rsidRDefault="00D422DC">
            <w:pPr>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c>
          <w:tcPr>
            <w:tcW w:w="622" w:type="dxa"/>
            <w:tcBorders>
              <w:top w:val="single" w:sz="4" w:space="0" w:color="auto"/>
              <w:left w:val="single" w:sz="4" w:space="0" w:color="auto"/>
              <w:bottom w:val="single" w:sz="4" w:space="0" w:color="auto"/>
              <w:right w:val="single" w:sz="4" w:space="0" w:color="auto"/>
            </w:tcBorders>
            <w:hideMark/>
          </w:tcPr>
          <w:p w14:paraId="1E288F58" w14:textId="77777777" w:rsidR="00D422DC" w:rsidRPr="007F4FFE" w:rsidRDefault="00D422DC">
            <w:pPr>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Z (n)</w:t>
            </w:r>
          </w:p>
        </w:tc>
        <w:tc>
          <w:tcPr>
            <w:tcW w:w="663" w:type="dxa"/>
            <w:tcBorders>
              <w:top w:val="single" w:sz="4" w:space="0" w:color="auto"/>
              <w:left w:val="single" w:sz="4" w:space="0" w:color="auto"/>
              <w:bottom w:val="single" w:sz="4" w:space="0" w:color="auto"/>
              <w:right w:val="single" w:sz="4" w:space="0" w:color="auto"/>
            </w:tcBorders>
            <w:hideMark/>
          </w:tcPr>
          <w:p w14:paraId="150FD7CC" w14:textId="77777777" w:rsidR="00D422DC" w:rsidRPr="007F4FFE" w:rsidRDefault="00D422DC">
            <w:pPr>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MZ </w:t>
            </w:r>
            <w:proofErr w:type="spellStart"/>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or</w:t>
            </w:r>
            <w:proofErr w:type="spellEnd"/>
          </w:p>
        </w:tc>
        <w:tc>
          <w:tcPr>
            <w:tcW w:w="805" w:type="dxa"/>
            <w:tcBorders>
              <w:top w:val="single" w:sz="4" w:space="0" w:color="auto"/>
              <w:left w:val="single" w:sz="4" w:space="0" w:color="auto"/>
              <w:bottom w:val="single" w:sz="4" w:space="0" w:color="auto"/>
              <w:right w:val="single" w:sz="4" w:space="0" w:color="auto"/>
            </w:tcBorders>
            <w:hideMark/>
          </w:tcPr>
          <w:p w14:paraId="1BD662C3" w14:textId="77777777" w:rsidR="00D422DC" w:rsidRPr="007F4FFE" w:rsidRDefault="00D422DC">
            <w:pPr>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Z same-sex (n)</w:t>
            </w:r>
          </w:p>
        </w:tc>
        <w:tc>
          <w:tcPr>
            <w:tcW w:w="927" w:type="dxa"/>
            <w:tcBorders>
              <w:top w:val="single" w:sz="4" w:space="0" w:color="auto"/>
              <w:left w:val="single" w:sz="4" w:space="0" w:color="auto"/>
              <w:bottom w:val="single" w:sz="4" w:space="0" w:color="auto"/>
              <w:right w:val="single" w:sz="4" w:space="0" w:color="auto"/>
            </w:tcBorders>
            <w:hideMark/>
          </w:tcPr>
          <w:p w14:paraId="0A97886B" w14:textId="77777777" w:rsidR="00D422DC" w:rsidRPr="007F4FFE" w:rsidRDefault="00D422DC">
            <w:pPr>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Z opposite-sex (n)</w:t>
            </w:r>
          </w:p>
        </w:tc>
        <w:tc>
          <w:tcPr>
            <w:tcW w:w="656" w:type="dxa"/>
            <w:tcBorders>
              <w:top w:val="single" w:sz="4" w:space="0" w:color="auto"/>
              <w:left w:val="single" w:sz="4" w:space="0" w:color="auto"/>
              <w:bottom w:val="single" w:sz="4" w:space="0" w:color="auto"/>
              <w:right w:val="single" w:sz="4" w:space="0" w:color="auto"/>
            </w:tcBorders>
            <w:hideMark/>
          </w:tcPr>
          <w:p w14:paraId="72591F79" w14:textId="77777777" w:rsidR="00D422DC" w:rsidRPr="007F4FFE" w:rsidRDefault="00D422DC">
            <w:pPr>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DZ </w:t>
            </w:r>
            <w:proofErr w:type="spellStart"/>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or</w:t>
            </w:r>
            <w:proofErr w:type="spellEnd"/>
          </w:p>
        </w:tc>
        <w:tc>
          <w:tcPr>
            <w:tcW w:w="1130" w:type="dxa"/>
            <w:tcBorders>
              <w:top w:val="single" w:sz="4" w:space="0" w:color="auto"/>
              <w:left w:val="single" w:sz="4" w:space="0" w:color="auto"/>
              <w:bottom w:val="single" w:sz="4" w:space="0" w:color="auto"/>
              <w:right w:val="single" w:sz="4" w:space="0" w:color="auto"/>
            </w:tcBorders>
            <w:hideMark/>
          </w:tcPr>
          <w:p w14:paraId="69F05BDB" w14:textId="77777777" w:rsidR="00DE6B9C" w:rsidRPr="007F4FFE" w:rsidRDefault="00DE6B9C">
            <w:pPr>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proportion due to A </w:t>
            </w:r>
          </w:p>
          <w:p w14:paraId="49999A1A" w14:textId="77777777" w:rsidR="00DE6B9C" w:rsidRPr="007F4FFE" w:rsidRDefault="00DE6B9C">
            <w:pPr>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60196469" w14:textId="4500C530" w:rsidR="00D422DC" w:rsidRPr="007F4FFE" w:rsidRDefault="00D422DC">
            <w:pPr>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heritability</w:t>
            </w:r>
          </w:p>
        </w:tc>
        <w:tc>
          <w:tcPr>
            <w:tcW w:w="1031" w:type="dxa"/>
            <w:tcBorders>
              <w:top w:val="single" w:sz="4" w:space="0" w:color="auto"/>
              <w:left w:val="single" w:sz="4" w:space="0" w:color="auto"/>
              <w:bottom w:val="single" w:sz="4" w:space="0" w:color="auto"/>
              <w:right w:val="single" w:sz="4" w:space="0" w:color="auto"/>
            </w:tcBorders>
            <w:hideMark/>
          </w:tcPr>
          <w:p w14:paraId="492DE8EF" w14:textId="78CC9FC3" w:rsidR="00D422DC" w:rsidRPr="007F4FFE" w:rsidRDefault="002418C4">
            <w:pPr>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proportion due to </w:t>
            </w:r>
            <w:r w:rsidR="00D422DC"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c>
        <w:tc>
          <w:tcPr>
            <w:tcW w:w="1083" w:type="dxa"/>
            <w:tcBorders>
              <w:top w:val="single" w:sz="4" w:space="0" w:color="auto"/>
              <w:left w:val="single" w:sz="4" w:space="0" w:color="auto"/>
              <w:bottom w:val="single" w:sz="4" w:space="0" w:color="auto"/>
              <w:right w:val="single" w:sz="4" w:space="0" w:color="auto"/>
            </w:tcBorders>
            <w:hideMark/>
          </w:tcPr>
          <w:p w14:paraId="014DFC09" w14:textId="489D2F26" w:rsidR="00D422DC" w:rsidRPr="007F4FFE" w:rsidRDefault="002418C4">
            <w:pPr>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proportion due to </w:t>
            </w:r>
            <w:r w:rsidR="00D422DC"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w:t>
            </w:r>
          </w:p>
        </w:tc>
        <w:tc>
          <w:tcPr>
            <w:tcW w:w="1121" w:type="dxa"/>
            <w:tcBorders>
              <w:top w:val="single" w:sz="4" w:space="0" w:color="auto"/>
              <w:left w:val="single" w:sz="4" w:space="0" w:color="auto"/>
              <w:bottom w:val="single" w:sz="4" w:space="0" w:color="auto"/>
              <w:right w:val="single" w:sz="4" w:space="0" w:color="auto"/>
            </w:tcBorders>
            <w:hideMark/>
          </w:tcPr>
          <w:p w14:paraId="27CA8544" w14:textId="77777777" w:rsidR="00D422DC" w:rsidRPr="007F4FFE" w:rsidRDefault="00D422DC">
            <w:pPr>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roofErr w:type="gramStart"/>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xplained</w:t>
            </w:r>
            <w:proofErr w:type="gramEnd"/>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variance (APRS) (%)</w:t>
            </w:r>
          </w:p>
        </w:tc>
      </w:tr>
      <w:tr w:rsidR="007F4FFE" w:rsidRPr="007F4FFE" w14:paraId="6B4C3FB5" w14:textId="77777777" w:rsidTr="008C24AA">
        <w:trPr>
          <w:trHeight w:val="441"/>
        </w:trPr>
        <w:tc>
          <w:tcPr>
            <w:tcW w:w="4661" w:type="dxa"/>
            <w:gridSpan w:val="6"/>
            <w:tcBorders>
              <w:top w:val="single" w:sz="4" w:space="0" w:color="auto"/>
              <w:left w:val="single" w:sz="4" w:space="0" w:color="auto"/>
              <w:bottom w:val="single" w:sz="4" w:space="0" w:color="auto"/>
              <w:right w:val="nil"/>
            </w:tcBorders>
          </w:tcPr>
          <w:p w14:paraId="6A6008E5" w14:textId="77777777" w:rsidR="00B10659" w:rsidRPr="007F4FFE" w:rsidRDefault="00B10659" w:rsidP="00B10659">
            <w:pPr>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c>
          <w:tcPr>
            <w:tcW w:w="4365" w:type="dxa"/>
            <w:gridSpan w:val="4"/>
            <w:tcBorders>
              <w:top w:val="single" w:sz="4" w:space="0" w:color="auto"/>
              <w:left w:val="nil"/>
              <w:bottom w:val="single" w:sz="4" w:space="0" w:color="auto"/>
              <w:right w:val="single" w:sz="4" w:space="0" w:color="auto"/>
            </w:tcBorders>
          </w:tcPr>
          <w:p w14:paraId="07EB5C9A" w14:textId="3B64A356" w:rsidR="00B10659" w:rsidRPr="007F4FFE" w:rsidRDefault="00B10659" w:rsidP="00B10659">
            <w:pPr>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roofErr w:type="spellStart"/>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tandardised</w:t>
            </w:r>
            <w:proofErr w:type="spellEnd"/>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liability variance components</w:t>
            </w:r>
          </w:p>
        </w:tc>
      </w:tr>
      <w:tr w:rsidR="007F4FFE" w:rsidRPr="007F4FFE" w14:paraId="35EFBFC8" w14:textId="77777777" w:rsidTr="008C24AA">
        <w:trPr>
          <w:trHeight w:val="441"/>
        </w:trPr>
        <w:tc>
          <w:tcPr>
            <w:tcW w:w="988" w:type="dxa"/>
            <w:tcBorders>
              <w:top w:val="single" w:sz="4" w:space="0" w:color="auto"/>
              <w:left w:val="single" w:sz="4" w:space="0" w:color="auto"/>
              <w:bottom w:val="single" w:sz="4" w:space="0" w:color="auto"/>
              <w:right w:val="single" w:sz="4" w:space="0" w:color="auto"/>
            </w:tcBorders>
            <w:hideMark/>
          </w:tcPr>
          <w:p w14:paraId="58A8FDC4" w14:textId="77777777" w:rsidR="00B10659" w:rsidRPr="007F4FFE" w:rsidRDefault="00B10659" w:rsidP="00B10659">
            <w:pPr>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ge 3</w:t>
            </w:r>
          </w:p>
        </w:tc>
        <w:tc>
          <w:tcPr>
            <w:tcW w:w="622" w:type="dxa"/>
            <w:tcBorders>
              <w:top w:val="single" w:sz="4" w:space="0" w:color="auto"/>
              <w:left w:val="single" w:sz="4" w:space="0" w:color="auto"/>
              <w:bottom w:val="single" w:sz="4" w:space="0" w:color="auto"/>
              <w:right w:val="single" w:sz="4" w:space="0" w:color="auto"/>
            </w:tcBorders>
            <w:hideMark/>
          </w:tcPr>
          <w:p w14:paraId="661C36C2" w14:textId="77777777" w:rsidR="00B10659" w:rsidRPr="007F4FFE" w:rsidRDefault="00B10659" w:rsidP="00B10659">
            <w:pPr>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7,329</w:t>
            </w:r>
          </w:p>
        </w:tc>
        <w:tc>
          <w:tcPr>
            <w:tcW w:w="663" w:type="dxa"/>
            <w:tcBorders>
              <w:top w:val="single" w:sz="4" w:space="0" w:color="auto"/>
              <w:left w:val="single" w:sz="4" w:space="0" w:color="auto"/>
              <w:bottom w:val="single" w:sz="4" w:space="0" w:color="auto"/>
              <w:right w:val="single" w:sz="4" w:space="0" w:color="auto"/>
            </w:tcBorders>
            <w:hideMark/>
          </w:tcPr>
          <w:p w14:paraId="636D9DDF" w14:textId="77777777" w:rsidR="00B10659" w:rsidRPr="007F4FFE" w:rsidRDefault="00B10659" w:rsidP="00B10659">
            <w:pPr>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954</w:t>
            </w:r>
          </w:p>
        </w:tc>
        <w:tc>
          <w:tcPr>
            <w:tcW w:w="805" w:type="dxa"/>
            <w:tcBorders>
              <w:top w:val="single" w:sz="4" w:space="0" w:color="auto"/>
              <w:left w:val="single" w:sz="4" w:space="0" w:color="auto"/>
              <w:bottom w:val="single" w:sz="4" w:space="0" w:color="auto"/>
              <w:right w:val="single" w:sz="4" w:space="0" w:color="auto"/>
            </w:tcBorders>
            <w:hideMark/>
          </w:tcPr>
          <w:p w14:paraId="7F4E5557" w14:textId="77777777" w:rsidR="00B10659" w:rsidRPr="007F4FFE" w:rsidRDefault="00B10659" w:rsidP="00B10659">
            <w:pPr>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7,177</w:t>
            </w:r>
          </w:p>
        </w:tc>
        <w:tc>
          <w:tcPr>
            <w:tcW w:w="927" w:type="dxa"/>
            <w:tcBorders>
              <w:top w:val="single" w:sz="4" w:space="0" w:color="auto"/>
              <w:left w:val="single" w:sz="4" w:space="0" w:color="auto"/>
              <w:bottom w:val="single" w:sz="4" w:space="0" w:color="auto"/>
              <w:right w:val="single" w:sz="4" w:space="0" w:color="auto"/>
            </w:tcBorders>
            <w:hideMark/>
          </w:tcPr>
          <w:p w14:paraId="7B2CE8EE" w14:textId="77777777" w:rsidR="00B10659" w:rsidRPr="007F4FFE" w:rsidRDefault="00B10659" w:rsidP="00B10659">
            <w:pPr>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7,035</w:t>
            </w:r>
          </w:p>
        </w:tc>
        <w:tc>
          <w:tcPr>
            <w:tcW w:w="656" w:type="dxa"/>
            <w:tcBorders>
              <w:top w:val="single" w:sz="4" w:space="0" w:color="auto"/>
              <w:left w:val="single" w:sz="4" w:space="0" w:color="auto"/>
              <w:bottom w:val="single" w:sz="4" w:space="0" w:color="auto"/>
              <w:right w:val="single" w:sz="4" w:space="0" w:color="auto"/>
            </w:tcBorders>
            <w:hideMark/>
          </w:tcPr>
          <w:p w14:paraId="04F0FC42" w14:textId="77777777" w:rsidR="00B10659" w:rsidRPr="007F4FFE" w:rsidRDefault="00B10659" w:rsidP="00B10659">
            <w:pPr>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555</w:t>
            </w:r>
          </w:p>
        </w:tc>
        <w:tc>
          <w:tcPr>
            <w:tcW w:w="1130" w:type="dxa"/>
            <w:tcBorders>
              <w:top w:val="single" w:sz="4" w:space="0" w:color="auto"/>
              <w:left w:val="single" w:sz="4" w:space="0" w:color="auto"/>
              <w:bottom w:val="single" w:sz="4" w:space="0" w:color="auto"/>
              <w:right w:val="single" w:sz="4" w:space="0" w:color="auto"/>
            </w:tcBorders>
            <w:hideMark/>
          </w:tcPr>
          <w:p w14:paraId="2C0A24F4" w14:textId="77777777" w:rsidR="00B10659" w:rsidRPr="007F4FFE" w:rsidRDefault="00B10659" w:rsidP="00B10659">
            <w:pPr>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797</w:t>
            </w:r>
          </w:p>
        </w:tc>
        <w:tc>
          <w:tcPr>
            <w:tcW w:w="1031" w:type="dxa"/>
            <w:tcBorders>
              <w:top w:val="single" w:sz="4" w:space="0" w:color="auto"/>
              <w:left w:val="single" w:sz="4" w:space="0" w:color="auto"/>
              <w:bottom w:val="single" w:sz="4" w:space="0" w:color="auto"/>
              <w:right w:val="single" w:sz="4" w:space="0" w:color="auto"/>
            </w:tcBorders>
            <w:hideMark/>
          </w:tcPr>
          <w:p w14:paraId="1C38683A" w14:textId="77777777" w:rsidR="00B10659" w:rsidRPr="007F4FFE" w:rsidRDefault="00B10659" w:rsidP="00B10659">
            <w:pPr>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156</w:t>
            </w:r>
          </w:p>
        </w:tc>
        <w:tc>
          <w:tcPr>
            <w:tcW w:w="1083" w:type="dxa"/>
            <w:tcBorders>
              <w:top w:val="single" w:sz="4" w:space="0" w:color="auto"/>
              <w:left w:val="single" w:sz="4" w:space="0" w:color="auto"/>
              <w:bottom w:val="single" w:sz="4" w:space="0" w:color="auto"/>
              <w:right w:val="single" w:sz="4" w:space="0" w:color="auto"/>
            </w:tcBorders>
            <w:hideMark/>
          </w:tcPr>
          <w:p w14:paraId="3B034CC4" w14:textId="77777777" w:rsidR="00B10659" w:rsidRPr="007F4FFE" w:rsidRDefault="00B10659" w:rsidP="00B10659">
            <w:pPr>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046</w:t>
            </w:r>
          </w:p>
        </w:tc>
        <w:tc>
          <w:tcPr>
            <w:tcW w:w="1121" w:type="dxa"/>
            <w:tcBorders>
              <w:top w:val="single" w:sz="4" w:space="0" w:color="auto"/>
              <w:left w:val="single" w:sz="4" w:space="0" w:color="auto"/>
              <w:bottom w:val="single" w:sz="4" w:space="0" w:color="auto"/>
              <w:right w:val="single" w:sz="4" w:space="0" w:color="auto"/>
            </w:tcBorders>
            <w:hideMark/>
          </w:tcPr>
          <w:p w14:paraId="08A4D0ED" w14:textId="77777777" w:rsidR="00B10659" w:rsidRPr="007F4FFE" w:rsidRDefault="00B10659" w:rsidP="00B10659">
            <w:pPr>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w:t>
            </w:r>
          </w:p>
        </w:tc>
      </w:tr>
      <w:tr w:rsidR="007F4FFE" w:rsidRPr="007F4FFE" w14:paraId="4E19B8C8" w14:textId="77777777" w:rsidTr="008C24AA">
        <w:trPr>
          <w:trHeight w:val="278"/>
        </w:trPr>
        <w:tc>
          <w:tcPr>
            <w:tcW w:w="988" w:type="dxa"/>
            <w:tcBorders>
              <w:top w:val="single" w:sz="4" w:space="0" w:color="auto"/>
              <w:left w:val="single" w:sz="4" w:space="0" w:color="auto"/>
              <w:bottom w:val="single" w:sz="4" w:space="0" w:color="auto"/>
              <w:right w:val="single" w:sz="4" w:space="0" w:color="auto"/>
            </w:tcBorders>
            <w:hideMark/>
          </w:tcPr>
          <w:p w14:paraId="499D3186" w14:textId="77777777" w:rsidR="00B10659" w:rsidRPr="007F4FFE" w:rsidRDefault="00B10659" w:rsidP="00B10659">
            <w:pPr>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ge 7</w:t>
            </w:r>
          </w:p>
        </w:tc>
        <w:tc>
          <w:tcPr>
            <w:tcW w:w="622" w:type="dxa"/>
            <w:tcBorders>
              <w:top w:val="single" w:sz="4" w:space="0" w:color="auto"/>
              <w:left w:val="single" w:sz="4" w:space="0" w:color="auto"/>
              <w:bottom w:val="single" w:sz="4" w:space="0" w:color="auto"/>
              <w:right w:val="single" w:sz="4" w:space="0" w:color="auto"/>
            </w:tcBorders>
            <w:hideMark/>
          </w:tcPr>
          <w:p w14:paraId="2E81C1AA" w14:textId="77777777" w:rsidR="00B10659" w:rsidRPr="007F4FFE" w:rsidRDefault="00B10659" w:rsidP="00B10659">
            <w:pPr>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7,329</w:t>
            </w:r>
          </w:p>
        </w:tc>
        <w:tc>
          <w:tcPr>
            <w:tcW w:w="663" w:type="dxa"/>
            <w:tcBorders>
              <w:top w:val="single" w:sz="4" w:space="0" w:color="auto"/>
              <w:left w:val="single" w:sz="4" w:space="0" w:color="auto"/>
              <w:bottom w:val="single" w:sz="4" w:space="0" w:color="auto"/>
              <w:right w:val="single" w:sz="4" w:space="0" w:color="auto"/>
            </w:tcBorders>
            <w:hideMark/>
          </w:tcPr>
          <w:p w14:paraId="42EF6462" w14:textId="77777777" w:rsidR="00B10659" w:rsidRPr="007F4FFE" w:rsidRDefault="00B10659" w:rsidP="00B10659">
            <w:pPr>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904</w:t>
            </w:r>
          </w:p>
        </w:tc>
        <w:tc>
          <w:tcPr>
            <w:tcW w:w="805" w:type="dxa"/>
            <w:tcBorders>
              <w:top w:val="single" w:sz="4" w:space="0" w:color="auto"/>
              <w:left w:val="single" w:sz="4" w:space="0" w:color="auto"/>
              <w:bottom w:val="single" w:sz="4" w:space="0" w:color="auto"/>
              <w:right w:val="single" w:sz="4" w:space="0" w:color="auto"/>
            </w:tcBorders>
            <w:hideMark/>
          </w:tcPr>
          <w:p w14:paraId="74EAE455" w14:textId="77777777" w:rsidR="00B10659" w:rsidRPr="007F4FFE" w:rsidRDefault="00B10659" w:rsidP="00B10659">
            <w:pPr>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7,177</w:t>
            </w:r>
          </w:p>
        </w:tc>
        <w:tc>
          <w:tcPr>
            <w:tcW w:w="927" w:type="dxa"/>
            <w:tcBorders>
              <w:top w:val="single" w:sz="4" w:space="0" w:color="auto"/>
              <w:left w:val="single" w:sz="4" w:space="0" w:color="auto"/>
              <w:bottom w:val="single" w:sz="4" w:space="0" w:color="auto"/>
              <w:right w:val="single" w:sz="4" w:space="0" w:color="auto"/>
            </w:tcBorders>
            <w:hideMark/>
          </w:tcPr>
          <w:p w14:paraId="72467DD2" w14:textId="77777777" w:rsidR="00B10659" w:rsidRPr="007F4FFE" w:rsidRDefault="00B10659" w:rsidP="00B10659">
            <w:pPr>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7,035</w:t>
            </w:r>
          </w:p>
        </w:tc>
        <w:tc>
          <w:tcPr>
            <w:tcW w:w="656" w:type="dxa"/>
            <w:tcBorders>
              <w:top w:val="single" w:sz="4" w:space="0" w:color="auto"/>
              <w:left w:val="single" w:sz="4" w:space="0" w:color="auto"/>
              <w:bottom w:val="single" w:sz="4" w:space="0" w:color="auto"/>
              <w:right w:val="single" w:sz="4" w:space="0" w:color="auto"/>
            </w:tcBorders>
            <w:hideMark/>
          </w:tcPr>
          <w:p w14:paraId="1555E5B1" w14:textId="77777777" w:rsidR="00B10659" w:rsidRPr="007F4FFE" w:rsidRDefault="00B10659" w:rsidP="00B10659">
            <w:pPr>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452</w:t>
            </w:r>
          </w:p>
        </w:tc>
        <w:tc>
          <w:tcPr>
            <w:tcW w:w="1130" w:type="dxa"/>
            <w:tcBorders>
              <w:top w:val="single" w:sz="4" w:space="0" w:color="auto"/>
              <w:left w:val="single" w:sz="4" w:space="0" w:color="auto"/>
              <w:bottom w:val="single" w:sz="4" w:space="0" w:color="auto"/>
              <w:right w:val="single" w:sz="4" w:space="0" w:color="auto"/>
            </w:tcBorders>
            <w:hideMark/>
          </w:tcPr>
          <w:p w14:paraId="1B596948" w14:textId="77777777" w:rsidR="00B10659" w:rsidRPr="007F4FFE" w:rsidRDefault="00B10659" w:rsidP="00B10659">
            <w:pPr>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903</w:t>
            </w:r>
          </w:p>
        </w:tc>
        <w:tc>
          <w:tcPr>
            <w:tcW w:w="1031" w:type="dxa"/>
            <w:tcBorders>
              <w:top w:val="single" w:sz="4" w:space="0" w:color="auto"/>
              <w:left w:val="single" w:sz="4" w:space="0" w:color="auto"/>
              <w:bottom w:val="single" w:sz="4" w:space="0" w:color="auto"/>
              <w:right w:val="single" w:sz="4" w:space="0" w:color="auto"/>
            </w:tcBorders>
            <w:hideMark/>
          </w:tcPr>
          <w:p w14:paraId="5028A88D" w14:textId="00430C34" w:rsidR="00B10659" w:rsidRPr="007F4FFE" w:rsidRDefault="00B10659" w:rsidP="00B10659">
            <w:pPr>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w:t>
            </w:r>
          </w:p>
        </w:tc>
        <w:tc>
          <w:tcPr>
            <w:tcW w:w="1083" w:type="dxa"/>
            <w:tcBorders>
              <w:top w:val="single" w:sz="4" w:space="0" w:color="auto"/>
              <w:left w:val="single" w:sz="4" w:space="0" w:color="auto"/>
              <w:bottom w:val="single" w:sz="4" w:space="0" w:color="auto"/>
              <w:right w:val="single" w:sz="4" w:space="0" w:color="auto"/>
            </w:tcBorders>
            <w:hideMark/>
          </w:tcPr>
          <w:p w14:paraId="42D7084F" w14:textId="77777777" w:rsidR="00B10659" w:rsidRPr="007F4FFE" w:rsidRDefault="00B10659" w:rsidP="00B10659">
            <w:pPr>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096</w:t>
            </w:r>
          </w:p>
        </w:tc>
        <w:tc>
          <w:tcPr>
            <w:tcW w:w="1121" w:type="dxa"/>
            <w:tcBorders>
              <w:top w:val="single" w:sz="4" w:space="0" w:color="auto"/>
              <w:left w:val="single" w:sz="4" w:space="0" w:color="auto"/>
              <w:bottom w:val="single" w:sz="4" w:space="0" w:color="auto"/>
              <w:right w:val="single" w:sz="4" w:space="0" w:color="auto"/>
            </w:tcBorders>
            <w:hideMark/>
          </w:tcPr>
          <w:p w14:paraId="4E66856E" w14:textId="77777777" w:rsidR="00B10659" w:rsidRPr="007F4FFE" w:rsidRDefault="00B10659" w:rsidP="00B10659">
            <w:pPr>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w:t>
            </w:r>
          </w:p>
        </w:tc>
      </w:tr>
      <w:tr w:rsidR="007F4FFE" w:rsidRPr="007F4FFE" w14:paraId="60E32D0E" w14:textId="77777777" w:rsidTr="008C24AA">
        <w:trPr>
          <w:trHeight w:val="278"/>
        </w:trPr>
        <w:tc>
          <w:tcPr>
            <w:tcW w:w="4661" w:type="dxa"/>
            <w:gridSpan w:val="6"/>
            <w:tcBorders>
              <w:top w:val="single" w:sz="4" w:space="0" w:color="auto"/>
              <w:left w:val="single" w:sz="4" w:space="0" w:color="auto"/>
              <w:bottom w:val="single" w:sz="4" w:space="0" w:color="auto"/>
              <w:right w:val="nil"/>
            </w:tcBorders>
          </w:tcPr>
          <w:p w14:paraId="688FDB4A" w14:textId="77777777" w:rsidR="00B10659" w:rsidRPr="007F4FFE" w:rsidRDefault="00B10659" w:rsidP="00B10659">
            <w:pPr>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c>
          <w:tcPr>
            <w:tcW w:w="4365" w:type="dxa"/>
            <w:gridSpan w:val="4"/>
            <w:tcBorders>
              <w:top w:val="single" w:sz="4" w:space="0" w:color="auto"/>
              <w:left w:val="nil"/>
              <w:bottom w:val="single" w:sz="4" w:space="0" w:color="auto"/>
              <w:right w:val="single" w:sz="4" w:space="0" w:color="auto"/>
            </w:tcBorders>
          </w:tcPr>
          <w:p w14:paraId="400A2967" w14:textId="438D965C" w:rsidR="00B10659" w:rsidRPr="007F4FFE" w:rsidRDefault="00B10659" w:rsidP="00B10659">
            <w:pPr>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liability covariance</w:t>
            </w:r>
          </w:p>
        </w:tc>
      </w:tr>
      <w:tr w:rsidR="007F4FFE" w:rsidRPr="007F4FFE" w14:paraId="46B63CC4" w14:textId="77777777" w:rsidTr="008C24AA">
        <w:trPr>
          <w:trHeight w:val="406"/>
        </w:trPr>
        <w:tc>
          <w:tcPr>
            <w:tcW w:w="988" w:type="dxa"/>
            <w:tcBorders>
              <w:top w:val="single" w:sz="4" w:space="0" w:color="auto"/>
              <w:left w:val="single" w:sz="4" w:space="0" w:color="auto"/>
              <w:bottom w:val="single" w:sz="4" w:space="0" w:color="auto"/>
              <w:right w:val="single" w:sz="4" w:space="0" w:color="auto"/>
            </w:tcBorders>
            <w:hideMark/>
          </w:tcPr>
          <w:p w14:paraId="4BD2B91B" w14:textId="77777777" w:rsidR="00B10659" w:rsidRPr="007F4FFE" w:rsidRDefault="00B10659" w:rsidP="00B10659">
            <w:pPr>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ge 3 and 7</w:t>
            </w:r>
          </w:p>
        </w:tc>
        <w:tc>
          <w:tcPr>
            <w:tcW w:w="3673" w:type="dxa"/>
            <w:gridSpan w:val="5"/>
            <w:tcBorders>
              <w:top w:val="single" w:sz="4" w:space="0" w:color="auto"/>
              <w:left w:val="single" w:sz="4" w:space="0" w:color="auto"/>
              <w:bottom w:val="single" w:sz="4" w:space="0" w:color="auto"/>
              <w:right w:val="single" w:sz="4" w:space="0" w:color="auto"/>
            </w:tcBorders>
            <w:hideMark/>
          </w:tcPr>
          <w:p w14:paraId="6E142296" w14:textId="6CF4F185" w:rsidR="00B10659" w:rsidRPr="007F4FFE" w:rsidRDefault="00B10659" w:rsidP="00B10659">
            <w:pPr>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roofErr w:type="spellStart"/>
            <w:r w:rsidRPr="007F4FFE">
              <w:rPr>
                <w:rFonts w:cs="Arial"/>
                <w:color w:val="000000" w:themeColor="text1"/>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w:t>
            </w:r>
            <w:r w:rsidRPr="007F4FFE">
              <w:rPr>
                <w:rFonts w:cs="Arial"/>
                <w:color w:val="000000" w:themeColor="text1"/>
                <w:sz w:val="20"/>
                <w:szCs w:val="20"/>
                <w:vertAlign w:val="subscript"/>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liabil</w:t>
            </w:r>
            <w:r w:rsidRPr="007F4FFE">
              <w:rPr>
                <w:rFonts w:cs="Arial"/>
                <w:color w:val="000000" w:themeColor="text1"/>
                <w:szCs w:val="20"/>
                <w:vertAlign w:val="subscript"/>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w:t>
            </w:r>
            <w:r w:rsidRPr="007F4FFE">
              <w:rPr>
                <w:rFonts w:cs="Arial"/>
                <w:color w:val="000000" w:themeColor="text1"/>
                <w:sz w:val="20"/>
                <w:szCs w:val="20"/>
                <w:vertAlign w:val="subscript"/>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y</w:t>
            </w:r>
            <w:proofErr w:type="spellEnd"/>
            <w:r w:rsidRPr="007F4FFE" w:rsidDel="00B10659">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7F4FFE">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ncluding APRS): 0.746</w:t>
            </w:r>
          </w:p>
        </w:tc>
        <w:tc>
          <w:tcPr>
            <w:tcW w:w="1130" w:type="dxa"/>
            <w:tcBorders>
              <w:top w:val="single" w:sz="4" w:space="0" w:color="auto"/>
              <w:left w:val="single" w:sz="4" w:space="0" w:color="auto"/>
              <w:bottom w:val="single" w:sz="4" w:space="0" w:color="auto"/>
              <w:right w:val="single" w:sz="4" w:space="0" w:color="auto"/>
            </w:tcBorders>
            <w:hideMark/>
          </w:tcPr>
          <w:p w14:paraId="157FD645" w14:textId="4BA4D0C3" w:rsidR="00B10659" w:rsidRPr="007F4FFE" w:rsidRDefault="00B10659" w:rsidP="00B10659">
            <w:pPr>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A) = 0.806</w:t>
            </w:r>
          </w:p>
        </w:tc>
        <w:tc>
          <w:tcPr>
            <w:tcW w:w="1031" w:type="dxa"/>
            <w:tcBorders>
              <w:top w:val="single" w:sz="4" w:space="0" w:color="auto"/>
              <w:left w:val="single" w:sz="4" w:space="0" w:color="auto"/>
              <w:bottom w:val="single" w:sz="4" w:space="0" w:color="auto"/>
              <w:right w:val="single" w:sz="4" w:space="0" w:color="auto"/>
            </w:tcBorders>
            <w:hideMark/>
          </w:tcPr>
          <w:p w14:paraId="644BDF9E" w14:textId="77777777" w:rsidR="00B10659" w:rsidRPr="007F4FFE" w:rsidRDefault="00B10659" w:rsidP="00B10659">
            <w:pPr>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A</w:t>
            </w:r>
          </w:p>
        </w:tc>
        <w:tc>
          <w:tcPr>
            <w:tcW w:w="1083" w:type="dxa"/>
            <w:tcBorders>
              <w:top w:val="single" w:sz="4" w:space="0" w:color="auto"/>
              <w:left w:val="single" w:sz="4" w:space="0" w:color="auto"/>
              <w:bottom w:val="single" w:sz="4" w:space="0" w:color="auto"/>
              <w:right w:val="single" w:sz="4" w:space="0" w:color="auto"/>
            </w:tcBorders>
            <w:hideMark/>
          </w:tcPr>
          <w:p w14:paraId="4DCEA656" w14:textId="30C5B4C4" w:rsidR="00B10659" w:rsidRPr="007F4FFE" w:rsidRDefault="00B10659" w:rsidP="00B10659">
            <w:pPr>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E) = 0.934</w:t>
            </w:r>
          </w:p>
        </w:tc>
        <w:tc>
          <w:tcPr>
            <w:tcW w:w="1121" w:type="dxa"/>
            <w:tcBorders>
              <w:top w:val="single" w:sz="4" w:space="0" w:color="auto"/>
              <w:left w:val="single" w:sz="4" w:space="0" w:color="auto"/>
              <w:bottom w:val="single" w:sz="4" w:space="0" w:color="auto"/>
              <w:right w:val="single" w:sz="4" w:space="0" w:color="auto"/>
            </w:tcBorders>
            <w:hideMark/>
          </w:tcPr>
          <w:p w14:paraId="0BD00757" w14:textId="77777777" w:rsidR="00B10659" w:rsidRPr="007F4FFE" w:rsidRDefault="00B10659" w:rsidP="00B10659">
            <w:pPr>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A</w:t>
            </w:r>
          </w:p>
        </w:tc>
      </w:tr>
      <w:tr w:rsidR="007F4FFE" w:rsidRPr="007F4FFE" w14:paraId="5EF6E24E" w14:textId="77777777" w:rsidTr="008C24AA">
        <w:trPr>
          <w:trHeight w:val="406"/>
        </w:trPr>
        <w:tc>
          <w:tcPr>
            <w:tcW w:w="988" w:type="dxa"/>
            <w:tcBorders>
              <w:top w:val="single" w:sz="4" w:space="0" w:color="auto"/>
              <w:left w:val="single" w:sz="4" w:space="0" w:color="auto"/>
              <w:bottom w:val="single" w:sz="4" w:space="0" w:color="auto"/>
              <w:right w:val="single" w:sz="4" w:space="0" w:color="auto"/>
            </w:tcBorders>
          </w:tcPr>
          <w:p w14:paraId="4DB55349" w14:textId="2159E677" w:rsidR="00B10659" w:rsidRPr="007F4FFE" w:rsidRDefault="00B10659" w:rsidP="00B10659">
            <w:pPr>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cs="Arial"/>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contribution to </w:t>
            </w:r>
            <w:proofErr w:type="spellStart"/>
            <w:r w:rsidRPr="007F4FFE">
              <w:rPr>
                <w:rFonts w:cs="Arial"/>
                <w:color w:val="000000" w:themeColor="text1"/>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w:t>
            </w:r>
            <w:r w:rsidRPr="007F4FFE">
              <w:rPr>
                <w:rFonts w:cs="Arial"/>
                <w:color w:val="000000" w:themeColor="text1"/>
                <w:sz w:val="20"/>
                <w:szCs w:val="20"/>
                <w:vertAlign w:val="subscript"/>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liabil</w:t>
            </w:r>
            <w:r w:rsidRPr="007F4FFE">
              <w:rPr>
                <w:rFonts w:cs="Arial"/>
                <w:color w:val="000000" w:themeColor="text1"/>
                <w:szCs w:val="20"/>
                <w:vertAlign w:val="subscript"/>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w:t>
            </w:r>
            <w:r w:rsidRPr="007F4FFE">
              <w:rPr>
                <w:rFonts w:cs="Arial"/>
                <w:color w:val="000000" w:themeColor="text1"/>
                <w:sz w:val="20"/>
                <w:szCs w:val="20"/>
                <w:vertAlign w:val="subscript"/>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y</w:t>
            </w:r>
            <w:proofErr w:type="spellEnd"/>
          </w:p>
        </w:tc>
        <w:tc>
          <w:tcPr>
            <w:tcW w:w="3673" w:type="dxa"/>
            <w:gridSpan w:val="5"/>
            <w:tcBorders>
              <w:top w:val="single" w:sz="4" w:space="0" w:color="auto"/>
              <w:left w:val="single" w:sz="4" w:space="0" w:color="auto"/>
              <w:bottom w:val="single" w:sz="4" w:space="0" w:color="auto"/>
              <w:right w:val="single" w:sz="4" w:space="0" w:color="auto"/>
            </w:tcBorders>
          </w:tcPr>
          <w:p w14:paraId="4048FFAC" w14:textId="77777777" w:rsidR="00B10659" w:rsidRPr="007F4FFE" w:rsidRDefault="00B10659" w:rsidP="00B10659">
            <w:pPr>
              <w:rPr>
                <w:rFonts w:cs="Arial"/>
                <w:color w:val="000000" w:themeColor="text1"/>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c>
          <w:tcPr>
            <w:tcW w:w="1130" w:type="dxa"/>
            <w:tcBorders>
              <w:top w:val="single" w:sz="4" w:space="0" w:color="auto"/>
              <w:left w:val="single" w:sz="4" w:space="0" w:color="auto"/>
              <w:bottom w:val="single" w:sz="4" w:space="0" w:color="auto"/>
              <w:right w:val="single" w:sz="4" w:space="0" w:color="auto"/>
            </w:tcBorders>
          </w:tcPr>
          <w:p w14:paraId="4B852F64" w14:textId="46A5394B" w:rsidR="00B10659" w:rsidRPr="007F4FFE" w:rsidRDefault="00B10659" w:rsidP="00B10659">
            <w:pPr>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684</w:t>
            </w:r>
          </w:p>
        </w:tc>
        <w:tc>
          <w:tcPr>
            <w:tcW w:w="1031" w:type="dxa"/>
            <w:tcBorders>
              <w:top w:val="single" w:sz="4" w:space="0" w:color="auto"/>
              <w:left w:val="single" w:sz="4" w:space="0" w:color="auto"/>
              <w:bottom w:val="single" w:sz="4" w:space="0" w:color="auto"/>
              <w:right w:val="single" w:sz="4" w:space="0" w:color="auto"/>
            </w:tcBorders>
          </w:tcPr>
          <w:p w14:paraId="4F77FB39" w14:textId="0F6FF1D1" w:rsidR="00B10659" w:rsidRPr="007F4FFE" w:rsidRDefault="00B10659" w:rsidP="00B10659">
            <w:pPr>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A</w:t>
            </w:r>
          </w:p>
        </w:tc>
        <w:tc>
          <w:tcPr>
            <w:tcW w:w="1083" w:type="dxa"/>
            <w:tcBorders>
              <w:top w:val="single" w:sz="4" w:space="0" w:color="auto"/>
              <w:left w:val="single" w:sz="4" w:space="0" w:color="auto"/>
              <w:bottom w:val="single" w:sz="4" w:space="0" w:color="auto"/>
              <w:right w:val="single" w:sz="4" w:space="0" w:color="auto"/>
            </w:tcBorders>
          </w:tcPr>
          <w:p w14:paraId="48EDA920" w14:textId="3B793AFE" w:rsidR="00B10659" w:rsidRPr="007F4FFE" w:rsidRDefault="00B10659" w:rsidP="00B10659">
            <w:pPr>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062</w:t>
            </w:r>
          </w:p>
        </w:tc>
        <w:tc>
          <w:tcPr>
            <w:tcW w:w="1121" w:type="dxa"/>
            <w:tcBorders>
              <w:top w:val="single" w:sz="4" w:space="0" w:color="auto"/>
              <w:left w:val="single" w:sz="4" w:space="0" w:color="auto"/>
              <w:bottom w:val="single" w:sz="4" w:space="0" w:color="auto"/>
              <w:right w:val="single" w:sz="4" w:space="0" w:color="auto"/>
            </w:tcBorders>
          </w:tcPr>
          <w:p w14:paraId="607E0E49" w14:textId="7F272DA0" w:rsidR="00B10659" w:rsidRPr="007F4FFE" w:rsidRDefault="00B10659" w:rsidP="00B10659">
            <w:pPr>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A</w:t>
            </w:r>
          </w:p>
        </w:tc>
      </w:tr>
      <w:tr w:rsidR="007F4FFE" w:rsidRPr="007F4FFE" w14:paraId="1250771E" w14:textId="77777777" w:rsidTr="008C24AA">
        <w:trPr>
          <w:trHeight w:val="406"/>
        </w:trPr>
        <w:tc>
          <w:tcPr>
            <w:tcW w:w="988" w:type="dxa"/>
            <w:tcBorders>
              <w:top w:val="single" w:sz="4" w:space="0" w:color="auto"/>
              <w:left w:val="single" w:sz="4" w:space="0" w:color="auto"/>
              <w:bottom w:val="single" w:sz="4" w:space="0" w:color="auto"/>
              <w:right w:val="single" w:sz="4" w:space="0" w:color="auto"/>
            </w:tcBorders>
          </w:tcPr>
          <w:p w14:paraId="5D049FF4" w14:textId="53A05DE8" w:rsidR="00B10659" w:rsidRPr="007F4FFE" w:rsidRDefault="00B10659" w:rsidP="00B10659">
            <w:pPr>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roportions</w:t>
            </w:r>
          </w:p>
        </w:tc>
        <w:tc>
          <w:tcPr>
            <w:tcW w:w="3673" w:type="dxa"/>
            <w:gridSpan w:val="5"/>
            <w:tcBorders>
              <w:top w:val="single" w:sz="4" w:space="0" w:color="auto"/>
              <w:left w:val="single" w:sz="4" w:space="0" w:color="auto"/>
              <w:bottom w:val="single" w:sz="4" w:space="0" w:color="auto"/>
              <w:right w:val="single" w:sz="4" w:space="0" w:color="auto"/>
            </w:tcBorders>
          </w:tcPr>
          <w:p w14:paraId="15794D54" w14:textId="77777777" w:rsidR="00B10659" w:rsidRPr="007F4FFE" w:rsidRDefault="00B10659" w:rsidP="00B10659">
            <w:pPr>
              <w:rPr>
                <w:rFonts w:cs="Arial"/>
                <w:color w:val="000000" w:themeColor="text1"/>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c>
          <w:tcPr>
            <w:tcW w:w="1130" w:type="dxa"/>
            <w:tcBorders>
              <w:top w:val="single" w:sz="4" w:space="0" w:color="auto"/>
              <w:left w:val="single" w:sz="4" w:space="0" w:color="auto"/>
              <w:bottom w:val="single" w:sz="4" w:space="0" w:color="auto"/>
              <w:right w:val="single" w:sz="4" w:space="0" w:color="auto"/>
            </w:tcBorders>
          </w:tcPr>
          <w:p w14:paraId="69984264" w14:textId="37F51E02" w:rsidR="00B10659" w:rsidRPr="007F4FFE" w:rsidRDefault="00B10659" w:rsidP="00B10659">
            <w:pPr>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916</w:t>
            </w:r>
          </w:p>
        </w:tc>
        <w:tc>
          <w:tcPr>
            <w:tcW w:w="1031" w:type="dxa"/>
            <w:tcBorders>
              <w:top w:val="single" w:sz="4" w:space="0" w:color="auto"/>
              <w:left w:val="single" w:sz="4" w:space="0" w:color="auto"/>
              <w:bottom w:val="single" w:sz="4" w:space="0" w:color="auto"/>
              <w:right w:val="single" w:sz="4" w:space="0" w:color="auto"/>
            </w:tcBorders>
          </w:tcPr>
          <w:p w14:paraId="1137DCFC" w14:textId="18BA07C9" w:rsidR="00B10659" w:rsidRPr="007F4FFE" w:rsidRDefault="00B10659" w:rsidP="00B10659">
            <w:pPr>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A</w:t>
            </w:r>
          </w:p>
        </w:tc>
        <w:tc>
          <w:tcPr>
            <w:tcW w:w="1083" w:type="dxa"/>
            <w:tcBorders>
              <w:top w:val="single" w:sz="4" w:space="0" w:color="auto"/>
              <w:left w:val="single" w:sz="4" w:space="0" w:color="auto"/>
              <w:bottom w:val="single" w:sz="4" w:space="0" w:color="auto"/>
              <w:right w:val="single" w:sz="4" w:space="0" w:color="auto"/>
            </w:tcBorders>
          </w:tcPr>
          <w:p w14:paraId="27255D2E" w14:textId="6EDC4F7D" w:rsidR="00B10659" w:rsidRPr="007F4FFE" w:rsidRDefault="00B10659" w:rsidP="00B10659">
            <w:pPr>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cs="Arial"/>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083</w:t>
            </w:r>
          </w:p>
        </w:tc>
        <w:tc>
          <w:tcPr>
            <w:tcW w:w="1121" w:type="dxa"/>
            <w:tcBorders>
              <w:top w:val="single" w:sz="4" w:space="0" w:color="auto"/>
              <w:left w:val="single" w:sz="4" w:space="0" w:color="auto"/>
              <w:bottom w:val="single" w:sz="4" w:space="0" w:color="auto"/>
              <w:right w:val="single" w:sz="4" w:space="0" w:color="auto"/>
            </w:tcBorders>
          </w:tcPr>
          <w:p w14:paraId="5F7478F0" w14:textId="4A54A731" w:rsidR="00B10659" w:rsidRPr="007F4FFE" w:rsidRDefault="00B10659" w:rsidP="00B10659">
            <w:pPr>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8"/>
                <w:szCs w:val="18"/>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A</w:t>
            </w:r>
          </w:p>
        </w:tc>
      </w:tr>
    </w:tbl>
    <w:p w14:paraId="584612D4" w14:textId="0D821FF2" w:rsidR="00D422DC" w:rsidRPr="007F4FFE" w:rsidRDefault="00D422DC" w:rsidP="00D422DC">
      <w:pPr>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APRS: asthma risk score, MZ: monozygotic, DZ: dizygotic, n: number of twin pairs including twins with missing data (6,612 children with SNP data), </w:t>
      </w:r>
      <w:proofErr w:type="spellStart"/>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or</w:t>
      </w:r>
      <w:proofErr w:type="spellEnd"/>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correlation, C: shared environment component, E: non-shared environment co</w:t>
      </w:r>
      <w:r w:rsidR="002418C4"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mponent, NA: not applicable, </w:t>
      </w:r>
      <w:proofErr w:type="gramStart"/>
      <w:r w:rsidR="002418C4"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w:t>
      </w:r>
      <w:proofErr w:type="gramEnd"/>
      <w:r w:rsidR="002418C4"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w:t>
      </w: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environmental correlation, R(</w:t>
      </w:r>
      <w:r w:rsidR="002418C4"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genetic correlation.</w:t>
      </w:r>
      <w:r w:rsidR="008B5814"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Fixed to zero.</w:t>
      </w:r>
      <w:r w:rsidRPr="007F4FFE">
        <w:rPr>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Adjusted for gender. </w:t>
      </w:r>
    </w:p>
    <w:p w14:paraId="57A45012" w14:textId="77777777" w:rsidR="0084453B" w:rsidRPr="007F4FFE" w:rsidRDefault="0084453B" w:rsidP="00701F2A">
      <w:pP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623982BD" w14:textId="53597064" w:rsidR="00701F2A" w:rsidRPr="007F4FFE" w:rsidRDefault="00701F2A">
      <w:pPr>
        <w:rPr>
          <w:rFonts w:ascii="Calibri" w:hAnsi="Calibri"/>
          <w:noProof/>
          <w:color w:val="000000" w:themeColor="text1"/>
          <w:lang w:val="en-GB"/>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79F50C13" w14:textId="4A2E0318" w:rsidR="00EB0939" w:rsidRPr="007F4FFE" w:rsidRDefault="00EB0939" w:rsidP="001A5FEE">
      <w:pPr>
        <w:rPr>
          <w:rFonts w:ascii="Calibri" w:hAnsi="Calibri"/>
          <w:noProof/>
          <w:color w:val="000000" w:themeColor="text1"/>
          <w:lang w:val="en-GB"/>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hAnsi="Calibri"/>
          <w:noProof/>
          <w:color w:val="000000" w:themeColor="text1"/>
          <w:lang w:val="en-GB"/>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upplementary references</w:t>
      </w:r>
    </w:p>
    <w:p w14:paraId="70E10EA2" w14:textId="77777777" w:rsidR="00385665" w:rsidRPr="007F4FFE" w:rsidRDefault="00EB0939" w:rsidP="00385665">
      <w:pPr>
        <w:pStyle w:val="EndNoteBibliography"/>
        <w:spacing w:after="0"/>
        <w:ind w:left="720" w:hanging="720"/>
        <w:rPr>
          <w:color w:val="000000" w:themeColor="text1"/>
          <w:lang w:val="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lang w:val="en-GB"/>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begin"/>
      </w:r>
      <w:r w:rsidRPr="007F4FFE">
        <w:rPr>
          <w:color w:val="000000" w:themeColor="text1"/>
          <w:lang w:val="en-GB"/>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instrText xml:space="preserve"> ADDIN EN.REFLIST </w:instrText>
      </w:r>
      <w:r w:rsidRPr="007F4FFE">
        <w:rPr>
          <w:color w:val="000000" w:themeColor="text1"/>
          <w:lang w:val="en-GB"/>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fldChar w:fldCharType="separate"/>
      </w:r>
      <w:r w:rsidR="00385665"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w:t>
      </w:r>
      <w:r w:rsidR="00385665"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t xml:space="preserve">Ferreira MAR, Mathur R, Vonk JM, et al. Genetic Architectures of Childhood- and Adult-Onset Asthma Are Partly Distinct. </w:t>
      </w:r>
      <w:r w:rsidR="00385665" w:rsidRPr="007F4FFE">
        <w:rPr>
          <w:i/>
          <w:color w:val="000000" w:themeColor="text1"/>
          <w:lang w:val="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Am J Hum Genet. </w:t>
      </w:r>
      <w:r w:rsidR="00385665" w:rsidRPr="007F4FFE">
        <w:rPr>
          <w:color w:val="000000" w:themeColor="text1"/>
          <w:lang w:val="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019;104(4):665-684.</w:t>
      </w:r>
    </w:p>
    <w:p w14:paraId="51C7A1F1" w14:textId="77777777" w:rsidR="00385665" w:rsidRPr="007F4FFE" w:rsidRDefault="00385665" w:rsidP="00385665">
      <w:pPr>
        <w:pStyle w:val="EndNoteBibliography"/>
        <w:spacing w:after="0"/>
        <w:ind w:left="720" w:hanging="720"/>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lang w:val="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w:t>
      </w:r>
      <w:r w:rsidRPr="007F4FFE">
        <w:rPr>
          <w:color w:val="000000" w:themeColor="text1"/>
          <w:lang w:val="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t xml:space="preserve">Pividori M, Schoettler N, Nicolae DL, Ober C, Im HK. </w:t>
      </w:r>
      <w:r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Shared and distinct genetic risk factors for childhood-onset and adult-onset asthma: genome-wide and transcriptome-wide studies. </w:t>
      </w:r>
      <w:r w:rsidRPr="007F4FFE">
        <w:rPr>
          <w:i/>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Lancet Respir Med. </w:t>
      </w:r>
      <w:r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019;7(6):509-522.</w:t>
      </w:r>
    </w:p>
    <w:p w14:paraId="55EC129C" w14:textId="77777777" w:rsidR="00385665" w:rsidRPr="007F4FFE" w:rsidRDefault="00385665" w:rsidP="00385665">
      <w:pPr>
        <w:pStyle w:val="EndNoteBibliography"/>
        <w:spacing w:after="0"/>
        <w:ind w:left="720" w:hanging="720"/>
        <w:rPr>
          <w:color w:val="000000" w:themeColor="text1"/>
          <w:lang w:val="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w:t>
      </w:r>
      <w:r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t xml:space="preserve">Savenije OE, Mahachie John JM, Granell R, et al. Association of IL33-IL-1 receptor-like 1 (IL1RL1) pathway polymorphisms with wheezing phenotypes and asthma in childhood. </w:t>
      </w:r>
      <w:r w:rsidRPr="007F4FFE">
        <w:rPr>
          <w:i/>
          <w:color w:val="000000" w:themeColor="text1"/>
          <w:lang w:val="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J Allergy Clin Immunol. </w:t>
      </w:r>
      <w:r w:rsidRPr="007F4FFE">
        <w:rPr>
          <w:color w:val="000000" w:themeColor="text1"/>
          <w:lang w:val="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014;134(1):170-177.</w:t>
      </w:r>
    </w:p>
    <w:p w14:paraId="07331420" w14:textId="77777777" w:rsidR="00385665" w:rsidRPr="007F4FFE" w:rsidRDefault="00385665" w:rsidP="00385665">
      <w:pPr>
        <w:pStyle w:val="EndNoteBibliography"/>
        <w:spacing w:after="0"/>
        <w:ind w:left="720" w:hanging="720"/>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lang w:val="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4.</w:t>
      </w:r>
      <w:r w:rsidRPr="007F4FFE">
        <w:rPr>
          <w:color w:val="000000" w:themeColor="text1"/>
          <w:lang w:val="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t xml:space="preserve">Moffatt MF, Gut IG, Demenais F, et al. </w:t>
      </w:r>
      <w:r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A large-scale, consortium-based genomewide association study of asthma. </w:t>
      </w:r>
      <w:r w:rsidRPr="007F4FFE">
        <w:rPr>
          <w:i/>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N Engl J Med. </w:t>
      </w:r>
      <w:r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010;363(13):1211-1221.</w:t>
      </w:r>
    </w:p>
    <w:p w14:paraId="3013F542" w14:textId="77777777" w:rsidR="00385665" w:rsidRPr="007F4FFE" w:rsidRDefault="00385665" w:rsidP="00385665">
      <w:pPr>
        <w:pStyle w:val="EndNoteBibliography"/>
        <w:spacing w:after="0"/>
        <w:ind w:left="720" w:hanging="720"/>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5.</w:t>
      </w:r>
      <w:r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t xml:space="preserve">Himes BE, Hunninghake GM, Baurley JW, et al. Genome-wide association analysis identifies PDE4D as an asthma-susceptibility gene. </w:t>
      </w:r>
      <w:r w:rsidRPr="007F4FFE">
        <w:rPr>
          <w:i/>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Am J Hum Genet. </w:t>
      </w:r>
      <w:r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009;84(5):581-593.</w:t>
      </w:r>
    </w:p>
    <w:p w14:paraId="5E2EB1C5" w14:textId="77777777" w:rsidR="00385665" w:rsidRPr="007F4FFE" w:rsidRDefault="00385665" w:rsidP="00385665">
      <w:pPr>
        <w:pStyle w:val="EndNoteBibliography"/>
        <w:spacing w:after="0"/>
        <w:ind w:left="720" w:hanging="720"/>
        <w:rPr>
          <w:color w:val="000000" w:themeColor="text1"/>
          <w:lang w:val="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6.</w:t>
      </w:r>
      <w:r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t xml:space="preserve">Torgerson DG, Ampleford EJ, Chiu GY, et al. Meta-analysis of genome-wide association studies of asthma in ethnically diverse North American populations. </w:t>
      </w:r>
      <w:r w:rsidRPr="007F4FFE">
        <w:rPr>
          <w:i/>
          <w:color w:val="000000" w:themeColor="text1"/>
          <w:lang w:val="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Nat Genet. </w:t>
      </w:r>
      <w:r w:rsidRPr="007F4FFE">
        <w:rPr>
          <w:color w:val="000000" w:themeColor="text1"/>
          <w:lang w:val="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011;43(9):887-892.</w:t>
      </w:r>
    </w:p>
    <w:p w14:paraId="40694700" w14:textId="77777777" w:rsidR="00385665" w:rsidRPr="007F4FFE" w:rsidRDefault="00385665" w:rsidP="00385665">
      <w:pPr>
        <w:pStyle w:val="EndNoteBibliography"/>
        <w:spacing w:after="0"/>
        <w:ind w:left="720" w:hanging="720"/>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lang w:val="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7.</w:t>
      </w:r>
      <w:r w:rsidRPr="007F4FFE">
        <w:rPr>
          <w:color w:val="000000" w:themeColor="text1"/>
          <w:lang w:val="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t xml:space="preserve">Moffatt MF, Kabesch M, Liang L, et al. </w:t>
      </w:r>
      <w:r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Genetic variants regulating ORMDL3 expression contribute to the risk of childhood asthma. </w:t>
      </w:r>
      <w:r w:rsidRPr="007F4FFE">
        <w:rPr>
          <w:i/>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Nature. </w:t>
      </w:r>
      <w:r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007;448(7152):470-473.</w:t>
      </w:r>
    </w:p>
    <w:p w14:paraId="36BDFCC9" w14:textId="77777777" w:rsidR="00385665" w:rsidRPr="007F4FFE" w:rsidRDefault="00385665" w:rsidP="00385665">
      <w:pPr>
        <w:pStyle w:val="EndNoteBibliography"/>
        <w:spacing w:after="0"/>
        <w:ind w:left="720" w:hanging="720"/>
        <w:rPr>
          <w:color w:val="000000" w:themeColor="text1"/>
          <w:lang w:val="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8.</w:t>
      </w:r>
      <w:r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t xml:space="preserve">Granell R, Henderson AJ, Timpson N, et al. Examination of the relationship between variation at 17q21 and childhood wheeze phenotypes. </w:t>
      </w:r>
      <w:r w:rsidRPr="007F4FFE">
        <w:rPr>
          <w:i/>
          <w:color w:val="000000" w:themeColor="text1"/>
          <w:lang w:val="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J Allergy Clin Immunol. </w:t>
      </w:r>
      <w:r w:rsidRPr="007F4FFE">
        <w:rPr>
          <w:color w:val="000000" w:themeColor="text1"/>
          <w:lang w:val="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013;131(3):685-694.</w:t>
      </w:r>
    </w:p>
    <w:p w14:paraId="2F090505" w14:textId="77777777" w:rsidR="00385665" w:rsidRPr="007F4FFE" w:rsidRDefault="00385665" w:rsidP="00385665">
      <w:pPr>
        <w:pStyle w:val="EndNoteBibliography"/>
        <w:ind w:left="720" w:hanging="720"/>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color w:val="000000" w:themeColor="text1"/>
          <w:lang w:val="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9.</w:t>
      </w:r>
      <w:r w:rsidRPr="007F4FFE">
        <w:rPr>
          <w:color w:val="000000" w:themeColor="text1"/>
          <w:lang w:val="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t xml:space="preserve">Das S, Forer L, Schönherr S, et al. </w:t>
      </w:r>
      <w:r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Next-generation genotype imputation service and methods. </w:t>
      </w:r>
      <w:r w:rsidRPr="007F4FFE">
        <w:rPr>
          <w:i/>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Nat Genet. </w:t>
      </w:r>
      <w:r w:rsidRPr="007F4FF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016;48(10):1284-1287.</w:t>
      </w:r>
    </w:p>
    <w:p w14:paraId="6B543DE6" w14:textId="7B60F352" w:rsidR="007D2F4B" w:rsidRPr="007F4FFE" w:rsidRDefault="00EB0939" w:rsidP="001A5FEE">
      <w:pPr>
        <w:rPr>
          <w:rFonts w:ascii="Calibri" w:hAnsi="Calibri"/>
          <w:noProof/>
          <w:color w:val="000000" w:themeColor="text1"/>
          <w:lang w:val="en-GB"/>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7F4FFE">
        <w:rPr>
          <w:rFonts w:ascii="Calibri" w:hAnsi="Calibri"/>
          <w:noProof/>
          <w:color w:val="000000" w:themeColor="text1"/>
          <w:lang w:val="en-GB"/>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lastRenderedPageBreak/>
        <w:fldChar w:fldCharType="end"/>
      </w:r>
    </w:p>
    <w:sectPr w:rsidR="007D2F4B" w:rsidRPr="007F4FFE" w:rsidSect="00E929C7">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inherit">
    <w:altName w:val="Calibri"/>
    <w:charset w:val="00"/>
    <w:family w:val="auto"/>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Exp Aller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D2F4B"/>
    <w:rsid w:val="00016DEC"/>
    <w:rsid w:val="0002473E"/>
    <w:rsid w:val="00053C83"/>
    <w:rsid w:val="000729CC"/>
    <w:rsid w:val="000A03B2"/>
    <w:rsid w:val="000C3875"/>
    <w:rsid w:val="000C3A52"/>
    <w:rsid w:val="000D6D76"/>
    <w:rsid w:val="000F1E80"/>
    <w:rsid w:val="00114358"/>
    <w:rsid w:val="00124127"/>
    <w:rsid w:val="0013087F"/>
    <w:rsid w:val="0015454C"/>
    <w:rsid w:val="001577C7"/>
    <w:rsid w:val="00170AAA"/>
    <w:rsid w:val="00185104"/>
    <w:rsid w:val="00186B69"/>
    <w:rsid w:val="001924A2"/>
    <w:rsid w:val="00195881"/>
    <w:rsid w:val="001A4E2B"/>
    <w:rsid w:val="001A5FEE"/>
    <w:rsid w:val="001B46AC"/>
    <w:rsid w:val="001D4154"/>
    <w:rsid w:val="002215AE"/>
    <w:rsid w:val="002418C4"/>
    <w:rsid w:val="00255C5A"/>
    <w:rsid w:val="0028075C"/>
    <w:rsid w:val="002822D7"/>
    <w:rsid w:val="00286F0A"/>
    <w:rsid w:val="00296F92"/>
    <w:rsid w:val="00297E63"/>
    <w:rsid w:val="002B038E"/>
    <w:rsid w:val="0030337F"/>
    <w:rsid w:val="003126B2"/>
    <w:rsid w:val="00320960"/>
    <w:rsid w:val="00353225"/>
    <w:rsid w:val="00357FAD"/>
    <w:rsid w:val="00364C23"/>
    <w:rsid w:val="00366480"/>
    <w:rsid w:val="00372439"/>
    <w:rsid w:val="00373B2E"/>
    <w:rsid w:val="00373FD7"/>
    <w:rsid w:val="0037525A"/>
    <w:rsid w:val="00385665"/>
    <w:rsid w:val="003D05B0"/>
    <w:rsid w:val="003E33F5"/>
    <w:rsid w:val="003F20E4"/>
    <w:rsid w:val="00400233"/>
    <w:rsid w:val="00421735"/>
    <w:rsid w:val="004247EE"/>
    <w:rsid w:val="00424E74"/>
    <w:rsid w:val="00426DA6"/>
    <w:rsid w:val="00432EAB"/>
    <w:rsid w:val="0044111D"/>
    <w:rsid w:val="00445F67"/>
    <w:rsid w:val="00447FC7"/>
    <w:rsid w:val="00452602"/>
    <w:rsid w:val="00455E16"/>
    <w:rsid w:val="00471EB1"/>
    <w:rsid w:val="00482647"/>
    <w:rsid w:val="00490A1B"/>
    <w:rsid w:val="004B5965"/>
    <w:rsid w:val="004C15E1"/>
    <w:rsid w:val="004C4DA3"/>
    <w:rsid w:val="004D5FF6"/>
    <w:rsid w:val="00523F58"/>
    <w:rsid w:val="00524078"/>
    <w:rsid w:val="00524DA3"/>
    <w:rsid w:val="00530B10"/>
    <w:rsid w:val="00552B50"/>
    <w:rsid w:val="00553112"/>
    <w:rsid w:val="005570E2"/>
    <w:rsid w:val="005661AD"/>
    <w:rsid w:val="0057425D"/>
    <w:rsid w:val="00575BBD"/>
    <w:rsid w:val="005906C2"/>
    <w:rsid w:val="005A0172"/>
    <w:rsid w:val="005A1BA0"/>
    <w:rsid w:val="005A2DDF"/>
    <w:rsid w:val="005B0FB9"/>
    <w:rsid w:val="005D37B3"/>
    <w:rsid w:val="005E4FD9"/>
    <w:rsid w:val="005F3C15"/>
    <w:rsid w:val="00625033"/>
    <w:rsid w:val="00626260"/>
    <w:rsid w:val="0065052C"/>
    <w:rsid w:val="006642ED"/>
    <w:rsid w:val="00667D8D"/>
    <w:rsid w:val="006704E0"/>
    <w:rsid w:val="00684FE9"/>
    <w:rsid w:val="00693156"/>
    <w:rsid w:val="00693BCE"/>
    <w:rsid w:val="006A07EC"/>
    <w:rsid w:val="006D0382"/>
    <w:rsid w:val="006D2D53"/>
    <w:rsid w:val="006E4C08"/>
    <w:rsid w:val="006E69CC"/>
    <w:rsid w:val="006F6623"/>
    <w:rsid w:val="00701F2A"/>
    <w:rsid w:val="00702E82"/>
    <w:rsid w:val="0070356A"/>
    <w:rsid w:val="007257C3"/>
    <w:rsid w:val="00730C54"/>
    <w:rsid w:val="007376EC"/>
    <w:rsid w:val="00756CC5"/>
    <w:rsid w:val="00760DBA"/>
    <w:rsid w:val="00765F3C"/>
    <w:rsid w:val="00772B91"/>
    <w:rsid w:val="00774DF0"/>
    <w:rsid w:val="007771CF"/>
    <w:rsid w:val="0078246A"/>
    <w:rsid w:val="00794621"/>
    <w:rsid w:val="007A03CA"/>
    <w:rsid w:val="007A530C"/>
    <w:rsid w:val="007C43C1"/>
    <w:rsid w:val="007D2F4B"/>
    <w:rsid w:val="007E5279"/>
    <w:rsid w:val="007F4FFE"/>
    <w:rsid w:val="0080117D"/>
    <w:rsid w:val="00812B8D"/>
    <w:rsid w:val="00825934"/>
    <w:rsid w:val="00826A5C"/>
    <w:rsid w:val="00831399"/>
    <w:rsid w:val="008318B0"/>
    <w:rsid w:val="008362A1"/>
    <w:rsid w:val="0084453B"/>
    <w:rsid w:val="00851309"/>
    <w:rsid w:val="00855EF4"/>
    <w:rsid w:val="00883125"/>
    <w:rsid w:val="00891277"/>
    <w:rsid w:val="008B5814"/>
    <w:rsid w:val="008B5CE6"/>
    <w:rsid w:val="008C24AA"/>
    <w:rsid w:val="008E0AC1"/>
    <w:rsid w:val="008F2D7D"/>
    <w:rsid w:val="00902750"/>
    <w:rsid w:val="00913224"/>
    <w:rsid w:val="00917110"/>
    <w:rsid w:val="0095544F"/>
    <w:rsid w:val="00964B5E"/>
    <w:rsid w:val="00977772"/>
    <w:rsid w:val="0099152F"/>
    <w:rsid w:val="00994CA7"/>
    <w:rsid w:val="009A66BA"/>
    <w:rsid w:val="00A03CEA"/>
    <w:rsid w:val="00A100A2"/>
    <w:rsid w:val="00A169B0"/>
    <w:rsid w:val="00A30FAD"/>
    <w:rsid w:val="00A46FD5"/>
    <w:rsid w:val="00A54594"/>
    <w:rsid w:val="00A559C6"/>
    <w:rsid w:val="00A918CD"/>
    <w:rsid w:val="00AA15D6"/>
    <w:rsid w:val="00AA5441"/>
    <w:rsid w:val="00AB0F14"/>
    <w:rsid w:val="00AC051C"/>
    <w:rsid w:val="00AC07E6"/>
    <w:rsid w:val="00AE156D"/>
    <w:rsid w:val="00B003F8"/>
    <w:rsid w:val="00B10659"/>
    <w:rsid w:val="00B11D57"/>
    <w:rsid w:val="00B135A7"/>
    <w:rsid w:val="00B22713"/>
    <w:rsid w:val="00B24CF3"/>
    <w:rsid w:val="00B50553"/>
    <w:rsid w:val="00B679FC"/>
    <w:rsid w:val="00B70B51"/>
    <w:rsid w:val="00B83126"/>
    <w:rsid w:val="00B84EA9"/>
    <w:rsid w:val="00BB6098"/>
    <w:rsid w:val="00BB73FA"/>
    <w:rsid w:val="00BD4A45"/>
    <w:rsid w:val="00BF6EFE"/>
    <w:rsid w:val="00C00B21"/>
    <w:rsid w:val="00C10952"/>
    <w:rsid w:val="00C12360"/>
    <w:rsid w:val="00C123E0"/>
    <w:rsid w:val="00C124DC"/>
    <w:rsid w:val="00C31681"/>
    <w:rsid w:val="00C36FB6"/>
    <w:rsid w:val="00C452E1"/>
    <w:rsid w:val="00C455D2"/>
    <w:rsid w:val="00C61F67"/>
    <w:rsid w:val="00C75A63"/>
    <w:rsid w:val="00C92FB1"/>
    <w:rsid w:val="00C940FA"/>
    <w:rsid w:val="00CB272F"/>
    <w:rsid w:val="00CB4865"/>
    <w:rsid w:val="00CB66F2"/>
    <w:rsid w:val="00CC63A0"/>
    <w:rsid w:val="00CE40EA"/>
    <w:rsid w:val="00D10BB4"/>
    <w:rsid w:val="00D160E6"/>
    <w:rsid w:val="00D237A4"/>
    <w:rsid w:val="00D26299"/>
    <w:rsid w:val="00D33641"/>
    <w:rsid w:val="00D422DC"/>
    <w:rsid w:val="00D5257A"/>
    <w:rsid w:val="00D649A8"/>
    <w:rsid w:val="00D81876"/>
    <w:rsid w:val="00D83792"/>
    <w:rsid w:val="00D86A30"/>
    <w:rsid w:val="00D86AE4"/>
    <w:rsid w:val="00DC096B"/>
    <w:rsid w:val="00DD4183"/>
    <w:rsid w:val="00DE6B9C"/>
    <w:rsid w:val="00E00634"/>
    <w:rsid w:val="00E12AE3"/>
    <w:rsid w:val="00E12DCC"/>
    <w:rsid w:val="00E14050"/>
    <w:rsid w:val="00E173A3"/>
    <w:rsid w:val="00E35C0E"/>
    <w:rsid w:val="00E44627"/>
    <w:rsid w:val="00E46661"/>
    <w:rsid w:val="00E51AB0"/>
    <w:rsid w:val="00E76CD5"/>
    <w:rsid w:val="00E82045"/>
    <w:rsid w:val="00E929C7"/>
    <w:rsid w:val="00E933E8"/>
    <w:rsid w:val="00EA0ED8"/>
    <w:rsid w:val="00EB0939"/>
    <w:rsid w:val="00EE09C0"/>
    <w:rsid w:val="00EE2E29"/>
    <w:rsid w:val="00F13106"/>
    <w:rsid w:val="00F21F82"/>
    <w:rsid w:val="00F311B3"/>
    <w:rsid w:val="00F4221B"/>
    <w:rsid w:val="00F57E95"/>
    <w:rsid w:val="00F66A51"/>
    <w:rsid w:val="00F956FC"/>
    <w:rsid w:val="00FA5D83"/>
    <w:rsid w:val="00FB1BD5"/>
    <w:rsid w:val="00FE384F"/>
    <w:rsid w:val="00FF04DB"/>
    <w:rsid w:val="00FF38D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FB4D5"/>
  <w15:docId w15:val="{625E3E65-AE54-4326-BE6E-6FB60E4B9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A5FE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A5FEE"/>
    <w:rPr>
      <w:sz w:val="16"/>
      <w:szCs w:val="16"/>
    </w:rPr>
  </w:style>
  <w:style w:type="paragraph" w:styleId="CommentText">
    <w:name w:val="annotation text"/>
    <w:basedOn w:val="Normal"/>
    <w:link w:val="CommentTextChar"/>
    <w:uiPriority w:val="99"/>
    <w:semiHidden/>
    <w:unhideWhenUsed/>
    <w:rsid w:val="001A5FEE"/>
    <w:pPr>
      <w:spacing w:line="240" w:lineRule="auto"/>
    </w:pPr>
    <w:rPr>
      <w:sz w:val="20"/>
      <w:szCs w:val="20"/>
    </w:rPr>
  </w:style>
  <w:style w:type="character" w:customStyle="1" w:styleId="CommentTextChar">
    <w:name w:val="Comment Text Char"/>
    <w:basedOn w:val="DefaultParagraphFont"/>
    <w:link w:val="CommentText"/>
    <w:uiPriority w:val="99"/>
    <w:semiHidden/>
    <w:rsid w:val="001A5FEE"/>
    <w:rPr>
      <w:sz w:val="20"/>
      <w:szCs w:val="20"/>
    </w:rPr>
  </w:style>
  <w:style w:type="paragraph" w:styleId="BalloonText">
    <w:name w:val="Balloon Text"/>
    <w:basedOn w:val="Normal"/>
    <w:link w:val="BalloonTextChar"/>
    <w:uiPriority w:val="99"/>
    <w:semiHidden/>
    <w:unhideWhenUsed/>
    <w:rsid w:val="001A5F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5FEE"/>
    <w:rPr>
      <w:rFonts w:ascii="Segoe UI" w:hAnsi="Segoe UI" w:cs="Segoe UI"/>
      <w:sz w:val="18"/>
      <w:szCs w:val="18"/>
    </w:rPr>
  </w:style>
  <w:style w:type="paragraph" w:customStyle="1" w:styleId="EndNoteBibliographyTitle">
    <w:name w:val="EndNote Bibliography Title"/>
    <w:basedOn w:val="Normal"/>
    <w:link w:val="EndNoteBibliographyTitleChar"/>
    <w:rsid w:val="0062626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26260"/>
    <w:rPr>
      <w:rFonts w:ascii="Calibri" w:hAnsi="Calibri" w:cs="Calibri"/>
      <w:noProof/>
      <w:lang w:val="en-US"/>
    </w:rPr>
  </w:style>
  <w:style w:type="paragraph" w:customStyle="1" w:styleId="EndNoteBibliography">
    <w:name w:val="EndNote Bibliography"/>
    <w:basedOn w:val="Normal"/>
    <w:link w:val="EndNoteBibliographyChar"/>
    <w:rsid w:val="0062626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26260"/>
    <w:rPr>
      <w:rFonts w:ascii="Calibri" w:hAnsi="Calibri" w:cs="Calibri"/>
      <w:noProof/>
      <w:lang w:val="en-US"/>
    </w:rPr>
  </w:style>
  <w:style w:type="paragraph" w:styleId="Caption">
    <w:name w:val="caption"/>
    <w:basedOn w:val="Normal"/>
    <w:next w:val="Normal"/>
    <w:uiPriority w:val="35"/>
    <w:unhideWhenUsed/>
    <w:qFormat/>
    <w:rsid w:val="00124127"/>
    <w:pPr>
      <w:spacing w:line="240" w:lineRule="auto"/>
    </w:pPr>
    <w:rPr>
      <w:i/>
      <w:iCs/>
      <w:color w:val="1F497D" w:themeColor="text2"/>
      <w:sz w:val="18"/>
      <w:szCs w:val="18"/>
    </w:rPr>
  </w:style>
  <w:style w:type="paragraph" w:styleId="CommentSubject">
    <w:name w:val="annotation subject"/>
    <w:basedOn w:val="CommentText"/>
    <w:next w:val="CommentText"/>
    <w:link w:val="CommentSubjectChar"/>
    <w:uiPriority w:val="99"/>
    <w:semiHidden/>
    <w:unhideWhenUsed/>
    <w:rsid w:val="00A30FAD"/>
    <w:rPr>
      <w:b/>
      <w:bCs/>
    </w:rPr>
  </w:style>
  <w:style w:type="character" w:customStyle="1" w:styleId="CommentSubjectChar">
    <w:name w:val="Comment Subject Char"/>
    <w:basedOn w:val="CommentTextChar"/>
    <w:link w:val="CommentSubject"/>
    <w:uiPriority w:val="99"/>
    <w:semiHidden/>
    <w:rsid w:val="00A30FAD"/>
    <w:rPr>
      <w:b/>
      <w:bCs/>
      <w:sz w:val="20"/>
      <w:szCs w:val="20"/>
    </w:rPr>
  </w:style>
  <w:style w:type="paragraph" w:styleId="PlainText">
    <w:name w:val="Plain Text"/>
    <w:basedOn w:val="Normal"/>
    <w:link w:val="PlainTextChar"/>
    <w:uiPriority w:val="99"/>
    <w:unhideWhenUsed/>
    <w:rsid w:val="00296F92"/>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296F92"/>
    <w:rPr>
      <w:rFonts w:ascii="Calibri" w:hAnsi="Calibri"/>
      <w:szCs w:val="21"/>
    </w:rPr>
  </w:style>
  <w:style w:type="paragraph" w:styleId="Revision">
    <w:name w:val="Revision"/>
    <w:hidden/>
    <w:uiPriority w:val="99"/>
    <w:semiHidden/>
    <w:rsid w:val="0045260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838567">
      <w:bodyDiv w:val="1"/>
      <w:marLeft w:val="0"/>
      <w:marRight w:val="0"/>
      <w:marTop w:val="0"/>
      <w:marBottom w:val="0"/>
      <w:divBdr>
        <w:top w:val="none" w:sz="0" w:space="0" w:color="auto"/>
        <w:left w:val="none" w:sz="0" w:space="0" w:color="auto"/>
        <w:bottom w:val="none" w:sz="0" w:space="0" w:color="auto"/>
        <w:right w:val="none" w:sz="0" w:space="0" w:color="auto"/>
      </w:divBdr>
    </w:div>
    <w:div w:id="116918876">
      <w:bodyDiv w:val="1"/>
      <w:marLeft w:val="0"/>
      <w:marRight w:val="0"/>
      <w:marTop w:val="0"/>
      <w:marBottom w:val="0"/>
      <w:divBdr>
        <w:top w:val="none" w:sz="0" w:space="0" w:color="auto"/>
        <w:left w:val="none" w:sz="0" w:space="0" w:color="auto"/>
        <w:bottom w:val="none" w:sz="0" w:space="0" w:color="auto"/>
        <w:right w:val="none" w:sz="0" w:space="0" w:color="auto"/>
      </w:divBdr>
    </w:div>
    <w:div w:id="143470330">
      <w:bodyDiv w:val="1"/>
      <w:marLeft w:val="0"/>
      <w:marRight w:val="0"/>
      <w:marTop w:val="0"/>
      <w:marBottom w:val="0"/>
      <w:divBdr>
        <w:top w:val="none" w:sz="0" w:space="0" w:color="auto"/>
        <w:left w:val="none" w:sz="0" w:space="0" w:color="auto"/>
        <w:bottom w:val="none" w:sz="0" w:space="0" w:color="auto"/>
        <w:right w:val="none" w:sz="0" w:space="0" w:color="auto"/>
      </w:divBdr>
    </w:div>
    <w:div w:id="332077557">
      <w:bodyDiv w:val="1"/>
      <w:marLeft w:val="0"/>
      <w:marRight w:val="0"/>
      <w:marTop w:val="0"/>
      <w:marBottom w:val="0"/>
      <w:divBdr>
        <w:top w:val="none" w:sz="0" w:space="0" w:color="auto"/>
        <w:left w:val="none" w:sz="0" w:space="0" w:color="auto"/>
        <w:bottom w:val="none" w:sz="0" w:space="0" w:color="auto"/>
        <w:right w:val="none" w:sz="0" w:space="0" w:color="auto"/>
      </w:divBdr>
    </w:div>
    <w:div w:id="333384803">
      <w:bodyDiv w:val="1"/>
      <w:marLeft w:val="0"/>
      <w:marRight w:val="0"/>
      <w:marTop w:val="0"/>
      <w:marBottom w:val="0"/>
      <w:divBdr>
        <w:top w:val="none" w:sz="0" w:space="0" w:color="auto"/>
        <w:left w:val="none" w:sz="0" w:space="0" w:color="auto"/>
        <w:bottom w:val="none" w:sz="0" w:space="0" w:color="auto"/>
        <w:right w:val="none" w:sz="0" w:space="0" w:color="auto"/>
      </w:divBdr>
    </w:div>
    <w:div w:id="380594861">
      <w:bodyDiv w:val="1"/>
      <w:marLeft w:val="0"/>
      <w:marRight w:val="0"/>
      <w:marTop w:val="0"/>
      <w:marBottom w:val="0"/>
      <w:divBdr>
        <w:top w:val="none" w:sz="0" w:space="0" w:color="auto"/>
        <w:left w:val="none" w:sz="0" w:space="0" w:color="auto"/>
        <w:bottom w:val="none" w:sz="0" w:space="0" w:color="auto"/>
        <w:right w:val="none" w:sz="0" w:space="0" w:color="auto"/>
      </w:divBdr>
    </w:div>
    <w:div w:id="420180221">
      <w:bodyDiv w:val="1"/>
      <w:marLeft w:val="0"/>
      <w:marRight w:val="0"/>
      <w:marTop w:val="0"/>
      <w:marBottom w:val="0"/>
      <w:divBdr>
        <w:top w:val="none" w:sz="0" w:space="0" w:color="auto"/>
        <w:left w:val="none" w:sz="0" w:space="0" w:color="auto"/>
        <w:bottom w:val="none" w:sz="0" w:space="0" w:color="auto"/>
        <w:right w:val="none" w:sz="0" w:space="0" w:color="auto"/>
      </w:divBdr>
    </w:div>
    <w:div w:id="440300957">
      <w:bodyDiv w:val="1"/>
      <w:marLeft w:val="0"/>
      <w:marRight w:val="0"/>
      <w:marTop w:val="0"/>
      <w:marBottom w:val="0"/>
      <w:divBdr>
        <w:top w:val="none" w:sz="0" w:space="0" w:color="auto"/>
        <w:left w:val="none" w:sz="0" w:space="0" w:color="auto"/>
        <w:bottom w:val="none" w:sz="0" w:space="0" w:color="auto"/>
        <w:right w:val="none" w:sz="0" w:space="0" w:color="auto"/>
      </w:divBdr>
    </w:div>
    <w:div w:id="450825686">
      <w:bodyDiv w:val="1"/>
      <w:marLeft w:val="0"/>
      <w:marRight w:val="0"/>
      <w:marTop w:val="0"/>
      <w:marBottom w:val="0"/>
      <w:divBdr>
        <w:top w:val="none" w:sz="0" w:space="0" w:color="auto"/>
        <w:left w:val="none" w:sz="0" w:space="0" w:color="auto"/>
        <w:bottom w:val="none" w:sz="0" w:space="0" w:color="auto"/>
        <w:right w:val="none" w:sz="0" w:space="0" w:color="auto"/>
      </w:divBdr>
    </w:div>
    <w:div w:id="533077320">
      <w:bodyDiv w:val="1"/>
      <w:marLeft w:val="0"/>
      <w:marRight w:val="0"/>
      <w:marTop w:val="0"/>
      <w:marBottom w:val="0"/>
      <w:divBdr>
        <w:top w:val="none" w:sz="0" w:space="0" w:color="auto"/>
        <w:left w:val="none" w:sz="0" w:space="0" w:color="auto"/>
        <w:bottom w:val="none" w:sz="0" w:space="0" w:color="auto"/>
        <w:right w:val="none" w:sz="0" w:space="0" w:color="auto"/>
      </w:divBdr>
    </w:div>
    <w:div w:id="617024750">
      <w:bodyDiv w:val="1"/>
      <w:marLeft w:val="0"/>
      <w:marRight w:val="0"/>
      <w:marTop w:val="0"/>
      <w:marBottom w:val="0"/>
      <w:divBdr>
        <w:top w:val="none" w:sz="0" w:space="0" w:color="auto"/>
        <w:left w:val="none" w:sz="0" w:space="0" w:color="auto"/>
        <w:bottom w:val="none" w:sz="0" w:space="0" w:color="auto"/>
        <w:right w:val="none" w:sz="0" w:space="0" w:color="auto"/>
      </w:divBdr>
    </w:div>
    <w:div w:id="622274217">
      <w:bodyDiv w:val="1"/>
      <w:marLeft w:val="0"/>
      <w:marRight w:val="0"/>
      <w:marTop w:val="0"/>
      <w:marBottom w:val="0"/>
      <w:divBdr>
        <w:top w:val="none" w:sz="0" w:space="0" w:color="auto"/>
        <w:left w:val="none" w:sz="0" w:space="0" w:color="auto"/>
        <w:bottom w:val="none" w:sz="0" w:space="0" w:color="auto"/>
        <w:right w:val="none" w:sz="0" w:space="0" w:color="auto"/>
      </w:divBdr>
    </w:div>
    <w:div w:id="650209314">
      <w:bodyDiv w:val="1"/>
      <w:marLeft w:val="0"/>
      <w:marRight w:val="0"/>
      <w:marTop w:val="0"/>
      <w:marBottom w:val="0"/>
      <w:divBdr>
        <w:top w:val="none" w:sz="0" w:space="0" w:color="auto"/>
        <w:left w:val="none" w:sz="0" w:space="0" w:color="auto"/>
        <w:bottom w:val="none" w:sz="0" w:space="0" w:color="auto"/>
        <w:right w:val="none" w:sz="0" w:space="0" w:color="auto"/>
      </w:divBdr>
    </w:div>
    <w:div w:id="735053573">
      <w:bodyDiv w:val="1"/>
      <w:marLeft w:val="0"/>
      <w:marRight w:val="0"/>
      <w:marTop w:val="0"/>
      <w:marBottom w:val="0"/>
      <w:divBdr>
        <w:top w:val="none" w:sz="0" w:space="0" w:color="auto"/>
        <w:left w:val="none" w:sz="0" w:space="0" w:color="auto"/>
        <w:bottom w:val="none" w:sz="0" w:space="0" w:color="auto"/>
        <w:right w:val="none" w:sz="0" w:space="0" w:color="auto"/>
      </w:divBdr>
    </w:div>
    <w:div w:id="838618424">
      <w:bodyDiv w:val="1"/>
      <w:marLeft w:val="0"/>
      <w:marRight w:val="0"/>
      <w:marTop w:val="0"/>
      <w:marBottom w:val="0"/>
      <w:divBdr>
        <w:top w:val="none" w:sz="0" w:space="0" w:color="auto"/>
        <w:left w:val="none" w:sz="0" w:space="0" w:color="auto"/>
        <w:bottom w:val="none" w:sz="0" w:space="0" w:color="auto"/>
        <w:right w:val="none" w:sz="0" w:space="0" w:color="auto"/>
      </w:divBdr>
    </w:div>
    <w:div w:id="891036532">
      <w:bodyDiv w:val="1"/>
      <w:marLeft w:val="0"/>
      <w:marRight w:val="0"/>
      <w:marTop w:val="0"/>
      <w:marBottom w:val="0"/>
      <w:divBdr>
        <w:top w:val="none" w:sz="0" w:space="0" w:color="auto"/>
        <w:left w:val="none" w:sz="0" w:space="0" w:color="auto"/>
        <w:bottom w:val="none" w:sz="0" w:space="0" w:color="auto"/>
        <w:right w:val="none" w:sz="0" w:space="0" w:color="auto"/>
      </w:divBdr>
    </w:div>
    <w:div w:id="893734670">
      <w:bodyDiv w:val="1"/>
      <w:marLeft w:val="0"/>
      <w:marRight w:val="0"/>
      <w:marTop w:val="0"/>
      <w:marBottom w:val="0"/>
      <w:divBdr>
        <w:top w:val="none" w:sz="0" w:space="0" w:color="auto"/>
        <w:left w:val="none" w:sz="0" w:space="0" w:color="auto"/>
        <w:bottom w:val="none" w:sz="0" w:space="0" w:color="auto"/>
        <w:right w:val="none" w:sz="0" w:space="0" w:color="auto"/>
      </w:divBdr>
    </w:div>
    <w:div w:id="936596876">
      <w:bodyDiv w:val="1"/>
      <w:marLeft w:val="0"/>
      <w:marRight w:val="0"/>
      <w:marTop w:val="0"/>
      <w:marBottom w:val="0"/>
      <w:divBdr>
        <w:top w:val="none" w:sz="0" w:space="0" w:color="auto"/>
        <w:left w:val="none" w:sz="0" w:space="0" w:color="auto"/>
        <w:bottom w:val="none" w:sz="0" w:space="0" w:color="auto"/>
        <w:right w:val="none" w:sz="0" w:space="0" w:color="auto"/>
      </w:divBdr>
    </w:div>
    <w:div w:id="1020277044">
      <w:bodyDiv w:val="1"/>
      <w:marLeft w:val="0"/>
      <w:marRight w:val="0"/>
      <w:marTop w:val="0"/>
      <w:marBottom w:val="0"/>
      <w:divBdr>
        <w:top w:val="none" w:sz="0" w:space="0" w:color="auto"/>
        <w:left w:val="none" w:sz="0" w:space="0" w:color="auto"/>
        <w:bottom w:val="none" w:sz="0" w:space="0" w:color="auto"/>
        <w:right w:val="none" w:sz="0" w:space="0" w:color="auto"/>
      </w:divBdr>
    </w:div>
    <w:div w:id="1022779524">
      <w:bodyDiv w:val="1"/>
      <w:marLeft w:val="0"/>
      <w:marRight w:val="0"/>
      <w:marTop w:val="0"/>
      <w:marBottom w:val="0"/>
      <w:divBdr>
        <w:top w:val="none" w:sz="0" w:space="0" w:color="auto"/>
        <w:left w:val="none" w:sz="0" w:space="0" w:color="auto"/>
        <w:bottom w:val="none" w:sz="0" w:space="0" w:color="auto"/>
        <w:right w:val="none" w:sz="0" w:space="0" w:color="auto"/>
      </w:divBdr>
    </w:div>
    <w:div w:id="1060665307">
      <w:bodyDiv w:val="1"/>
      <w:marLeft w:val="0"/>
      <w:marRight w:val="0"/>
      <w:marTop w:val="0"/>
      <w:marBottom w:val="0"/>
      <w:divBdr>
        <w:top w:val="none" w:sz="0" w:space="0" w:color="auto"/>
        <w:left w:val="none" w:sz="0" w:space="0" w:color="auto"/>
        <w:bottom w:val="none" w:sz="0" w:space="0" w:color="auto"/>
        <w:right w:val="none" w:sz="0" w:space="0" w:color="auto"/>
      </w:divBdr>
    </w:div>
    <w:div w:id="1177236612">
      <w:bodyDiv w:val="1"/>
      <w:marLeft w:val="0"/>
      <w:marRight w:val="0"/>
      <w:marTop w:val="0"/>
      <w:marBottom w:val="0"/>
      <w:divBdr>
        <w:top w:val="none" w:sz="0" w:space="0" w:color="auto"/>
        <w:left w:val="none" w:sz="0" w:space="0" w:color="auto"/>
        <w:bottom w:val="none" w:sz="0" w:space="0" w:color="auto"/>
        <w:right w:val="none" w:sz="0" w:space="0" w:color="auto"/>
      </w:divBdr>
    </w:div>
    <w:div w:id="1209801271">
      <w:bodyDiv w:val="1"/>
      <w:marLeft w:val="0"/>
      <w:marRight w:val="0"/>
      <w:marTop w:val="0"/>
      <w:marBottom w:val="0"/>
      <w:divBdr>
        <w:top w:val="none" w:sz="0" w:space="0" w:color="auto"/>
        <w:left w:val="none" w:sz="0" w:space="0" w:color="auto"/>
        <w:bottom w:val="none" w:sz="0" w:space="0" w:color="auto"/>
        <w:right w:val="none" w:sz="0" w:space="0" w:color="auto"/>
      </w:divBdr>
    </w:div>
    <w:div w:id="1225602435">
      <w:bodyDiv w:val="1"/>
      <w:marLeft w:val="0"/>
      <w:marRight w:val="0"/>
      <w:marTop w:val="0"/>
      <w:marBottom w:val="0"/>
      <w:divBdr>
        <w:top w:val="none" w:sz="0" w:space="0" w:color="auto"/>
        <w:left w:val="none" w:sz="0" w:space="0" w:color="auto"/>
        <w:bottom w:val="none" w:sz="0" w:space="0" w:color="auto"/>
        <w:right w:val="none" w:sz="0" w:space="0" w:color="auto"/>
      </w:divBdr>
    </w:div>
    <w:div w:id="1286351677">
      <w:bodyDiv w:val="1"/>
      <w:marLeft w:val="0"/>
      <w:marRight w:val="0"/>
      <w:marTop w:val="0"/>
      <w:marBottom w:val="0"/>
      <w:divBdr>
        <w:top w:val="none" w:sz="0" w:space="0" w:color="auto"/>
        <w:left w:val="none" w:sz="0" w:space="0" w:color="auto"/>
        <w:bottom w:val="none" w:sz="0" w:space="0" w:color="auto"/>
        <w:right w:val="none" w:sz="0" w:space="0" w:color="auto"/>
      </w:divBdr>
    </w:div>
    <w:div w:id="1319068544">
      <w:bodyDiv w:val="1"/>
      <w:marLeft w:val="0"/>
      <w:marRight w:val="0"/>
      <w:marTop w:val="0"/>
      <w:marBottom w:val="0"/>
      <w:divBdr>
        <w:top w:val="none" w:sz="0" w:space="0" w:color="auto"/>
        <w:left w:val="none" w:sz="0" w:space="0" w:color="auto"/>
        <w:bottom w:val="none" w:sz="0" w:space="0" w:color="auto"/>
        <w:right w:val="none" w:sz="0" w:space="0" w:color="auto"/>
      </w:divBdr>
    </w:div>
    <w:div w:id="1393650311">
      <w:bodyDiv w:val="1"/>
      <w:marLeft w:val="0"/>
      <w:marRight w:val="0"/>
      <w:marTop w:val="0"/>
      <w:marBottom w:val="0"/>
      <w:divBdr>
        <w:top w:val="none" w:sz="0" w:space="0" w:color="auto"/>
        <w:left w:val="none" w:sz="0" w:space="0" w:color="auto"/>
        <w:bottom w:val="none" w:sz="0" w:space="0" w:color="auto"/>
        <w:right w:val="none" w:sz="0" w:space="0" w:color="auto"/>
      </w:divBdr>
    </w:div>
    <w:div w:id="1449205735">
      <w:bodyDiv w:val="1"/>
      <w:marLeft w:val="0"/>
      <w:marRight w:val="0"/>
      <w:marTop w:val="0"/>
      <w:marBottom w:val="0"/>
      <w:divBdr>
        <w:top w:val="none" w:sz="0" w:space="0" w:color="auto"/>
        <w:left w:val="none" w:sz="0" w:space="0" w:color="auto"/>
        <w:bottom w:val="none" w:sz="0" w:space="0" w:color="auto"/>
        <w:right w:val="none" w:sz="0" w:space="0" w:color="auto"/>
      </w:divBdr>
    </w:div>
    <w:div w:id="1542128224">
      <w:bodyDiv w:val="1"/>
      <w:marLeft w:val="0"/>
      <w:marRight w:val="0"/>
      <w:marTop w:val="0"/>
      <w:marBottom w:val="0"/>
      <w:divBdr>
        <w:top w:val="none" w:sz="0" w:space="0" w:color="auto"/>
        <w:left w:val="none" w:sz="0" w:space="0" w:color="auto"/>
        <w:bottom w:val="none" w:sz="0" w:space="0" w:color="auto"/>
        <w:right w:val="none" w:sz="0" w:space="0" w:color="auto"/>
      </w:divBdr>
    </w:div>
    <w:div w:id="1615988365">
      <w:bodyDiv w:val="1"/>
      <w:marLeft w:val="0"/>
      <w:marRight w:val="0"/>
      <w:marTop w:val="0"/>
      <w:marBottom w:val="0"/>
      <w:divBdr>
        <w:top w:val="none" w:sz="0" w:space="0" w:color="auto"/>
        <w:left w:val="none" w:sz="0" w:space="0" w:color="auto"/>
        <w:bottom w:val="none" w:sz="0" w:space="0" w:color="auto"/>
        <w:right w:val="none" w:sz="0" w:space="0" w:color="auto"/>
      </w:divBdr>
    </w:div>
    <w:div w:id="1669870068">
      <w:bodyDiv w:val="1"/>
      <w:marLeft w:val="0"/>
      <w:marRight w:val="0"/>
      <w:marTop w:val="0"/>
      <w:marBottom w:val="0"/>
      <w:divBdr>
        <w:top w:val="none" w:sz="0" w:space="0" w:color="auto"/>
        <w:left w:val="none" w:sz="0" w:space="0" w:color="auto"/>
        <w:bottom w:val="none" w:sz="0" w:space="0" w:color="auto"/>
        <w:right w:val="none" w:sz="0" w:space="0" w:color="auto"/>
      </w:divBdr>
    </w:div>
    <w:div w:id="1670710836">
      <w:bodyDiv w:val="1"/>
      <w:marLeft w:val="0"/>
      <w:marRight w:val="0"/>
      <w:marTop w:val="0"/>
      <w:marBottom w:val="0"/>
      <w:divBdr>
        <w:top w:val="none" w:sz="0" w:space="0" w:color="auto"/>
        <w:left w:val="none" w:sz="0" w:space="0" w:color="auto"/>
        <w:bottom w:val="none" w:sz="0" w:space="0" w:color="auto"/>
        <w:right w:val="none" w:sz="0" w:space="0" w:color="auto"/>
      </w:divBdr>
    </w:div>
    <w:div w:id="1682128111">
      <w:bodyDiv w:val="1"/>
      <w:marLeft w:val="0"/>
      <w:marRight w:val="0"/>
      <w:marTop w:val="0"/>
      <w:marBottom w:val="0"/>
      <w:divBdr>
        <w:top w:val="none" w:sz="0" w:space="0" w:color="auto"/>
        <w:left w:val="none" w:sz="0" w:space="0" w:color="auto"/>
        <w:bottom w:val="none" w:sz="0" w:space="0" w:color="auto"/>
        <w:right w:val="none" w:sz="0" w:space="0" w:color="auto"/>
      </w:divBdr>
    </w:div>
    <w:div w:id="1696492251">
      <w:bodyDiv w:val="1"/>
      <w:marLeft w:val="0"/>
      <w:marRight w:val="0"/>
      <w:marTop w:val="0"/>
      <w:marBottom w:val="0"/>
      <w:divBdr>
        <w:top w:val="none" w:sz="0" w:space="0" w:color="auto"/>
        <w:left w:val="none" w:sz="0" w:space="0" w:color="auto"/>
        <w:bottom w:val="none" w:sz="0" w:space="0" w:color="auto"/>
        <w:right w:val="none" w:sz="0" w:space="0" w:color="auto"/>
      </w:divBdr>
    </w:div>
    <w:div w:id="1711565049">
      <w:bodyDiv w:val="1"/>
      <w:marLeft w:val="0"/>
      <w:marRight w:val="0"/>
      <w:marTop w:val="0"/>
      <w:marBottom w:val="0"/>
      <w:divBdr>
        <w:top w:val="none" w:sz="0" w:space="0" w:color="auto"/>
        <w:left w:val="none" w:sz="0" w:space="0" w:color="auto"/>
        <w:bottom w:val="none" w:sz="0" w:space="0" w:color="auto"/>
        <w:right w:val="none" w:sz="0" w:space="0" w:color="auto"/>
      </w:divBdr>
    </w:div>
    <w:div w:id="1762332345">
      <w:bodyDiv w:val="1"/>
      <w:marLeft w:val="0"/>
      <w:marRight w:val="0"/>
      <w:marTop w:val="0"/>
      <w:marBottom w:val="0"/>
      <w:divBdr>
        <w:top w:val="none" w:sz="0" w:space="0" w:color="auto"/>
        <w:left w:val="none" w:sz="0" w:space="0" w:color="auto"/>
        <w:bottom w:val="none" w:sz="0" w:space="0" w:color="auto"/>
        <w:right w:val="none" w:sz="0" w:space="0" w:color="auto"/>
      </w:divBdr>
    </w:div>
    <w:div w:id="1847288131">
      <w:bodyDiv w:val="1"/>
      <w:marLeft w:val="0"/>
      <w:marRight w:val="0"/>
      <w:marTop w:val="0"/>
      <w:marBottom w:val="0"/>
      <w:divBdr>
        <w:top w:val="none" w:sz="0" w:space="0" w:color="auto"/>
        <w:left w:val="none" w:sz="0" w:space="0" w:color="auto"/>
        <w:bottom w:val="none" w:sz="0" w:space="0" w:color="auto"/>
        <w:right w:val="none" w:sz="0" w:space="0" w:color="auto"/>
      </w:divBdr>
    </w:div>
    <w:div w:id="1857379581">
      <w:bodyDiv w:val="1"/>
      <w:marLeft w:val="0"/>
      <w:marRight w:val="0"/>
      <w:marTop w:val="0"/>
      <w:marBottom w:val="0"/>
      <w:divBdr>
        <w:top w:val="none" w:sz="0" w:space="0" w:color="auto"/>
        <w:left w:val="none" w:sz="0" w:space="0" w:color="auto"/>
        <w:bottom w:val="none" w:sz="0" w:space="0" w:color="auto"/>
        <w:right w:val="none" w:sz="0" w:space="0" w:color="auto"/>
      </w:divBdr>
    </w:div>
    <w:div w:id="1863088287">
      <w:bodyDiv w:val="1"/>
      <w:marLeft w:val="0"/>
      <w:marRight w:val="0"/>
      <w:marTop w:val="0"/>
      <w:marBottom w:val="0"/>
      <w:divBdr>
        <w:top w:val="none" w:sz="0" w:space="0" w:color="auto"/>
        <w:left w:val="none" w:sz="0" w:space="0" w:color="auto"/>
        <w:bottom w:val="none" w:sz="0" w:space="0" w:color="auto"/>
        <w:right w:val="none" w:sz="0" w:space="0" w:color="auto"/>
      </w:divBdr>
    </w:div>
    <w:div w:id="1892768937">
      <w:bodyDiv w:val="1"/>
      <w:marLeft w:val="0"/>
      <w:marRight w:val="0"/>
      <w:marTop w:val="0"/>
      <w:marBottom w:val="0"/>
      <w:divBdr>
        <w:top w:val="none" w:sz="0" w:space="0" w:color="auto"/>
        <w:left w:val="none" w:sz="0" w:space="0" w:color="auto"/>
        <w:bottom w:val="none" w:sz="0" w:space="0" w:color="auto"/>
        <w:right w:val="none" w:sz="0" w:space="0" w:color="auto"/>
      </w:divBdr>
    </w:div>
    <w:div w:id="2005432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07BCFF-2EF1-4CB7-9523-987D68F8DD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6825</Words>
  <Characters>38908</Characters>
  <Application>Microsoft Office Word</Application>
  <DocSecurity>0</DocSecurity>
  <Lines>324</Lines>
  <Paragraphs>91</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456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ob, E.M.A. (Elise)</dc:creator>
  <cp:keywords/>
  <dc:description/>
  <cp:lastModifiedBy>TOSHIBA</cp:lastModifiedBy>
  <cp:revision>6</cp:revision>
  <dcterms:created xsi:type="dcterms:W3CDTF">2022-02-20T13:25:00Z</dcterms:created>
  <dcterms:modified xsi:type="dcterms:W3CDTF">2022-02-26T08:03:00Z</dcterms:modified>
</cp:coreProperties>
</file>